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64A01C" w14:textId="34D6BA28" w:rsidR="00961773" w:rsidRDefault="00961773" w:rsidP="00961773">
      <w:pPr>
        <w:autoSpaceDE w:val="0"/>
        <w:autoSpaceDN w:val="0"/>
        <w:adjustRightInd w:val="0"/>
        <w:spacing w:line="276" w:lineRule="auto"/>
        <w:rPr>
          <w:rFonts w:ascii="Garamond" w:hAnsi="Garamond" w:cs="Times New Roman"/>
          <w:b/>
          <w:bCs/>
          <w:sz w:val="24"/>
          <w:szCs w:val="24"/>
          <w:lang w:eastAsia="it-IT"/>
        </w:rPr>
      </w:pPr>
      <w:r>
        <w:rPr>
          <w:rFonts w:ascii="Garamond" w:hAnsi="Garamond" w:cs="Times New Roman"/>
          <w:b/>
          <w:bCs/>
          <w:sz w:val="24"/>
          <w:szCs w:val="24"/>
          <w:lang w:eastAsia="it-IT"/>
        </w:rPr>
        <w:t>Supplementary Figures</w:t>
      </w:r>
    </w:p>
    <w:p w14:paraId="2CB05B50" w14:textId="04ABCA2F" w:rsidR="00961773" w:rsidRDefault="00961773" w:rsidP="00961773">
      <w:pPr>
        <w:autoSpaceDE w:val="0"/>
        <w:autoSpaceDN w:val="0"/>
        <w:adjustRightInd w:val="0"/>
        <w:spacing w:line="276" w:lineRule="auto"/>
        <w:rPr>
          <w:rFonts w:ascii="Garamond" w:hAnsi="Garamond" w:cs="Times New Roman"/>
          <w:b/>
          <w:bCs/>
          <w:sz w:val="24"/>
          <w:szCs w:val="24"/>
          <w:lang w:eastAsia="it-IT"/>
        </w:rPr>
      </w:pPr>
    </w:p>
    <w:p w14:paraId="189A5E27" w14:textId="6F3C37F3" w:rsidR="00961773" w:rsidRDefault="00961773" w:rsidP="00961773">
      <w:pPr>
        <w:pStyle w:val="EndNoteBibliography"/>
        <w:spacing w:line="360" w:lineRule="auto"/>
        <w:rPr>
          <w:rFonts w:ascii="Garamond" w:hAnsi="Garamond" w:cs="Times New Roman"/>
          <w:noProof/>
          <w:sz w:val="24"/>
          <w:szCs w:val="24"/>
        </w:rPr>
      </w:pPr>
      <w:r>
        <w:rPr>
          <w:rFonts w:ascii="Garamond" w:hAnsi="Garamond" w:cs="Times New Roman"/>
          <w:b/>
          <w:bCs/>
          <w:sz w:val="24"/>
          <w:szCs w:val="24"/>
          <w:lang w:eastAsia="it-IT"/>
        </w:rPr>
        <w:t xml:space="preserve">Figure S1. </w:t>
      </w:r>
      <w:r w:rsidRPr="007657BF">
        <w:rPr>
          <w:rFonts w:ascii="Garamond" w:eastAsia="TimesNewRoman,Italic" w:hAnsi="Garamond" w:cs="Times New Roman"/>
          <w:bCs/>
          <w:iCs/>
          <w:color w:val="000000" w:themeColor="text1"/>
          <w:sz w:val="24"/>
          <w:szCs w:val="24"/>
          <w:lang w:eastAsia="it-IT"/>
        </w:rPr>
        <w:t xml:space="preserve">Ordinary least square regression model predicted SMI according to </w:t>
      </w:r>
      <w:r>
        <w:rPr>
          <w:rFonts w:ascii="Garamond" w:eastAsia="TimesNewRoman,Italic" w:hAnsi="Garamond" w:cs="Times New Roman"/>
          <w:bCs/>
          <w:iCs/>
          <w:color w:val="000000" w:themeColor="text1"/>
          <w:sz w:val="24"/>
          <w:szCs w:val="24"/>
          <w:lang w:eastAsia="it-IT"/>
        </w:rPr>
        <w:t>age-adjusted</w:t>
      </w:r>
      <w:r w:rsidRPr="007657BF">
        <w:rPr>
          <w:rFonts w:ascii="Garamond" w:eastAsia="TimesNewRoman,Italic" w:hAnsi="Garamond" w:cs="Times New Roman"/>
          <w:bCs/>
          <w:iCs/>
          <w:color w:val="000000" w:themeColor="text1"/>
          <w:sz w:val="24"/>
          <w:szCs w:val="24"/>
          <w:lang w:eastAsia="it-IT"/>
        </w:rPr>
        <w:t xml:space="preserve"> per gender (p = 0.04, see text). Nonlinear restricted cubic spline effect not significant (p=0.22).</w:t>
      </w:r>
      <w:r>
        <w:rPr>
          <w:rFonts w:ascii="Garamond" w:eastAsia="TimesNewRoman,Italic" w:hAnsi="Garamond" w:cs="Times New Roman"/>
          <w:bCs/>
          <w:iCs/>
          <w:color w:val="000000" w:themeColor="text1"/>
          <w:sz w:val="24"/>
          <w:szCs w:val="24"/>
          <w:lang w:eastAsia="it-IT"/>
        </w:rPr>
        <w:t xml:space="preserve"> </w:t>
      </w:r>
      <w:r w:rsidRPr="007657BF">
        <w:rPr>
          <w:rFonts w:ascii="Garamond" w:hAnsi="Garamond" w:cs="Times New Roman"/>
          <w:noProof/>
          <w:sz w:val="24"/>
          <w:szCs w:val="24"/>
        </w:rPr>
        <w:t>SMI: skeletal muscle index</w:t>
      </w:r>
      <w:r>
        <w:rPr>
          <w:rFonts w:ascii="Garamond" w:hAnsi="Garamond" w:cs="Times New Roman"/>
          <w:noProof/>
          <w:sz w:val="24"/>
          <w:szCs w:val="24"/>
        </w:rPr>
        <w:t>.</w:t>
      </w:r>
    </w:p>
    <w:p w14:paraId="743B54D8" w14:textId="77777777" w:rsidR="00961773" w:rsidRPr="007657BF" w:rsidRDefault="00961773" w:rsidP="00961773">
      <w:pPr>
        <w:pStyle w:val="EndNoteBibliography"/>
        <w:spacing w:line="360" w:lineRule="auto"/>
        <w:rPr>
          <w:rFonts w:ascii="Garamond" w:hAnsi="Garamond" w:cs="Times New Roman"/>
          <w:noProof/>
          <w:sz w:val="24"/>
          <w:szCs w:val="24"/>
        </w:rPr>
      </w:pPr>
    </w:p>
    <w:p w14:paraId="4D781071" w14:textId="751ABC21" w:rsidR="00961773" w:rsidRDefault="00961773" w:rsidP="00961773">
      <w:pPr>
        <w:autoSpaceDE w:val="0"/>
        <w:autoSpaceDN w:val="0"/>
        <w:adjustRightInd w:val="0"/>
        <w:spacing w:line="276" w:lineRule="auto"/>
        <w:rPr>
          <w:rFonts w:ascii="Garamond" w:hAnsi="Garamond" w:cs="Times New Roman"/>
          <w:b/>
          <w:bCs/>
          <w:sz w:val="24"/>
          <w:szCs w:val="24"/>
          <w:lang w:eastAsia="it-IT"/>
        </w:rPr>
      </w:pPr>
    </w:p>
    <w:p w14:paraId="42BFC06F" w14:textId="77777777" w:rsidR="00961773" w:rsidRDefault="00961773" w:rsidP="00961773">
      <w:pPr>
        <w:autoSpaceDE w:val="0"/>
        <w:autoSpaceDN w:val="0"/>
        <w:adjustRightInd w:val="0"/>
        <w:spacing w:line="276" w:lineRule="auto"/>
        <w:rPr>
          <w:rFonts w:ascii="Garamond" w:hAnsi="Garamond" w:cs="Times New Roman"/>
          <w:b/>
          <w:bCs/>
          <w:sz w:val="24"/>
          <w:szCs w:val="24"/>
          <w:lang w:eastAsia="it-IT"/>
        </w:rPr>
      </w:pPr>
    </w:p>
    <w:p w14:paraId="0F6A32D3" w14:textId="3BF804A3" w:rsidR="00961773" w:rsidRPr="007657BF" w:rsidRDefault="00961773" w:rsidP="00961773">
      <w:pPr>
        <w:autoSpaceDE w:val="0"/>
        <w:autoSpaceDN w:val="0"/>
        <w:adjustRightInd w:val="0"/>
        <w:spacing w:line="276" w:lineRule="auto"/>
        <w:rPr>
          <w:rFonts w:ascii="Garamond" w:hAnsi="Garamond" w:cs="Times New Roman"/>
          <w:b/>
          <w:bCs/>
          <w:sz w:val="24"/>
          <w:szCs w:val="24"/>
          <w:lang w:eastAsia="it-IT"/>
        </w:rPr>
      </w:pPr>
      <w:r w:rsidRPr="007657BF">
        <w:rPr>
          <w:rFonts w:ascii="Garamond" w:hAnsi="Garamond" w:cs="Times New Roman"/>
          <w:b/>
          <w:bCs/>
          <w:sz w:val="24"/>
          <w:szCs w:val="24"/>
          <w:lang w:eastAsia="it-IT"/>
        </w:rPr>
        <w:t xml:space="preserve">Supplementary </w:t>
      </w:r>
      <w:r>
        <w:rPr>
          <w:rFonts w:ascii="Garamond" w:hAnsi="Garamond" w:cs="Times New Roman"/>
          <w:b/>
          <w:bCs/>
          <w:sz w:val="24"/>
          <w:szCs w:val="24"/>
          <w:lang w:eastAsia="it-IT"/>
        </w:rPr>
        <w:t>T</w:t>
      </w:r>
      <w:r w:rsidRPr="007657BF">
        <w:rPr>
          <w:rFonts w:ascii="Garamond" w:hAnsi="Garamond" w:cs="Times New Roman"/>
          <w:b/>
          <w:bCs/>
          <w:sz w:val="24"/>
          <w:szCs w:val="24"/>
          <w:lang w:eastAsia="it-IT"/>
        </w:rPr>
        <w:t>ables</w:t>
      </w:r>
    </w:p>
    <w:p w14:paraId="782C8BB6" w14:textId="77777777" w:rsidR="00961773" w:rsidRPr="007657BF" w:rsidRDefault="00961773" w:rsidP="00961773">
      <w:pPr>
        <w:autoSpaceDE w:val="0"/>
        <w:autoSpaceDN w:val="0"/>
        <w:adjustRightInd w:val="0"/>
        <w:spacing w:line="276" w:lineRule="auto"/>
        <w:rPr>
          <w:rFonts w:ascii="Garamond" w:hAnsi="Garamond" w:cs="Times New Roman"/>
          <w:b/>
          <w:bCs/>
          <w:sz w:val="24"/>
          <w:szCs w:val="24"/>
          <w:lang w:eastAsia="it-IT"/>
        </w:rPr>
      </w:pPr>
    </w:p>
    <w:p w14:paraId="5FF8B4C2" w14:textId="77777777" w:rsidR="00961773" w:rsidRPr="007657BF" w:rsidRDefault="00961773" w:rsidP="00961773">
      <w:pPr>
        <w:autoSpaceDE w:val="0"/>
        <w:autoSpaceDN w:val="0"/>
        <w:adjustRightInd w:val="0"/>
        <w:spacing w:line="276" w:lineRule="auto"/>
        <w:rPr>
          <w:rFonts w:ascii="Garamond" w:hAnsi="Garamond" w:cs="Times New Roman"/>
          <w:sz w:val="24"/>
          <w:szCs w:val="24"/>
          <w:lang w:eastAsia="it-IT"/>
        </w:rPr>
      </w:pPr>
      <w:r w:rsidRPr="007657BF">
        <w:rPr>
          <w:rFonts w:ascii="Garamond" w:hAnsi="Garamond" w:cs="Times New Roman"/>
          <w:b/>
          <w:bCs/>
          <w:sz w:val="24"/>
          <w:szCs w:val="24"/>
          <w:lang w:eastAsia="it-IT"/>
        </w:rPr>
        <w:t>Table S1</w:t>
      </w:r>
      <w:r w:rsidRPr="007657BF">
        <w:rPr>
          <w:rFonts w:ascii="Garamond" w:hAnsi="Garamond" w:cs="Times New Roman"/>
          <w:sz w:val="24"/>
          <w:szCs w:val="24"/>
          <w:lang w:eastAsia="it-IT"/>
        </w:rPr>
        <w:t>. Body composition changes and overall complications.</w:t>
      </w: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18"/>
        <w:gridCol w:w="1513"/>
        <w:gridCol w:w="1361"/>
        <w:gridCol w:w="907"/>
      </w:tblGrid>
      <w:tr w:rsidR="00961773" w:rsidRPr="007657BF" w14:paraId="62D01893" w14:textId="77777777" w:rsidTr="00F604A9">
        <w:tc>
          <w:tcPr>
            <w:tcW w:w="3118" w:type="dxa"/>
            <w:vAlign w:val="bottom"/>
          </w:tcPr>
          <w:p w14:paraId="633B6931" w14:textId="77777777" w:rsidR="00961773" w:rsidRPr="007657BF" w:rsidRDefault="00961773" w:rsidP="00F604A9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Garamond" w:hAnsi="Garamond" w:cs="Times New Roman"/>
                <w:sz w:val="20"/>
                <w:szCs w:val="20"/>
                <w:vertAlign w:val="superscript"/>
                <w:lang w:eastAsia="it-IT"/>
              </w:rPr>
            </w:pPr>
          </w:p>
        </w:tc>
        <w:tc>
          <w:tcPr>
            <w:tcW w:w="2874" w:type="dxa"/>
            <w:gridSpan w:val="2"/>
            <w:vAlign w:val="center"/>
          </w:tcPr>
          <w:p w14:paraId="793F5A29" w14:textId="77777777" w:rsidR="00961773" w:rsidRPr="007657BF" w:rsidRDefault="00961773" w:rsidP="00F604A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Garamond" w:hAnsi="Garamond" w:cs="Times New Roman"/>
                <w:sz w:val="20"/>
                <w:szCs w:val="20"/>
                <w:lang w:eastAsia="it-IT"/>
              </w:rPr>
            </w:pPr>
            <w:r w:rsidRPr="007657BF">
              <w:rPr>
                <w:rFonts w:ascii="Garamond" w:hAnsi="Garamond" w:cs="Times New Roman"/>
                <w:sz w:val="20"/>
                <w:szCs w:val="20"/>
                <w:lang w:eastAsia="it-IT"/>
              </w:rPr>
              <w:t>Complication (any)</w:t>
            </w:r>
          </w:p>
        </w:tc>
        <w:tc>
          <w:tcPr>
            <w:tcW w:w="907" w:type="dxa"/>
            <w:vAlign w:val="center"/>
          </w:tcPr>
          <w:p w14:paraId="0E72BD2D" w14:textId="77777777" w:rsidR="00961773" w:rsidRPr="007657BF" w:rsidRDefault="00961773" w:rsidP="00F604A9">
            <w:pPr>
              <w:autoSpaceDE w:val="0"/>
              <w:autoSpaceDN w:val="0"/>
              <w:adjustRightInd w:val="0"/>
              <w:spacing w:line="276" w:lineRule="auto"/>
              <w:ind w:left="-98" w:firstLine="98"/>
              <w:jc w:val="center"/>
              <w:rPr>
                <w:rFonts w:ascii="Garamond" w:hAnsi="Garamond" w:cs="Times New Roman"/>
                <w:sz w:val="20"/>
                <w:szCs w:val="20"/>
                <w:lang w:eastAsia="it-IT"/>
              </w:rPr>
            </w:pPr>
          </w:p>
        </w:tc>
      </w:tr>
      <w:tr w:rsidR="00961773" w:rsidRPr="007657BF" w14:paraId="0F247217" w14:textId="77777777" w:rsidTr="00F604A9">
        <w:tc>
          <w:tcPr>
            <w:tcW w:w="3118" w:type="dxa"/>
            <w:vAlign w:val="bottom"/>
          </w:tcPr>
          <w:p w14:paraId="644BA634" w14:textId="77777777" w:rsidR="00961773" w:rsidRPr="007657BF" w:rsidRDefault="00961773" w:rsidP="00F604A9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Garamond" w:hAnsi="Garamond" w:cs="Times New Roman"/>
                <w:sz w:val="20"/>
                <w:szCs w:val="20"/>
                <w:vertAlign w:val="superscript"/>
                <w:lang w:eastAsia="it-IT"/>
              </w:rPr>
            </w:pPr>
          </w:p>
          <w:p w14:paraId="4533FAD2" w14:textId="77777777" w:rsidR="00961773" w:rsidRPr="007657BF" w:rsidRDefault="00961773" w:rsidP="00F604A9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Garamond" w:hAnsi="Garamond" w:cs="Times New Roman"/>
                <w:sz w:val="20"/>
                <w:szCs w:val="20"/>
                <w:vertAlign w:val="superscript"/>
                <w:lang w:eastAsia="it-IT"/>
              </w:rPr>
            </w:pPr>
          </w:p>
        </w:tc>
        <w:tc>
          <w:tcPr>
            <w:tcW w:w="1513" w:type="dxa"/>
            <w:vAlign w:val="center"/>
          </w:tcPr>
          <w:p w14:paraId="762A33A3" w14:textId="77777777" w:rsidR="00961773" w:rsidRPr="007657BF" w:rsidRDefault="00961773" w:rsidP="00F604A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Garamond" w:hAnsi="Garamond" w:cs="Times New Roman"/>
                <w:sz w:val="20"/>
                <w:szCs w:val="20"/>
                <w:lang w:eastAsia="it-IT"/>
              </w:rPr>
            </w:pPr>
            <w:r w:rsidRPr="007657BF">
              <w:rPr>
                <w:rFonts w:ascii="Garamond" w:hAnsi="Garamond" w:cs="Times New Roman"/>
                <w:sz w:val="20"/>
                <w:szCs w:val="20"/>
                <w:lang w:eastAsia="it-IT"/>
              </w:rPr>
              <w:t>Yes (n=61)</w:t>
            </w:r>
          </w:p>
        </w:tc>
        <w:tc>
          <w:tcPr>
            <w:tcW w:w="1361" w:type="dxa"/>
            <w:vAlign w:val="center"/>
          </w:tcPr>
          <w:p w14:paraId="4C0BDCE4" w14:textId="77777777" w:rsidR="00961773" w:rsidRPr="007657BF" w:rsidRDefault="00961773" w:rsidP="00F604A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Garamond" w:hAnsi="Garamond" w:cs="Times New Roman"/>
                <w:sz w:val="20"/>
                <w:szCs w:val="20"/>
                <w:lang w:eastAsia="it-IT"/>
              </w:rPr>
            </w:pPr>
            <w:r w:rsidRPr="007657BF">
              <w:rPr>
                <w:rFonts w:ascii="Garamond" w:hAnsi="Garamond" w:cs="Times New Roman"/>
                <w:sz w:val="20"/>
                <w:szCs w:val="20"/>
                <w:lang w:eastAsia="it-IT"/>
              </w:rPr>
              <w:t>No (n=60)</w:t>
            </w:r>
          </w:p>
        </w:tc>
        <w:tc>
          <w:tcPr>
            <w:tcW w:w="907" w:type="dxa"/>
            <w:vAlign w:val="center"/>
          </w:tcPr>
          <w:p w14:paraId="7E25E739" w14:textId="77777777" w:rsidR="00961773" w:rsidRPr="007657BF" w:rsidRDefault="00961773" w:rsidP="00F604A9">
            <w:pPr>
              <w:autoSpaceDE w:val="0"/>
              <w:autoSpaceDN w:val="0"/>
              <w:adjustRightInd w:val="0"/>
              <w:spacing w:line="276" w:lineRule="auto"/>
              <w:ind w:left="-98" w:firstLine="98"/>
              <w:jc w:val="center"/>
              <w:rPr>
                <w:rFonts w:ascii="Garamond" w:hAnsi="Garamond" w:cs="Times New Roman"/>
                <w:sz w:val="20"/>
                <w:szCs w:val="20"/>
                <w:lang w:eastAsia="it-IT"/>
              </w:rPr>
            </w:pPr>
            <w:r w:rsidRPr="007657BF">
              <w:rPr>
                <w:rFonts w:ascii="Garamond" w:hAnsi="Garamond" w:cs="Times New Roman"/>
                <w:sz w:val="20"/>
                <w:szCs w:val="20"/>
                <w:lang w:eastAsia="it-IT"/>
              </w:rPr>
              <w:t>p-value</w:t>
            </w:r>
          </w:p>
        </w:tc>
      </w:tr>
      <w:tr w:rsidR="00961773" w:rsidRPr="007657BF" w14:paraId="0D5813F0" w14:textId="77777777" w:rsidTr="00F604A9">
        <w:trPr>
          <w:trHeight w:val="435"/>
        </w:trPr>
        <w:tc>
          <w:tcPr>
            <w:tcW w:w="3118" w:type="dxa"/>
            <w:vAlign w:val="center"/>
          </w:tcPr>
          <w:p w14:paraId="0439A3EA" w14:textId="77777777" w:rsidR="00961773" w:rsidRPr="007657BF" w:rsidRDefault="00961773" w:rsidP="00F604A9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Garamond" w:hAnsi="Garamond" w:cs="Times New Roman"/>
                <w:sz w:val="20"/>
                <w:szCs w:val="20"/>
                <w:lang w:eastAsia="it-IT"/>
              </w:rPr>
            </w:pPr>
            <w:r w:rsidRPr="007657BF">
              <w:rPr>
                <w:rFonts w:ascii="Garamond" w:hAnsi="Garamond" w:cs="Times New Roman"/>
                <w:sz w:val="20"/>
                <w:szCs w:val="20"/>
                <w:lang w:eastAsia="it-IT"/>
              </w:rPr>
              <w:t>SMA, cm</w:t>
            </w:r>
            <w:r w:rsidRPr="007657BF">
              <w:rPr>
                <w:rFonts w:ascii="Garamond" w:hAnsi="Garamond" w:cs="Times New Roman"/>
                <w:sz w:val="20"/>
                <w:szCs w:val="20"/>
                <w:vertAlign w:val="superscript"/>
                <w:lang w:eastAsia="it-IT"/>
              </w:rPr>
              <w:t xml:space="preserve">2 </w:t>
            </w:r>
            <w:r w:rsidRPr="007657BF">
              <w:rPr>
                <w:rFonts w:ascii="Garamond" w:hAnsi="Garamond" w:cs="Times New Roman"/>
                <w:sz w:val="20"/>
                <w:szCs w:val="20"/>
                <w:lang w:eastAsia="it-IT"/>
              </w:rPr>
              <w:t>(median, IQR)</w:t>
            </w:r>
          </w:p>
          <w:p w14:paraId="32520D64" w14:textId="77777777" w:rsidR="00961773" w:rsidRPr="007657BF" w:rsidRDefault="00961773" w:rsidP="00F604A9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Garamond" w:hAnsi="Garamond" w:cs="Times New Roman"/>
                <w:sz w:val="20"/>
                <w:szCs w:val="20"/>
                <w:lang w:eastAsia="it-IT"/>
              </w:rPr>
            </w:pPr>
            <w:r w:rsidRPr="007657BF">
              <w:rPr>
                <w:rFonts w:ascii="Garamond" w:hAnsi="Garamond" w:cs="Times New Roman"/>
                <w:sz w:val="20"/>
                <w:szCs w:val="20"/>
                <w:lang w:eastAsia="it-IT"/>
              </w:rPr>
              <w:t xml:space="preserve">   Pre-NT</w:t>
            </w:r>
          </w:p>
          <w:p w14:paraId="10D896D0" w14:textId="77777777" w:rsidR="00961773" w:rsidRPr="007657BF" w:rsidRDefault="00961773" w:rsidP="00F604A9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Garamond" w:hAnsi="Garamond" w:cs="Times New Roman"/>
                <w:sz w:val="20"/>
                <w:szCs w:val="20"/>
                <w:lang w:eastAsia="it-IT"/>
              </w:rPr>
            </w:pPr>
            <w:r w:rsidRPr="007657BF">
              <w:rPr>
                <w:rFonts w:ascii="Garamond" w:hAnsi="Garamond" w:cs="Times New Roman"/>
                <w:sz w:val="20"/>
                <w:szCs w:val="20"/>
                <w:lang w:eastAsia="it-IT"/>
              </w:rPr>
              <w:t xml:space="preserve">   Post-NT</w:t>
            </w:r>
          </w:p>
          <w:p w14:paraId="601E691A" w14:textId="77777777" w:rsidR="00961773" w:rsidRPr="007657BF" w:rsidRDefault="00961773" w:rsidP="00F604A9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Garamond" w:hAnsi="Garamond" w:cs="Times New Roman"/>
                <w:sz w:val="20"/>
                <w:szCs w:val="20"/>
                <w:lang w:eastAsia="it-IT"/>
              </w:rPr>
            </w:pPr>
            <w:r w:rsidRPr="007657BF">
              <w:rPr>
                <w:rFonts w:ascii="Garamond" w:hAnsi="Garamond" w:cs="Times New Roman"/>
                <w:sz w:val="20"/>
                <w:szCs w:val="20"/>
                <w:lang w:eastAsia="it-IT"/>
              </w:rPr>
              <w:t xml:space="preserve">   </w:t>
            </w:r>
            <w:r w:rsidRPr="007657BF">
              <w:rPr>
                <w:rFonts w:ascii="Garamond" w:eastAsiaTheme="minorEastAsia" w:hAnsi="Garamond" w:cs="Times New Roman"/>
                <w:sz w:val="20"/>
                <w:szCs w:val="20"/>
                <w:lang w:eastAsia="it-IT"/>
              </w:rPr>
              <w:t>Δ</w:t>
            </w:r>
            <w:r w:rsidRPr="007657BF">
              <w:rPr>
                <w:rFonts w:ascii="Garamond" w:hAnsi="Garamond" w:cs="Times New Roman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513" w:type="dxa"/>
          </w:tcPr>
          <w:p w14:paraId="09B2E57D" w14:textId="77777777" w:rsidR="00961773" w:rsidRPr="007657BF" w:rsidRDefault="00961773" w:rsidP="00F604A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Garamond" w:hAnsi="Garamond" w:cs="Times New Roman"/>
                <w:sz w:val="20"/>
                <w:szCs w:val="20"/>
                <w:lang w:eastAsia="it-IT"/>
              </w:rPr>
            </w:pPr>
          </w:p>
          <w:p w14:paraId="2F1A9420" w14:textId="77777777" w:rsidR="00961773" w:rsidRPr="007657BF" w:rsidRDefault="00961773" w:rsidP="00F604A9">
            <w:pPr>
              <w:spacing w:line="276" w:lineRule="auto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it-IT"/>
              </w:rPr>
            </w:pPr>
            <w:r w:rsidRPr="007657BF">
              <w:rPr>
                <w:rFonts w:ascii="Garamond" w:hAnsi="Garamond" w:cs="Times New Roman"/>
                <w:color w:val="000000"/>
                <w:sz w:val="20"/>
                <w:szCs w:val="20"/>
                <w:lang w:val="it-IT"/>
              </w:rPr>
              <w:t>133 (43)</w:t>
            </w:r>
          </w:p>
          <w:p w14:paraId="29B14D71" w14:textId="77777777" w:rsidR="00961773" w:rsidRPr="007657BF" w:rsidRDefault="00961773" w:rsidP="00F604A9">
            <w:pPr>
              <w:spacing w:line="276" w:lineRule="auto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it-IT"/>
              </w:rPr>
            </w:pPr>
            <w:r w:rsidRPr="007657BF">
              <w:rPr>
                <w:rFonts w:ascii="Garamond" w:hAnsi="Garamond" w:cs="Times New Roman"/>
                <w:color w:val="000000"/>
                <w:sz w:val="20"/>
                <w:szCs w:val="20"/>
                <w:lang w:val="it-IT"/>
              </w:rPr>
              <w:t>138 (50)</w:t>
            </w:r>
          </w:p>
          <w:p w14:paraId="11F4BC46" w14:textId="77777777" w:rsidR="00961773" w:rsidRPr="007657BF" w:rsidRDefault="00961773" w:rsidP="00F604A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Garamond" w:hAnsi="Garamond" w:cs="Times New Roman"/>
                <w:sz w:val="20"/>
                <w:szCs w:val="20"/>
                <w:lang w:eastAsia="it-IT"/>
              </w:rPr>
            </w:pPr>
            <w:r w:rsidRPr="007657BF">
              <w:rPr>
                <w:rFonts w:ascii="Garamond" w:hAnsi="Garamond" w:cs="Times New Roman"/>
                <w:color w:val="000000"/>
                <w:sz w:val="20"/>
                <w:szCs w:val="20"/>
                <w:lang w:val="it-IT"/>
              </w:rPr>
              <w:t>2 (9)</w:t>
            </w:r>
          </w:p>
        </w:tc>
        <w:tc>
          <w:tcPr>
            <w:tcW w:w="1361" w:type="dxa"/>
          </w:tcPr>
          <w:p w14:paraId="74E78332" w14:textId="77777777" w:rsidR="00961773" w:rsidRPr="007657BF" w:rsidRDefault="00961773" w:rsidP="00F604A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Garamond" w:hAnsi="Garamond" w:cs="Times New Roman"/>
                <w:sz w:val="20"/>
                <w:szCs w:val="20"/>
                <w:lang w:eastAsia="it-IT"/>
              </w:rPr>
            </w:pPr>
          </w:p>
          <w:p w14:paraId="70A11716" w14:textId="77777777" w:rsidR="00961773" w:rsidRPr="007657BF" w:rsidRDefault="00961773" w:rsidP="00F604A9">
            <w:pPr>
              <w:spacing w:line="276" w:lineRule="auto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it-IT"/>
              </w:rPr>
            </w:pPr>
            <w:r w:rsidRPr="007657BF">
              <w:rPr>
                <w:rFonts w:ascii="Garamond" w:hAnsi="Garamond" w:cs="Times New Roman"/>
                <w:color w:val="000000"/>
                <w:sz w:val="20"/>
                <w:szCs w:val="20"/>
                <w:lang w:val="it-IT"/>
              </w:rPr>
              <w:t>133 (64)</w:t>
            </w:r>
          </w:p>
          <w:p w14:paraId="6EFFA5FE" w14:textId="77777777" w:rsidR="00961773" w:rsidRPr="007657BF" w:rsidRDefault="00961773" w:rsidP="00F604A9">
            <w:pPr>
              <w:spacing w:line="276" w:lineRule="auto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it-IT"/>
              </w:rPr>
            </w:pPr>
            <w:r w:rsidRPr="007657BF">
              <w:rPr>
                <w:rFonts w:ascii="Garamond" w:hAnsi="Garamond" w:cs="Times New Roman"/>
                <w:color w:val="000000"/>
                <w:sz w:val="20"/>
                <w:szCs w:val="20"/>
                <w:lang w:val="it-IT"/>
              </w:rPr>
              <w:t>130 (43)</w:t>
            </w:r>
          </w:p>
          <w:p w14:paraId="608FFCFA" w14:textId="77777777" w:rsidR="00961773" w:rsidRPr="007657BF" w:rsidRDefault="00961773" w:rsidP="00F604A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Garamond" w:hAnsi="Garamond" w:cs="Times New Roman"/>
                <w:sz w:val="20"/>
                <w:szCs w:val="20"/>
                <w:lang w:eastAsia="it-IT"/>
              </w:rPr>
            </w:pPr>
            <w:r w:rsidRPr="007657BF">
              <w:rPr>
                <w:rFonts w:ascii="Garamond" w:hAnsi="Garamond" w:cs="Times New Roman"/>
                <w:color w:val="000000"/>
                <w:sz w:val="20"/>
                <w:szCs w:val="20"/>
                <w:lang w:val="it-IT"/>
              </w:rPr>
              <w:t>1 (21)</w:t>
            </w:r>
          </w:p>
        </w:tc>
        <w:tc>
          <w:tcPr>
            <w:tcW w:w="907" w:type="dxa"/>
          </w:tcPr>
          <w:p w14:paraId="0EE8FED4" w14:textId="77777777" w:rsidR="00961773" w:rsidRPr="007657BF" w:rsidRDefault="00961773" w:rsidP="00F604A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Garamond" w:hAnsi="Garamond" w:cs="Times New Roman"/>
                <w:sz w:val="20"/>
                <w:szCs w:val="20"/>
                <w:lang w:eastAsia="it-IT"/>
              </w:rPr>
            </w:pPr>
          </w:p>
          <w:p w14:paraId="1B84D619" w14:textId="77777777" w:rsidR="00961773" w:rsidRPr="007657BF" w:rsidRDefault="00961773" w:rsidP="00F604A9">
            <w:pPr>
              <w:spacing w:line="276" w:lineRule="auto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it-IT"/>
              </w:rPr>
            </w:pPr>
            <w:r w:rsidRPr="007657BF">
              <w:rPr>
                <w:rFonts w:ascii="Garamond" w:hAnsi="Garamond" w:cs="Times New Roman"/>
                <w:color w:val="000000"/>
                <w:sz w:val="20"/>
                <w:szCs w:val="20"/>
                <w:lang w:val="it-IT"/>
              </w:rPr>
              <w:t>0.7</w:t>
            </w:r>
          </w:p>
          <w:p w14:paraId="521630B5" w14:textId="77777777" w:rsidR="00961773" w:rsidRPr="007657BF" w:rsidRDefault="00961773" w:rsidP="00F604A9">
            <w:pPr>
              <w:spacing w:line="276" w:lineRule="auto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it-IT"/>
              </w:rPr>
            </w:pPr>
            <w:r w:rsidRPr="007657BF">
              <w:rPr>
                <w:rFonts w:ascii="Garamond" w:hAnsi="Garamond" w:cs="Times New Roman"/>
                <w:color w:val="000000"/>
                <w:sz w:val="20"/>
                <w:szCs w:val="20"/>
                <w:lang w:val="it-IT"/>
              </w:rPr>
              <w:t>0.7</w:t>
            </w:r>
          </w:p>
          <w:p w14:paraId="38576F5D" w14:textId="77777777" w:rsidR="00961773" w:rsidRPr="007657BF" w:rsidRDefault="00961773" w:rsidP="00F604A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Garamond" w:hAnsi="Garamond" w:cs="Times New Roman"/>
                <w:sz w:val="20"/>
                <w:szCs w:val="20"/>
                <w:lang w:eastAsia="it-IT"/>
              </w:rPr>
            </w:pPr>
            <w:r w:rsidRPr="007657BF">
              <w:rPr>
                <w:rFonts w:ascii="Garamond" w:hAnsi="Garamond" w:cs="Times New Roman"/>
                <w:color w:val="000000"/>
                <w:sz w:val="20"/>
                <w:szCs w:val="20"/>
                <w:lang w:val="it-IT"/>
              </w:rPr>
              <w:t>0.2</w:t>
            </w:r>
          </w:p>
        </w:tc>
      </w:tr>
      <w:tr w:rsidR="00961773" w:rsidRPr="007657BF" w14:paraId="532A6475" w14:textId="77777777" w:rsidTr="00F604A9">
        <w:trPr>
          <w:trHeight w:val="884"/>
        </w:trPr>
        <w:tc>
          <w:tcPr>
            <w:tcW w:w="3118" w:type="dxa"/>
            <w:vAlign w:val="center"/>
          </w:tcPr>
          <w:p w14:paraId="070186CD" w14:textId="77777777" w:rsidR="00961773" w:rsidRPr="007657BF" w:rsidRDefault="00961773" w:rsidP="00F604A9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Garamond" w:hAnsi="Garamond" w:cs="Times New Roman"/>
                <w:sz w:val="20"/>
                <w:szCs w:val="20"/>
                <w:lang w:val="it-IT" w:eastAsia="it-IT"/>
              </w:rPr>
            </w:pPr>
            <w:r w:rsidRPr="007657BF">
              <w:rPr>
                <w:rFonts w:ascii="Garamond" w:hAnsi="Garamond" w:cs="Times New Roman"/>
                <w:sz w:val="20"/>
                <w:szCs w:val="20"/>
                <w:lang w:val="it-IT" w:eastAsia="it-IT"/>
              </w:rPr>
              <w:t>SMI, cm</w:t>
            </w:r>
            <w:r w:rsidRPr="007657BF">
              <w:rPr>
                <w:rFonts w:ascii="Garamond" w:hAnsi="Garamond" w:cs="Times New Roman"/>
                <w:sz w:val="20"/>
                <w:szCs w:val="20"/>
                <w:vertAlign w:val="superscript"/>
                <w:lang w:val="it-IT" w:eastAsia="it-IT"/>
              </w:rPr>
              <w:t>2</w:t>
            </w:r>
            <w:r w:rsidRPr="007657BF">
              <w:rPr>
                <w:rFonts w:ascii="Garamond" w:hAnsi="Garamond" w:cs="Times New Roman"/>
                <w:sz w:val="20"/>
                <w:szCs w:val="20"/>
                <w:lang w:val="it-IT" w:eastAsia="it-IT"/>
              </w:rPr>
              <w:t>/m</w:t>
            </w:r>
            <w:r w:rsidRPr="007657BF">
              <w:rPr>
                <w:rFonts w:ascii="Garamond" w:hAnsi="Garamond" w:cs="Times New Roman"/>
                <w:sz w:val="20"/>
                <w:szCs w:val="20"/>
                <w:vertAlign w:val="superscript"/>
                <w:lang w:val="it-IT" w:eastAsia="it-IT"/>
              </w:rPr>
              <w:t xml:space="preserve">2 </w:t>
            </w:r>
            <w:r w:rsidRPr="007657BF">
              <w:rPr>
                <w:rFonts w:ascii="Garamond" w:hAnsi="Garamond" w:cs="Times New Roman"/>
                <w:sz w:val="20"/>
                <w:szCs w:val="20"/>
                <w:lang w:val="it-IT" w:eastAsia="it-IT"/>
              </w:rPr>
              <w:t>(median, IQR)</w:t>
            </w:r>
          </w:p>
          <w:p w14:paraId="609D2B2E" w14:textId="77777777" w:rsidR="00961773" w:rsidRPr="007657BF" w:rsidRDefault="00961773" w:rsidP="00F604A9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Garamond" w:hAnsi="Garamond" w:cs="Times New Roman"/>
                <w:sz w:val="20"/>
                <w:szCs w:val="20"/>
                <w:lang w:eastAsia="it-IT"/>
              </w:rPr>
            </w:pPr>
            <w:r w:rsidRPr="007657BF">
              <w:rPr>
                <w:rFonts w:ascii="Garamond" w:hAnsi="Garamond" w:cs="Times New Roman"/>
                <w:sz w:val="20"/>
                <w:szCs w:val="20"/>
                <w:lang w:val="it-IT" w:eastAsia="it-IT"/>
              </w:rPr>
              <w:t xml:space="preserve">   </w:t>
            </w:r>
            <w:r w:rsidRPr="007657BF">
              <w:rPr>
                <w:rFonts w:ascii="Garamond" w:hAnsi="Garamond" w:cs="Times New Roman"/>
                <w:sz w:val="20"/>
                <w:szCs w:val="20"/>
                <w:lang w:eastAsia="it-IT"/>
              </w:rPr>
              <w:t>Pre- NT</w:t>
            </w:r>
          </w:p>
          <w:p w14:paraId="088E7335" w14:textId="77777777" w:rsidR="00961773" w:rsidRPr="007657BF" w:rsidRDefault="00961773" w:rsidP="00F604A9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Garamond" w:hAnsi="Garamond" w:cs="Times New Roman"/>
                <w:sz w:val="20"/>
                <w:szCs w:val="20"/>
                <w:lang w:eastAsia="it-IT"/>
              </w:rPr>
            </w:pPr>
            <w:r w:rsidRPr="007657BF">
              <w:rPr>
                <w:rFonts w:ascii="Garamond" w:hAnsi="Garamond" w:cs="Times New Roman"/>
                <w:sz w:val="20"/>
                <w:szCs w:val="20"/>
                <w:lang w:eastAsia="it-IT"/>
              </w:rPr>
              <w:t xml:space="preserve">   Post- NT</w:t>
            </w:r>
          </w:p>
          <w:p w14:paraId="5BE67685" w14:textId="77777777" w:rsidR="00961773" w:rsidRPr="007657BF" w:rsidRDefault="00961773" w:rsidP="00F604A9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Garamond" w:hAnsi="Garamond" w:cs="Times New Roman"/>
                <w:sz w:val="20"/>
                <w:szCs w:val="20"/>
                <w:lang w:eastAsia="it-IT"/>
              </w:rPr>
            </w:pPr>
            <w:r w:rsidRPr="007657BF">
              <w:rPr>
                <w:rFonts w:ascii="Garamond" w:hAnsi="Garamond" w:cs="Times New Roman"/>
                <w:sz w:val="20"/>
                <w:szCs w:val="20"/>
                <w:lang w:eastAsia="it-IT"/>
              </w:rPr>
              <w:t xml:space="preserve">   </w:t>
            </w:r>
            <w:r w:rsidRPr="007657BF">
              <w:rPr>
                <w:rFonts w:ascii="Garamond" w:eastAsiaTheme="minorEastAsia" w:hAnsi="Garamond" w:cs="Times New Roman"/>
                <w:sz w:val="20"/>
                <w:szCs w:val="20"/>
                <w:lang w:eastAsia="it-IT"/>
              </w:rPr>
              <w:t>Δ</w:t>
            </w:r>
          </w:p>
        </w:tc>
        <w:tc>
          <w:tcPr>
            <w:tcW w:w="1513" w:type="dxa"/>
          </w:tcPr>
          <w:p w14:paraId="335DA3FC" w14:textId="77777777" w:rsidR="00961773" w:rsidRPr="007657BF" w:rsidRDefault="00961773" w:rsidP="00F604A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Garamond" w:hAnsi="Garamond" w:cs="Times New Roman"/>
                <w:sz w:val="20"/>
                <w:szCs w:val="20"/>
                <w:lang w:eastAsia="it-IT"/>
              </w:rPr>
            </w:pPr>
          </w:p>
          <w:p w14:paraId="2A68C1F5" w14:textId="77777777" w:rsidR="00961773" w:rsidRPr="007657BF" w:rsidRDefault="00961773" w:rsidP="00F604A9">
            <w:pPr>
              <w:spacing w:line="276" w:lineRule="auto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it-IT"/>
              </w:rPr>
            </w:pPr>
            <w:r w:rsidRPr="007657BF">
              <w:rPr>
                <w:rFonts w:ascii="Garamond" w:hAnsi="Garamond" w:cs="Times New Roman"/>
                <w:color w:val="000000"/>
                <w:sz w:val="20"/>
                <w:szCs w:val="20"/>
                <w:lang w:val="it-IT"/>
              </w:rPr>
              <w:t>50 (24)</w:t>
            </w:r>
          </w:p>
          <w:p w14:paraId="0FE58B74" w14:textId="77777777" w:rsidR="00961773" w:rsidRPr="007657BF" w:rsidRDefault="00961773" w:rsidP="00F604A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it-IT"/>
              </w:rPr>
            </w:pPr>
            <w:r w:rsidRPr="007657BF">
              <w:rPr>
                <w:rFonts w:ascii="Garamond" w:hAnsi="Garamond" w:cs="Times New Roman"/>
                <w:color w:val="000000"/>
                <w:sz w:val="20"/>
                <w:szCs w:val="20"/>
                <w:lang w:val="it-IT"/>
              </w:rPr>
              <w:t>48 (15)</w:t>
            </w:r>
          </w:p>
          <w:p w14:paraId="7423A480" w14:textId="77777777" w:rsidR="00961773" w:rsidRPr="007657BF" w:rsidRDefault="00961773" w:rsidP="00F604A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it-IT"/>
              </w:rPr>
            </w:pPr>
            <w:r w:rsidRPr="007657BF">
              <w:rPr>
                <w:rFonts w:ascii="Garamond" w:hAnsi="Garamond" w:cs="Times New Roman"/>
                <w:color w:val="000000"/>
                <w:sz w:val="20"/>
                <w:szCs w:val="20"/>
                <w:lang w:val="it-IT"/>
              </w:rPr>
              <w:t>1 (7)</w:t>
            </w:r>
          </w:p>
        </w:tc>
        <w:tc>
          <w:tcPr>
            <w:tcW w:w="1361" w:type="dxa"/>
          </w:tcPr>
          <w:p w14:paraId="166AA7A8" w14:textId="77777777" w:rsidR="00961773" w:rsidRPr="007657BF" w:rsidRDefault="00961773" w:rsidP="00F604A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Garamond" w:hAnsi="Garamond" w:cs="Times New Roman"/>
                <w:sz w:val="20"/>
                <w:szCs w:val="20"/>
                <w:lang w:eastAsia="it-IT"/>
              </w:rPr>
            </w:pPr>
          </w:p>
          <w:p w14:paraId="14AE93E7" w14:textId="77777777" w:rsidR="00961773" w:rsidRPr="007657BF" w:rsidRDefault="00961773" w:rsidP="00F604A9">
            <w:pPr>
              <w:spacing w:line="276" w:lineRule="auto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it-IT"/>
              </w:rPr>
            </w:pPr>
            <w:r w:rsidRPr="007657BF">
              <w:rPr>
                <w:rFonts w:ascii="Garamond" w:hAnsi="Garamond" w:cs="Times New Roman"/>
                <w:color w:val="000000"/>
                <w:sz w:val="20"/>
                <w:szCs w:val="20"/>
                <w:lang w:val="it-IT"/>
              </w:rPr>
              <w:t>55 (45)</w:t>
            </w:r>
          </w:p>
          <w:p w14:paraId="086CBD6B" w14:textId="77777777" w:rsidR="00961773" w:rsidRPr="007657BF" w:rsidRDefault="00961773" w:rsidP="00F604A9">
            <w:pPr>
              <w:spacing w:line="276" w:lineRule="auto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it-IT"/>
              </w:rPr>
            </w:pPr>
            <w:r w:rsidRPr="007657BF">
              <w:rPr>
                <w:rFonts w:ascii="Garamond" w:hAnsi="Garamond" w:cs="Times New Roman"/>
                <w:color w:val="000000"/>
                <w:sz w:val="20"/>
                <w:szCs w:val="20"/>
                <w:lang w:val="it-IT"/>
              </w:rPr>
              <w:t>50 (19)</w:t>
            </w:r>
          </w:p>
          <w:p w14:paraId="4EAB63B3" w14:textId="77777777" w:rsidR="00961773" w:rsidRPr="007657BF" w:rsidRDefault="00961773" w:rsidP="00F604A9">
            <w:pPr>
              <w:spacing w:line="276" w:lineRule="auto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it-IT"/>
              </w:rPr>
            </w:pPr>
            <w:r w:rsidRPr="007657BF">
              <w:rPr>
                <w:rFonts w:ascii="Garamond" w:hAnsi="Garamond" w:cs="Times New Roman"/>
                <w:color w:val="000000"/>
                <w:sz w:val="20"/>
                <w:szCs w:val="20"/>
                <w:lang w:val="it-IT"/>
              </w:rPr>
              <w:t>0 (34)</w:t>
            </w:r>
          </w:p>
        </w:tc>
        <w:tc>
          <w:tcPr>
            <w:tcW w:w="907" w:type="dxa"/>
          </w:tcPr>
          <w:p w14:paraId="201C9BDA" w14:textId="77777777" w:rsidR="00961773" w:rsidRPr="007657BF" w:rsidRDefault="00961773" w:rsidP="00F604A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Garamond" w:hAnsi="Garamond" w:cs="Times New Roman"/>
                <w:sz w:val="20"/>
                <w:szCs w:val="20"/>
                <w:lang w:eastAsia="it-IT"/>
              </w:rPr>
            </w:pPr>
          </w:p>
          <w:p w14:paraId="0493BB29" w14:textId="77777777" w:rsidR="00961773" w:rsidRPr="007657BF" w:rsidRDefault="00961773" w:rsidP="00F604A9">
            <w:pPr>
              <w:spacing w:line="276" w:lineRule="auto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it-IT"/>
              </w:rPr>
            </w:pPr>
            <w:r w:rsidRPr="007657BF">
              <w:rPr>
                <w:rFonts w:ascii="Garamond" w:hAnsi="Garamond" w:cs="Times New Roman"/>
                <w:color w:val="000000"/>
                <w:sz w:val="20"/>
                <w:szCs w:val="20"/>
                <w:lang w:val="it-IT"/>
              </w:rPr>
              <w:t>0.2</w:t>
            </w:r>
          </w:p>
          <w:p w14:paraId="327FD9E1" w14:textId="77777777" w:rsidR="00961773" w:rsidRPr="007657BF" w:rsidRDefault="00961773" w:rsidP="00F604A9">
            <w:pPr>
              <w:spacing w:line="276" w:lineRule="auto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it-IT"/>
              </w:rPr>
            </w:pPr>
            <w:r w:rsidRPr="007657BF">
              <w:rPr>
                <w:rFonts w:ascii="Garamond" w:hAnsi="Garamond" w:cs="Times New Roman"/>
                <w:color w:val="000000"/>
                <w:sz w:val="20"/>
                <w:szCs w:val="20"/>
                <w:lang w:val="it-IT"/>
              </w:rPr>
              <w:t>0.7</w:t>
            </w:r>
          </w:p>
          <w:p w14:paraId="6DD6593D" w14:textId="77777777" w:rsidR="00961773" w:rsidRPr="007657BF" w:rsidRDefault="00961773" w:rsidP="00F604A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Garamond" w:hAnsi="Garamond" w:cs="Times New Roman"/>
                <w:sz w:val="20"/>
                <w:szCs w:val="20"/>
                <w:lang w:eastAsia="it-IT"/>
              </w:rPr>
            </w:pPr>
            <w:r w:rsidRPr="007657BF">
              <w:rPr>
                <w:rFonts w:ascii="Garamond" w:hAnsi="Garamond" w:cs="Times New Roman"/>
                <w:color w:val="000000"/>
                <w:sz w:val="20"/>
                <w:szCs w:val="20"/>
                <w:lang w:val="it-IT"/>
              </w:rPr>
              <w:t>0.15</w:t>
            </w:r>
          </w:p>
        </w:tc>
      </w:tr>
      <w:tr w:rsidR="00961773" w:rsidRPr="007657BF" w14:paraId="6FFF6FC0" w14:textId="77777777" w:rsidTr="00F604A9">
        <w:tc>
          <w:tcPr>
            <w:tcW w:w="3118" w:type="dxa"/>
            <w:vAlign w:val="center"/>
          </w:tcPr>
          <w:p w14:paraId="1C5CBA8B" w14:textId="77777777" w:rsidR="00961773" w:rsidRPr="007657BF" w:rsidRDefault="00961773" w:rsidP="00F604A9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Garamond" w:hAnsi="Garamond" w:cs="Times New Roman"/>
                <w:sz w:val="20"/>
                <w:szCs w:val="20"/>
                <w:lang w:eastAsia="it-IT"/>
              </w:rPr>
            </w:pPr>
            <w:r w:rsidRPr="007657BF">
              <w:rPr>
                <w:rFonts w:ascii="Garamond" w:hAnsi="Garamond" w:cs="Times New Roman"/>
                <w:sz w:val="20"/>
                <w:szCs w:val="20"/>
                <w:lang w:eastAsia="it-IT"/>
              </w:rPr>
              <w:t>SAT, cm</w:t>
            </w:r>
            <w:r w:rsidRPr="007657BF">
              <w:rPr>
                <w:rFonts w:ascii="Garamond" w:hAnsi="Garamond" w:cs="Times New Roman"/>
                <w:sz w:val="20"/>
                <w:szCs w:val="20"/>
                <w:vertAlign w:val="superscript"/>
                <w:lang w:eastAsia="it-IT"/>
              </w:rPr>
              <w:t>2</w:t>
            </w:r>
            <w:r w:rsidRPr="007657BF">
              <w:rPr>
                <w:rFonts w:ascii="Garamond" w:hAnsi="Garamond" w:cs="Times New Roman"/>
                <w:sz w:val="20"/>
                <w:szCs w:val="20"/>
                <w:lang w:eastAsia="it-IT"/>
              </w:rPr>
              <w:t xml:space="preserve"> (median, IQR)</w:t>
            </w:r>
          </w:p>
          <w:p w14:paraId="2C6D1866" w14:textId="77777777" w:rsidR="00961773" w:rsidRPr="007657BF" w:rsidRDefault="00961773" w:rsidP="00F604A9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Garamond" w:hAnsi="Garamond" w:cs="Times New Roman"/>
                <w:sz w:val="20"/>
                <w:szCs w:val="20"/>
                <w:lang w:eastAsia="it-IT"/>
              </w:rPr>
            </w:pPr>
            <w:r w:rsidRPr="007657BF">
              <w:rPr>
                <w:rFonts w:ascii="Garamond" w:hAnsi="Garamond" w:cs="Times New Roman"/>
                <w:sz w:val="20"/>
                <w:szCs w:val="20"/>
                <w:lang w:eastAsia="it-IT"/>
              </w:rPr>
              <w:t xml:space="preserve">   Pre- NT</w:t>
            </w:r>
          </w:p>
          <w:p w14:paraId="704DD9D8" w14:textId="77777777" w:rsidR="00961773" w:rsidRPr="007657BF" w:rsidRDefault="00961773" w:rsidP="00F604A9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Garamond" w:hAnsi="Garamond" w:cs="Times New Roman"/>
                <w:sz w:val="20"/>
                <w:szCs w:val="20"/>
                <w:lang w:eastAsia="it-IT"/>
              </w:rPr>
            </w:pPr>
            <w:r w:rsidRPr="007657BF">
              <w:rPr>
                <w:rFonts w:ascii="Garamond" w:hAnsi="Garamond" w:cs="Times New Roman"/>
                <w:sz w:val="20"/>
                <w:szCs w:val="20"/>
                <w:lang w:eastAsia="it-IT"/>
              </w:rPr>
              <w:t xml:space="preserve">   Post- NT</w:t>
            </w:r>
          </w:p>
          <w:p w14:paraId="75AB16AC" w14:textId="77777777" w:rsidR="00961773" w:rsidRPr="007657BF" w:rsidRDefault="00961773" w:rsidP="00F604A9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Garamond" w:hAnsi="Garamond" w:cs="Times New Roman"/>
                <w:sz w:val="20"/>
                <w:szCs w:val="20"/>
                <w:lang w:eastAsia="it-IT"/>
              </w:rPr>
            </w:pPr>
            <w:r w:rsidRPr="007657BF">
              <w:rPr>
                <w:rFonts w:ascii="Garamond" w:hAnsi="Garamond" w:cs="Times New Roman"/>
                <w:sz w:val="20"/>
                <w:szCs w:val="20"/>
                <w:lang w:eastAsia="it-IT"/>
              </w:rPr>
              <w:t xml:space="preserve">   </w:t>
            </w:r>
            <w:r w:rsidRPr="007657BF">
              <w:rPr>
                <w:rFonts w:ascii="Garamond" w:eastAsiaTheme="minorEastAsia" w:hAnsi="Garamond" w:cs="Times New Roman"/>
                <w:sz w:val="20"/>
                <w:szCs w:val="20"/>
                <w:lang w:eastAsia="it-IT"/>
              </w:rPr>
              <w:t>Δ</w:t>
            </w:r>
          </w:p>
        </w:tc>
        <w:tc>
          <w:tcPr>
            <w:tcW w:w="1513" w:type="dxa"/>
            <w:vAlign w:val="center"/>
          </w:tcPr>
          <w:p w14:paraId="3F91B135" w14:textId="77777777" w:rsidR="00961773" w:rsidRPr="007657BF" w:rsidRDefault="00961773" w:rsidP="00F604A9">
            <w:pPr>
              <w:spacing w:line="276" w:lineRule="auto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it-IT"/>
              </w:rPr>
            </w:pPr>
          </w:p>
          <w:p w14:paraId="5348074F" w14:textId="77777777" w:rsidR="00961773" w:rsidRPr="007657BF" w:rsidRDefault="00961773" w:rsidP="00F604A9">
            <w:pPr>
              <w:spacing w:line="276" w:lineRule="auto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it-IT"/>
              </w:rPr>
            </w:pPr>
            <w:r w:rsidRPr="007657BF">
              <w:rPr>
                <w:rFonts w:ascii="Garamond" w:hAnsi="Garamond" w:cs="Times New Roman"/>
                <w:color w:val="000000"/>
                <w:sz w:val="20"/>
                <w:szCs w:val="20"/>
                <w:lang w:val="it-IT"/>
              </w:rPr>
              <w:t>164 (105)</w:t>
            </w:r>
          </w:p>
          <w:p w14:paraId="0D4D3F5D" w14:textId="77777777" w:rsidR="00961773" w:rsidRPr="007657BF" w:rsidRDefault="00961773" w:rsidP="00F604A9">
            <w:pPr>
              <w:spacing w:line="276" w:lineRule="auto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it-IT"/>
              </w:rPr>
            </w:pPr>
            <w:r w:rsidRPr="007657BF">
              <w:rPr>
                <w:rFonts w:ascii="Garamond" w:hAnsi="Garamond" w:cs="Times New Roman"/>
                <w:color w:val="000000"/>
                <w:sz w:val="20"/>
                <w:szCs w:val="20"/>
                <w:lang w:val="it-IT"/>
              </w:rPr>
              <w:t>150 (90)</w:t>
            </w:r>
          </w:p>
          <w:p w14:paraId="67848835" w14:textId="77777777" w:rsidR="00961773" w:rsidRPr="007657BF" w:rsidRDefault="00961773" w:rsidP="00F604A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Garamond" w:hAnsi="Garamond" w:cs="Times New Roman"/>
                <w:sz w:val="20"/>
                <w:szCs w:val="20"/>
                <w:lang w:eastAsia="it-IT"/>
              </w:rPr>
            </w:pPr>
            <w:r w:rsidRPr="007657BF">
              <w:rPr>
                <w:rFonts w:ascii="Garamond" w:hAnsi="Garamond" w:cs="Times New Roman"/>
                <w:color w:val="000000"/>
                <w:sz w:val="20"/>
                <w:szCs w:val="20"/>
                <w:lang w:val="it-IT"/>
              </w:rPr>
              <w:t>-11 (65)</w:t>
            </w:r>
          </w:p>
        </w:tc>
        <w:tc>
          <w:tcPr>
            <w:tcW w:w="1361" w:type="dxa"/>
          </w:tcPr>
          <w:p w14:paraId="626A46A6" w14:textId="77777777" w:rsidR="00961773" w:rsidRPr="007657BF" w:rsidRDefault="00961773" w:rsidP="00F604A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Garamond" w:hAnsi="Garamond" w:cs="Times New Roman"/>
                <w:sz w:val="20"/>
                <w:szCs w:val="20"/>
                <w:lang w:eastAsia="it-IT"/>
              </w:rPr>
            </w:pPr>
          </w:p>
          <w:p w14:paraId="22252FA4" w14:textId="77777777" w:rsidR="00961773" w:rsidRPr="007657BF" w:rsidRDefault="00961773" w:rsidP="00F604A9">
            <w:pPr>
              <w:spacing w:line="276" w:lineRule="auto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it-IT"/>
              </w:rPr>
            </w:pPr>
            <w:r w:rsidRPr="007657BF">
              <w:rPr>
                <w:rFonts w:ascii="Garamond" w:hAnsi="Garamond" w:cs="Times New Roman"/>
                <w:color w:val="000000"/>
                <w:sz w:val="20"/>
                <w:szCs w:val="20"/>
                <w:lang w:val="it-IT"/>
              </w:rPr>
              <w:t>174 (108)</w:t>
            </w:r>
          </w:p>
          <w:p w14:paraId="07A1582F" w14:textId="77777777" w:rsidR="00961773" w:rsidRPr="007657BF" w:rsidRDefault="00961773" w:rsidP="00F604A9">
            <w:pPr>
              <w:spacing w:line="276" w:lineRule="auto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it-IT"/>
              </w:rPr>
            </w:pPr>
            <w:r w:rsidRPr="007657BF">
              <w:rPr>
                <w:rFonts w:ascii="Garamond" w:hAnsi="Garamond" w:cs="Times New Roman"/>
                <w:color w:val="000000"/>
                <w:sz w:val="20"/>
                <w:szCs w:val="20"/>
                <w:lang w:val="it-IT"/>
              </w:rPr>
              <w:t>179 (114)</w:t>
            </w:r>
          </w:p>
          <w:p w14:paraId="53C0BFFD" w14:textId="77777777" w:rsidR="00961773" w:rsidRPr="007657BF" w:rsidRDefault="00961773" w:rsidP="00F604A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Garamond" w:hAnsi="Garamond" w:cs="Times New Roman"/>
                <w:sz w:val="20"/>
                <w:szCs w:val="20"/>
                <w:lang w:eastAsia="it-IT"/>
              </w:rPr>
            </w:pPr>
            <w:r w:rsidRPr="007657BF">
              <w:rPr>
                <w:rFonts w:ascii="Garamond" w:hAnsi="Garamond" w:cs="Times New Roman"/>
                <w:color w:val="000000"/>
                <w:sz w:val="20"/>
                <w:szCs w:val="20"/>
                <w:lang w:val="it-IT"/>
              </w:rPr>
              <w:t>-5 (45)</w:t>
            </w:r>
          </w:p>
        </w:tc>
        <w:tc>
          <w:tcPr>
            <w:tcW w:w="907" w:type="dxa"/>
            <w:vAlign w:val="center"/>
          </w:tcPr>
          <w:p w14:paraId="2492409A" w14:textId="77777777" w:rsidR="00961773" w:rsidRPr="007657BF" w:rsidRDefault="00961773" w:rsidP="00F604A9">
            <w:pPr>
              <w:spacing w:line="276" w:lineRule="auto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it-IT"/>
              </w:rPr>
            </w:pPr>
          </w:p>
          <w:p w14:paraId="19C518CF" w14:textId="77777777" w:rsidR="00961773" w:rsidRPr="007657BF" w:rsidRDefault="00961773" w:rsidP="00F604A9">
            <w:pPr>
              <w:spacing w:line="276" w:lineRule="auto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it-IT"/>
              </w:rPr>
            </w:pPr>
            <w:r w:rsidRPr="007657BF">
              <w:rPr>
                <w:rFonts w:ascii="Garamond" w:hAnsi="Garamond" w:cs="Times New Roman"/>
                <w:color w:val="000000"/>
                <w:sz w:val="20"/>
                <w:szCs w:val="20"/>
                <w:lang w:val="it-IT"/>
              </w:rPr>
              <w:t>0.8</w:t>
            </w:r>
          </w:p>
          <w:p w14:paraId="39556DE7" w14:textId="77777777" w:rsidR="00961773" w:rsidRPr="007657BF" w:rsidRDefault="00961773" w:rsidP="00F604A9">
            <w:pPr>
              <w:spacing w:line="276" w:lineRule="auto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it-IT"/>
              </w:rPr>
            </w:pPr>
            <w:r w:rsidRPr="007657BF">
              <w:rPr>
                <w:rFonts w:ascii="Garamond" w:hAnsi="Garamond" w:cs="Times New Roman"/>
                <w:color w:val="000000"/>
                <w:sz w:val="20"/>
                <w:szCs w:val="20"/>
                <w:lang w:val="it-IT"/>
              </w:rPr>
              <w:t>0.4</w:t>
            </w:r>
          </w:p>
          <w:p w14:paraId="1D66134F" w14:textId="77777777" w:rsidR="00961773" w:rsidRPr="007657BF" w:rsidRDefault="00961773" w:rsidP="00F604A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Garamond" w:hAnsi="Garamond" w:cs="Times New Roman"/>
                <w:sz w:val="20"/>
                <w:szCs w:val="20"/>
                <w:lang w:eastAsia="it-IT"/>
              </w:rPr>
            </w:pPr>
            <w:r w:rsidRPr="007657BF">
              <w:rPr>
                <w:rFonts w:ascii="Garamond" w:hAnsi="Garamond" w:cs="Times New Roman"/>
                <w:color w:val="000000"/>
                <w:sz w:val="20"/>
                <w:szCs w:val="20"/>
                <w:lang w:val="it-IT"/>
              </w:rPr>
              <w:t>0.5</w:t>
            </w:r>
          </w:p>
        </w:tc>
      </w:tr>
      <w:tr w:rsidR="00961773" w:rsidRPr="007657BF" w14:paraId="42F28408" w14:textId="77777777" w:rsidTr="00F604A9">
        <w:tc>
          <w:tcPr>
            <w:tcW w:w="3118" w:type="dxa"/>
            <w:vAlign w:val="center"/>
          </w:tcPr>
          <w:p w14:paraId="356EFF7A" w14:textId="77777777" w:rsidR="00961773" w:rsidRPr="007657BF" w:rsidRDefault="00961773" w:rsidP="00F604A9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Garamond" w:hAnsi="Garamond" w:cs="Times New Roman"/>
                <w:sz w:val="20"/>
                <w:szCs w:val="20"/>
                <w:lang w:eastAsia="it-IT"/>
              </w:rPr>
            </w:pPr>
            <w:r w:rsidRPr="007657BF">
              <w:rPr>
                <w:rFonts w:ascii="Garamond" w:hAnsi="Garamond" w:cs="Times New Roman"/>
                <w:sz w:val="20"/>
                <w:szCs w:val="20"/>
                <w:lang w:eastAsia="it-IT"/>
              </w:rPr>
              <w:t>VAT, cm</w:t>
            </w:r>
            <w:r w:rsidRPr="007657BF">
              <w:rPr>
                <w:rFonts w:ascii="Garamond" w:hAnsi="Garamond" w:cs="Times New Roman"/>
                <w:sz w:val="20"/>
                <w:szCs w:val="20"/>
                <w:vertAlign w:val="superscript"/>
                <w:lang w:eastAsia="it-IT"/>
              </w:rPr>
              <w:t>2</w:t>
            </w:r>
            <w:r w:rsidRPr="007657BF">
              <w:rPr>
                <w:rFonts w:ascii="Garamond" w:hAnsi="Garamond" w:cs="Times New Roman"/>
                <w:sz w:val="20"/>
                <w:szCs w:val="20"/>
                <w:lang w:eastAsia="it-IT"/>
              </w:rPr>
              <w:t xml:space="preserve"> (median, IQR)</w:t>
            </w:r>
          </w:p>
          <w:p w14:paraId="7E4BC65B" w14:textId="77777777" w:rsidR="00961773" w:rsidRPr="007657BF" w:rsidRDefault="00961773" w:rsidP="00F604A9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Garamond" w:hAnsi="Garamond" w:cs="Times New Roman"/>
                <w:sz w:val="20"/>
                <w:szCs w:val="20"/>
                <w:lang w:eastAsia="it-IT"/>
              </w:rPr>
            </w:pPr>
            <w:r w:rsidRPr="007657BF">
              <w:rPr>
                <w:rFonts w:ascii="Garamond" w:hAnsi="Garamond" w:cs="Times New Roman"/>
                <w:sz w:val="20"/>
                <w:szCs w:val="20"/>
                <w:lang w:eastAsia="it-IT"/>
              </w:rPr>
              <w:t xml:space="preserve">   Pre- NT</w:t>
            </w:r>
          </w:p>
          <w:p w14:paraId="3C05857F" w14:textId="77777777" w:rsidR="00961773" w:rsidRPr="007657BF" w:rsidRDefault="00961773" w:rsidP="00F604A9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Garamond" w:hAnsi="Garamond" w:cs="Times New Roman"/>
                <w:sz w:val="20"/>
                <w:szCs w:val="20"/>
                <w:lang w:eastAsia="it-IT"/>
              </w:rPr>
            </w:pPr>
            <w:r w:rsidRPr="007657BF">
              <w:rPr>
                <w:rFonts w:ascii="Garamond" w:hAnsi="Garamond" w:cs="Times New Roman"/>
                <w:sz w:val="20"/>
                <w:szCs w:val="20"/>
                <w:lang w:eastAsia="it-IT"/>
              </w:rPr>
              <w:t xml:space="preserve">   Post- NT</w:t>
            </w:r>
          </w:p>
          <w:p w14:paraId="3ADF3D77" w14:textId="77777777" w:rsidR="00961773" w:rsidRPr="007657BF" w:rsidRDefault="00961773" w:rsidP="00F604A9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Garamond" w:hAnsi="Garamond" w:cs="Times New Roman"/>
                <w:sz w:val="20"/>
                <w:szCs w:val="20"/>
                <w:lang w:eastAsia="it-IT"/>
              </w:rPr>
            </w:pPr>
            <w:r w:rsidRPr="007657BF">
              <w:rPr>
                <w:rFonts w:ascii="Garamond" w:hAnsi="Garamond" w:cs="Times New Roman"/>
                <w:sz w:val="20"/>
                <w:szCs w:val="20"/>
                <w:lang w:eastAsia="it-IT"/>
              </w:rPr>
              <w:t xml:space="preserve">   </w:t>
            </w:r>
            <w:r w:rsidRPr="007657BF">
              <w:rPr>
                <w:rFonts w:ascii="Garamond" w:eastAsiaTheme="minorEastAsia" w:hAnsi="Garamond" w:cs="Times New Roman"/>
                <w:sz w:val="20"/>
                <w:szCs w:val="20"/>
                <w:lang w:eastAsia="it-IT"/>
              </w:rPr>
              <w:t>Δ</w:t>
            </w:r>
          </w:p>
        </w:tc>
        <w:tc>
          <w:tcPr>
            <w:tcW w:w="1513" w:type="dxa"/>
          </w:tcPr>
          <w:p w14:paraId="2145E064" w14:textId="77777777" w:rsidR="00961773" w:rsidRPr="007657BF" w:rsidRDefault="00961773" w:rsidP="00F604A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Garamond" w:hAnsi="Garamond" w:cs="Times New Roman"/>
                <w:sz w:val="20"/>
                <w:szCs w:val="20"/>
                <w:lang w:eastAsia="it-IT"/>
              </w:rPr>
            </w:pPr>
          </w:p>
          <w:p w14:paraId="10BE0DDC" w14:textId="77777777" w:rsidR="00961773" w:rsidRPr="007657BF" w:rsidRDefault="00961773" w:rsidP="00F604A9">
            <w:pPr>
              <w:spacing w:line="276" w:lineRule="auto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it-IT"/>
              </w:rPr>
            </w:pPr>
            <w:r w:rsidRPr="007657BF">
              <w:rPr>
                <w:rFonts w:ascii="Garamond" w:hAnsi="Garamond" w:cs="Times New Roman"/>
                <w:color w:val="000000"/>
                <w:sz w:val="20"/>
                <w:szCs w:val="20"/>
                <w:lang w:val="it-IT"/>
              </w:rPr>
              <w:t>109 (117)</w:t>
            </w:r>
          </w:p>
          <w:p w14:paraId="662666DE" w14:textId="77777777" w:rsidR="00961773" w:rsidRPr="007657BF" w:rsidRDefault="00961773" w:rsidP="00F604A9">
            <w:pPr>
              <w:spacing w:line="276" w:lineRule="auto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it-IT"/>
              </w:rPr>
            </w:pPr>
            <w:r w:rsidRPr="007657BF">
              <w:rPr>
                <w:rFonts w:ascii="Garamond" w:hAnsi="Garamond" w:cs="Times New Roman"/>
                <w:color w:val="000000"/>
                <w:sz w:val="20"/>
                <w:szCs w:val="20"/>
                <w:lang w:val="it-IT"/>
              </w:rPr>
              <w:t>89 (89)</w:t>
            </w:r>
          </w:p>
          <w:p w14:paraId="6A454A75" w14:textId="77777777" w:rsidR="00961773" w:rsidRPr="007657BF" w:rsidRDefault="00961773" w:rsidP="00F604A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Garamond" w:hAnsi="Garamond" w:cs="Times New Roman"/>
                <w:sz w:val="20"/>
                <w:szCs w:val="20"/>
                <w:lang w:eastAsia="it-IT"/>
              </w:rPr>
            </w:pPr>
            <w:r w:rsidRPr="007657BF">
              <w:rPr>
                <w:rFonts w:ascii="Garamond" w:hAnsi="Garamond" w:cs="Times New Roman"/>
                <w:color w:val="000000"/>
                <w:sz w:val="20"/>
                <w:szCs w:val="20"/>
                <w:lang w:val="it-IT"/>
              </w:rPr>
              <w:t>-9 (38)</w:t>
            </w:r>
          </w:p>
        </w:tc>
        <w:tc>
          <w:tcPr>
            <w:tcW w:w="1361" w:type="dxa"/>
          </w:tcPr>
          <w:p w14:paraId="7F465559" w14:textId="77777777" w:rsidR="00961773" w:rsidRPr="007657BF" w:rsidRDefault="00961773" w:rsidP="00F604A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Garamond" w:hAnsi="Garamond" w:cs="Times New Roman"/>
                <w:sz w:val="20"/>
                <w:szCs w:val="20"/>
                <w:lang w:eastAsia="it-IT"/>
              </w:rPr>
            </w:pPr>
          </w:p>
          <w:p w14:paraId="48453849" w14:textId="77777777" w:rsidR="00961773" w:rsidRPr="007657BF" w:rsidRDefault="00961773" w:rsidP="00F604A9">
            <w:pPr>
              <w:spacing w:line="276" w:lineRule="auto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it-IT"/>
              </w:rPr>
            </w:pPr>
            <w:r w:rsidRPr="007657BF">
              <w:rPr>
                <w:rFonts w:ascii="Garamond" w:hAnsi="Garamond" w:cs="Times New Roman"/>
                <w:color w:val="000000"/>
                <w:sz w:val="20"/>
                <w:szCs w:val="20"/>
                <w:lang w:val="it-IT"/>
              </w:rPr>
              <w:t>130 (149)</w:t>
            </w:r>
          </w:p>
          <w:p w14:paraId="228D133A" w14:textId="77777777" w:rsidR="00961773" w:rsidRPr="007657BF" w:rsidRDefault="00961773" w:rsidP="00F604A9">
            <w:pPr>
              <w:spacing w:line="276" w:lineRule="auto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it-IT"/>
              </w:rPr>
            </w:pPr>
            <w:r w:rsidRPr="007657BF">
              <w:rPr>
                <w:rFonts w:ascii="Garamond" w:hAnsi="Garamond" w:cs="Times New Roman"/>
                <w:color w:val="000000"/>
                <w:sz w:val="20"/>
                <w:szCs w:val="20"/>
                <w:lang w:val="it-IT"/>
              </w:rPr>
              <w:t>118 (117)</w:t>
            </w:r>
          </w:p>
          <w:p w14:paraId="19274F38" w14:textId="77777777" w:rsidR="00961773" w:rsidRPr="007657BF" w:rsidRDefault="00961773" w:rsidP="00F604A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Garamond" w:hAnsi="Garamond" w:cs="Times New Roman"/>
                <w:sz w:val="20"/>
                <w:szCs w:val="20"/>
                <w:lang w:eastAsia="it-IT"/>
              </w:rPr>
            </w:pPr>
            <w:r w:rsidRPr="007657BF">
              <w:rPr>
                <w:rFonts w:ascii="Garamond" w:hAnsi="Garamond" w:cs="Times New Roman"/>
                <w:color w:val="000000"/>
                <w:sz w:val="20"/>
                <w:szCs w:val="20"/>
                <w:lang w:val="it-IT"/>
              </w:rPr>
              <w:t>-9 (49)</w:t>
            </w:r>
          </w:p>
        </w:tc>
        <w:tc>
          <w:tcPr>
            <w:tcW w:w="907" w:type="dxa"/>
          </w:tcPr>
          <w:p w14:paraId="1416E532" w14:textId="77777777" w:rsidR="00961773" w:rsidRPr="007657BF" w:rsidRDefault="00961773" w:rsidP="00F604A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Garamond" w:hAnsi="Garamond" w:cs="Times New Roman"/>
                <w:sz w:val="20"/>
                <w:szCs w:val="20"/>
                <w:lang w:eastAsia="it-IT"/>
              </w:rPr>
            </w:pPr>
          </w:p>
          <w:p w14:paraId="4D637E70" w14:textId="77777777" w:rsidR="00961773" w:rsidRPr="007657BF" w:rsidRDefault="00961773" w:rsidP="00F604A9">
            <w:pPr>
              <w:spacing w:line="276" w:lineRule="auto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it-IT"/>
              </w:rPr>
            </w:pPr>
            <w:r w:rsidRPr="007657BF">
              <w:rPr>
                <w:rFonts w:ascii="Garamond" w:hAnsi="Garamond" w:cs="Times New Roman"/>
                <w:color w:val="000000"/>
                <w:sz w:val="20"/>
                <w:szCs w:val="20"/>
                <w:lang w:val="it-IT"/>
              </w:rPr>
              <w:t>0.3</w:t>
            </w:r>
          </w:p>
          <w:p w14:paraId="7CF66F44" w14:textId="77777777" w:rsidR="00961773" w:rsidRPr="007657BF" w:rsidRDefault="00961773" w:rsidP="00F604A9">
            <w:pPr>
              <w:spacing w:line="276" w:lineRule="auto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it-IT"/>
              </w:rPr>
            </w:pPr>
            <w:r w:rsidRPr="007657BF">
              <w:rPr>
                <w:rFonts w:ascii="Garamond" w:hAnsi="Garamond" w:cs="Times New Roman"/>
                <w:color w:val="000000"/>
                <w:sz w:val="20"/>
                <w:szCs w:val="20"/>
                <w:lang w:val="it-IT"/>
              </w:rPr>
              <w:t>0.4</w:t>
            </w:r>
          </w:p>
          <w:p w14:paraId="15178914" w14:textId="77777777" w:rsidR="00961773" w:rsidRPr="007657BF" w:rsidRDefault="00961773" w:rsidP="00F604A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Garamond" w:hAnsi="Garamond" w:cs="Times New Roman"/>
                <w:sz w:val="20"/>
                <w:szCs w:val="20"/>
                <w:lang w:eastAsia="it-IT"/>
              </w:rPr>
            </w:pPr>
            <w:r w:rsidRPr="007657BF">
              <w:rPr>
                <w:rFonts w:ascii="Garamond" w:hAnsi="Garamond" w:cs="Times New Roman"/>
                <w:color w:val="000000"/>
                <w:sz w:val="20"/>
                <w:szCs w:val="20"/>
                <w:lang w:val="it-IT"/>
              </w:rPr>
              <w:t>0.6</w:t>
            </w:r>
          </w:p>
        </w:tc>
      </w:tr>
      <w:tr w:rsidR="00961773" w:rsidRPr="007657BF" w14:paraId="3F66A672" w14:textId="77777777" w:rsidTr="00F604A9">
        <w:tc>
          <w:tcPr>
            <w:tcW w:w="3118" w:type="dxa"/>
            <w:vAlign w:val="center"/>
          </w:tcPr>
          <w:p w14:paraId="6CBFF07C" w14:textId="77777777" w:rsidR="00961773" w:rsidRPr="007657BF" w:rsidRDefault="00961773" w:rsidP="00F604A9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Garamond" w:hAnsi="Garamond" w:cs="Times New Roman"/>
                <w:sz w:val="20"/>
                <w:szCs w:val="20"/>
              </w:rPr>
            </w:pPr>
            <w:r w:rsidRPr="007657BF">
              <w:rPr>
                <w:rFonts w:ascii="Garamond" w:hAnsi="Garamond"/>
              </w:rPr>
              <w:t>Low muscle mass</w:t>
            </w:r>
            <w:r w:rsidRPr="007657BF">
              <w:rPr>
                <w:rFonts w:ascii="Garamond" w:hAnsi="Garamond" w:cs="Times New Roman"/>
                <w:sz w:val="20"/>
                <w:szCs w:val="20"/>
              </w:rPr>
              <w:fldChar w:fldCharType="begin">
                <w:fldData xml:space="preserve">PEVuZE5vdGU+PENpdGU+PEF1dGhvcj5NYXJ0aW48L0F1dGhvcj48WWVhcj4yMDEzPC9ZZWFyPjxS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</w:fldData>
              </w:fldChar>
            </w:r>
            <w:r w:rsidRPr="007657BF">
              <w:rPr>
                <w:rFonts w:ascii="Garamond" w:hAnsi="Garamond" w:cs="Times New Roman"/>
                <w:sz w:val="20"/>
                <w:szCs w:val="20"/>
              </w:rPr>
              <w:instrText xml:space="preserve"> ADDIN EN.CITE </w:instrText>
            </w:r>
            <w:r w:rsidRPr="007657BF">
              <w:rPr>
                <w:rFonts w:ascii="Garamond" w:hAnsi="Garamond" w:cs="Times New Roman"/>
                <w:sz w:val="20"/>
                <w:szCs w:val="20"/>
              </w:rPr>
              <w:fldChar w:fldCharType="begin">
                <w:fldData xml:space="preserve">PEVuZE5vdGU+PENpdGU+PEF1dGhvcj5NYXJ0aW48L0F1dGhvcj48WWVhcj4yMDEzPC9ZZWFyPjxS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</w:fldData>
              </w:fldChar>
            </w:r>
            <w:r w:rsidRPr="007657BF">
              <w:rPr>
                <w:rFonts w:ascii="Garamond" w:hAnsi="Garamond" w:cs="Times New Roman"/>
                <w:sz w:val="20"/>
                <w:szCs w:val="20"/>
              </w:rPr>
              <w:instrText xml:space="preserve"> ADDIN EN.CITE.DATA </w:instrText>
            </w:r>
            <w:r w:rsidRPr="007657BF">
              <w:rPr>
                <w:rFonts w:ascii="Garamond" w:hAnsi="Garamond" w:cs="Times New Roman"/>
                <w:sz w:val="20"/>
                <w:szCs w:val="20"/>
              </w:rPr>
            </w:r>
            <w:r w:rsidRPr="007657BF">
              <w:rPr>
                <w:rFonts w:ascii="Garamond" w:hAnsi="Garamond" w:cs="Times New Roman"/>
                <w:sz w:val="20"/>
                <w:szCs w:val="20"/>
              </w:rPr>
              <w:fldChar w:fldCharType="end"/>
            </w:r>
            <w:r w:rsidRPr="007657BF">
              <w:rPr>
                <w:rFonts w:ascii="Garamond" w:hAnsi="Garamond" w:cs="Times New Roman"/>
                <w:sz w:val="20"/>
                <w:szCs w:val="20"/>
              </w:rPr>
            </w:r>
            <w:r w:rsidRPr="007657BF">
              <w:rPr>
                <w:rFonts w:ascii="Garamond" w:hAnsi="Garamond" w:cs="Times New Roman"/>
                <w:sz w:val="20"/>
                <w:szCs w:val="20"/>
              </w:rPr>
              <w:fldChar w:fldCharType="separate"/>
            </w: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(</w:t>
            </w:r>
            <w:hyperlink w:anchor="_ENREF_30" w:tooltip="Martin, 2013 #107" w:history="1">
              <w:r w:rsidRPr="007657BF">
                <w:rPr>
                  <w:rFonts w:ascii="Garamond" w:hAnsi="Garamond" w:cs="Times New Roman"/>
                  <w:noProof/>
                  <w:sz w:val="20"/>
                  <w:szCs w:val="20"/>
                </w:rPr>
                <w:t>30</w:t>
              </w:r>
            </w:hyperlink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)</w:t>
            </w:r>
            <w:r w:rsidRPr="007657BF">
              <w:rPr>
                <w:rFonts w:ascii="Garamond" w:hAnsi="Garamond" w:cs="Times New Roman"/>
                <w:sz w:val="20"/>
                <w:szCs w:val="20"/>
              </w:rPr>
              <w:fldChar w:fldCharType="end"/>
            </w:r>
          </w:p>
          <w:p w14:paraId="1A79AD20" w14:textId="77777777" w:rsidR="00961773" w:rsidRPr="007657BF" w:rsidRDefault="00961773" w:rsidP="00F604A9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Garamond" w:hAnsi="Garamond" w:cs="Times New Roman"/>
                <w:sz w:val="20"/>
                <w:szCs w:val="20"/>
                <w:lang w:eastAsia="it-IT"/>
              </w:rPr>
            </w:pPr>
            <w:r w:rsidRPr="007657BF">
              <w:rPr>
                <w:rFonts w:ascii="Garamond" w:hAnsi="Garamond" w:cs="Times New Roman"/>
                <w:sz w:val="20"/>
                <w:szCs w:val="20"/>
              </w:rPr>
              <w:t xml:space="preserve">   </w:t>
            </w:r>
            <w:r w:rsidRPr="007657BF">
              <w:rPr>
                <w:rFonts w:ascii="Garamond" w:hAnsi="Garamond" w:cs="Times New Roman"/>
                <w:sz w:val="20"/>
                <w:szCs w:val="20"/>
                <w:lang w:eastAsia="it-IT"/>
              </w:rPr>
              <w:t>Pre-neoadjuvant therapy</w:t>
            </w:r>
          </w:p>
          <w:p w14:paraId="48F363A4" w14:textId="77777777" w:rsidR="00961773" w:rsidRPr="007657BF" w:rsidRDefault="00961773" w:rsidP="00F604A9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Garamond" w:hAnsi="Garamond" w:cs="Times New Roman"/>
                <w:sz w:val="20"/>
                <w:szCs w:val="20"/>
                <w:lang w:eastAsia="it-IT"/>
              </w:rPr>
            </w:pPr>
            <w:r w:rsidRPr="007657BF">
              <w:rPr>
                <w:rFonts w:ascii="Garamond" w:hAnsi="Garamond" w:cs="Times New Roman"/>
                <w:sz w:val="20"/>
                <w:szCs w:val="20"/>
                <w:lang w:eastAsia="it-IT"/>
              </w:rPr>
              <w:t xml:space="preserve">   Post-neoadjuvant therapy</w:t>
            </w:r>
          </w:p>
        </w:tc>
        <w:tc>
          <w:tcPr>
            <w:tcW w:w="1513" w:type="dxa"/>
          </w:tcPr>
          <w:p w14:paraId="3C425B34" w14:textId="77777777" w:rsidR="00961773" w:rsidRPr="007657BF" w:rsidRDefault="00961773" w:rsidP="00F604A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Garamond" w:hAnsi="Garamond" w:cs="Times New Roman"/>
                <w:sz w:val="20"/>
                <w:szCs w:val="20"/>
                <w:lang w:eastAsia="it-IT"/>
              </w:rPr>
            </w:pPr>
          </w:p>
          <w:p w14:paraId="58B19E73" w14:textId="77777777" w:rsidR="00961773" w:rsidRPr="007657BF" w:rsidRDefault="00961773" w:rsidP="00F604A9">
            <w:pPr>
              <w:spacing w:line="276" w:lineRule="auto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it-IT"/>
              </w:rPr>
            </w:pPr>
            <w:r w:rsidRPr="007657BF">
              <w:rPr>
                <w:rFonts w:ascii="Garamond" w:hAnsi="Garamond" w:cs="Times New Roman"/>
                <w:color w:val="000000"/>
                <w:sz w:val="20"/>
                <w:szCs w:val="20"/>
                <w:lang w:val="it-IT"/>
              </w:rPr>
              <w:t>35%</w:t>
            </w:r>
          </w:p>
          <w:p w14:paraId="31188356" w14:textId="77777777" w:rsidR="00961773" w:rsidRPr="007657BF" w:rsidRDefault="00961773" w:rsidP="00F604A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Garamond" w:hAnsi="Garamond" w:cs="Times New Roman"/>
                <w:sz w:val="20"/>
                <w:szCs w:val="20"/>
                <w:lang w:eastAsia="it-IT"/>
              </w:rPr>
            </w:pPr>
            <w:r w:rsidRPr="007657BF">
              <w:rPr>
                <w:rFonts w:ascii="Garamond" w:hAnsi="Garamond" w:cs="Times New Roman"/>
                <w:color w:val="000000"/>
                <w:sz w:val="20"/>
                <w:szCs w:val="20"/>
                <w:lang w:val="it-IT"/>
              </w:rPr>
              <w:t>35%</w:t>
            </w:r>
          </w:p>
        </w:tc>
        <w:tc>
          <w:tcPr>
            <w:tcW w:w="1361" w:type="dxa"/>
          </w:tcPr>
          <w:p w14:paraId="147340C1" w14:textId="77777777" w:rsidR="00961773" w:rsidRPr="007657BF" w:rsidRDefault="00961773" w:rsidP="00F604A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Garamond" w:hAnsi="Garamond" w:cs="Times New Roman"/>
                <w:sz w:val="20"/>
                <w:szCs w:val="20"/>
                <w:lang w:eastAsia="it-IT"/>
              </w:rPr>
            </w:pPr>
          </w:p>
          <w:p w14:paraId="2487DCAB" w14:textId="77777777" w:rsidR="00961773" w:rsidRPr="007657BF" w:rsidRDefault="00961773" w:rsidP="00F604A9">
            <w:pPr>
              <w:spacing w:line="276" w:lineRule="auto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it-IT"/>
              </w:rPr>
            </w:pPr>
            <w:r w:rsidRPr="007657BF">
              <w:rPr>
                <w:rFonts w:ascii="Garamond" w:hAnsi="Garamond" w:cs="Times New Roman"/>
                <w:color w:val="000000"/>
                <w:sz w:val="20"/>
                <w:szCs w:val="20"/>
                <w:lang w:val="it-IT"/>
              </w:rPr>
              <w:t>25%</w:t>
            </w:r>
          </w:p>
          <w:p w14:paraId="0B295A93" w14:textId="77777777" w:rsidR="00961773" w:rsidRPr="007657BF" w:rsidRDefault="00961773" w:rsidP="00F604A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Garamond" w:hAnsi="Garamond" w:cs="Times New Roman"/>
                <w:sz w:val="20"/>
                <w:szCs w:val="20"/>
                <w:lang w:eastAsia="it-IT"/>
              </w:rPr>
            </w:pPr>
            <w:r w:rsidRPr="007657BF">
              <w:rPr>
                <w:rFonts w:ascii="Garamond" w:hAnsi="Garamond" w:cs="Times New Roman"/>
                <w:color w:val="000000"/>
                <w:sz w:val="20"/>
                <w:szCs w:val="20"/>
                <w:lang w:val="it-IT"/>
              </w:rPr>
              <w:t>33%</w:t>
            </w:r>
          </w:p>
        </w:tc>
        <w:tc>
          <w:tcPr>
            <w:tcW w:w="907" w:type="dxa"/>
          </w:tcPr>
          <w:p w14:paraId="4C8473B2" w14:textId="77777777" w:rsidR="00961773" w:rsidRPr="007657BF" w:rsidRDefault="00961773" w:rsidP="00F604A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Garamond" w:hAnsi="Garamond" w:cs="Times New Roman"/>
                <w:sz w:val="20"/>
                <w:szCs w:val="20"/>
                <w:lang w:eastAsia="it-IT"/>
              </w:rPr>
            </w:pPr>
          </w:p>
          <w:p w14:paraId="105759A5" w14:textId="77777777" w:rsidR="00961773" w:rsidRPr="007657BF" w:rsidRDefault="00961773" w:rsidP="00F604A9">
            <w:pPr>
              <w:spacing w:line="276" w:lineRule="auto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it-IT"/>
              </w:rPr>
            </w:pPr>
            <w:r w:rsidRPr="007657BF">
              <w:rPr>
                <w:rFonts w:ascii="Garamond" w:hAnsi="Garamond" w:cs="Times New Roman"/>
                <w:color w:val="000000"/>
                <w:sz w:val="20"/>
                <w:szCs w:val="20"/>
                <w:lang w:val="it-IT"/>
              </w:rPr>
              <w:t>0.4</w:t>
            </w:r>
          </w:p>
          <w:p w14:paraId="0216CA97" w14:textId="77777777" w:rsidR="00961773" w:rsidRPr="007657BF" w:rsidRDefault="00961773" w:rsidP="00F604A9">
            <w:pPr>
              <w:spacing w:line="276" w:lineRule="auto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it-IT"/>
              </w:rPr>
            </w:pPr>
            <w:r w:rsidRPr="007657BF">
              <w:rPr>
                <w:rFonts w:ascii="Garamond" w:hAnsi="Garamond" w:cs="Times New Roman"/>
                <w:color w:val="000000"/>
                <w:sz w:val="20"/>
                <w:szCs w:val="20"/>
                <w:lang w:val="it-IT"/>
              </w:rPr>
              <w:t>0.9</w:t>
            </w:r>
          </w:p>
        </w:tc>
      </w:tr>
      <w:tr w:rsidR="00961773" w:rsidRPr="007657BF" w14:paraId="7FF3F3C7" w14:textId="77777777" w:rsidTr="00F604A9">
        <w:tc>
          <w:tcPr>
            <w:tcW w:w="3118" w:type="dxa"/>
            <w:vAlign w:val="center"/>
          </w:tcPr>
          <w:p w14:paraId="600C47F8" w14:textId="77777777" w:rsidR="00961773" w:rsidRPr="007657BF" w:rsidRDefault="00961773" w:rsidP="00F604A9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513" w:type="dxa"/>
          </w:tcPr>
          <w:p w14:paraId="5231DCCB" w14:textId="77777777" w:rsidR="00961773" w:rsidRPr="007657BF" w:rsidRDefault="00961773" w:rsidP="00F604A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Garamond" w:hAnsi="Garamond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61" w:type="dxa"/>
          </w:tcPr>
          <w:p w14:paraId="5DF04092" w14:textId="77777777" w:rsidR="00961773" w:rsidRPr="007657BF" w:rsidRDefault="00961773" w:rsidP="00F604A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Garamond" w:hAnsi="Garamond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07" w:type="dxa"/>
          </w:tcPr>
          <w:p w14:paraId="64E9FF4C" w14:textId="77777777" w:rsidR="00961773" w:rsidRPr="007657BF" w:rsidRDefault="00961773" w:rsidP="00F604A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Garamond" w:hAnsi="Garamond" w:cs="Times New Roman"/>
                <w:sz w:val="20"/>
                <w:szCs w:val="20"/>
                <w:lang w:eastAsia="it-IT"/>
              </w:rPr>
            </w:pPr>
          </w:p>
        </w:tc>
      </w:tr>
    </w:tbl>
    <w:p w14:paraId="4CDC0C15" w14:textId="77777777" w:rsidR="00961773" w:rsidRPr="007657BF" w:rsidRDefault="00961773" w:rsidP="00961773">
      <w:pPr>
        <w:autoSpaceDE w:val="0"/>
        <w:autoSpaceDN w:val="0"/>
        <w:adjustRightInd w:val="0"/>
        <w:rPr>
          <w:rFonts w:ascii="Garamond" w:eastAsiaTheme="minorEastAsia" w:hAnsi="Garamond" w:cs="Times New Roman"/>
          <w:sz w:val="20"/>
          <w:szCs w:val="20"/>
          <w:lang w:eastAsia="it-IT"/>
        </w:rPr>
      </w:pPr>
      <w:r w:rsidRPr="007657BF">
        <w:rPr>
          <w:rFonts w:ascii="Garamond" w:eastAsiaTheme="minorEastAsia" w:hAnsi="Garamond" w:cs="Times New Roman"/>
          <w:sz w:val="20"/>
          <w:szCs w:val="20"/>
          <w:lang w:eastAsia="it-IT"/>
        </w:rPr>
        <w:t>SMA: skeletal muscle index; SMI: skeletal muscle index; SAT: subcutaneous adipose tissue;</w:t>
      </w:r>
    </w:p>
    <w:p w14:paraId="30C865F6" w14:textId="77777777" w:rsidR="00961773" w:rsidRPr="007657BF" w:rsidRDefault="00961773" w:rsidP="00961773">
      <w:pPr>
        <w:autoSpaceDE w:val="0"/>
        <w:autoSpaceDN w:val="0"/>
        <w:adjustRightInd w:val="0"/>
        <w:rPr>
          <w:rFonts w:ascii="Garamond" w:eastAsiaTheme="minorEastAsia" w:hAnsi="Garamond" w:cs="Times New Roman"/>
          <w:sz w:val="20"/>
          <w:szCs w:val="20"/>
          <w:lang w:eastAsia="it-IT"/>
        </w:rPr>
      </w:pPr>
      <w:r w:rsidRPr="007657BF">
        <w:rPr>
          <w:rFonts w:ascii="Garamond" w:eastAsiaTheme="minorEastAsia" w:hAnsi="Garamond" w:cs="Times New Roman"/>
          <w:sz w:val="20"/>
          <w:szCs w:val="20"/>
          <w:lang w:eastAsia="it-IT"/>
        </w:rPr>
        <w:t>VAT: visceral adipose tissue.</w:t>
      </w:r>
    </w:p>
    <w:p w14:paraId="12FC4A2A" w14:textId="77777777" w:rsidR="00961773" w:rsidRPr="007657BF" w:rsidRDefault="00961773" w:rsidP="00961773">
      <w:pPr>
        <w:pStyle w:val="EndNoteBibliography"/>
        <w:spacing w:line="360" w:lineRule="auto"/>
        <w:rPr>
          <w:rFonts w:ascii="Garamond" w:hAnsi="Garamond" w:cs="Times New Roman"/>
          <w:noProof/>
          <w:sz w:val="20"/>
          <w:szCs w:val="20"/>
        </w:rPr>
      </w:pPr>
    </w:p>
    <w:p w14:paraId="73B5DEC8" w14:textId="77777777" w:rsidR="00961773" w:rsidRPr="007657BF" w:rsidRDefault="00961773" w:rsidP="00961773">
      <w:pPr>
        <w:pStyle w:val="EndNoteBibliography"/>
        <w:spacing w:line="276" w:lineRule="auto"/>
        <w:rPr>
          <w:rFonts w:ascii="Garamond" w:hAnsi="Garamond" w:cs="Times New Roman"/>
          <w:b/>
          <w:bCs/>
          <w:noProof/>
          <w:sz w:val="24"/>
          <w:szCs w:val="24"/>
        </w:rPr>
      </w:pPr>
    </w:p>
    <w:p w14:paraId="2330A155" w14:textId="77777777" w:rsidR="00961773" w:rsidRPr="007657BF" w:rsidRDefault="00961773" w:rsidP="00961773">
      <w:pPr>
        <w:pStyle w:val="EndNoteBibliography"/>
        <w:spacing w:line="276" w:lineRule="auto"/>
        <w:rPr>
          <w:rFonts w:ascii="Garamond" w:hAnsi="Garamond" w:cs="Times New Roman"/>
          <w:b/>
          <w:bCs/>
          <w:noProof/>
          <w:sz w:val="24"/>
          <w:szCs w:val="24"/>
        </w:rPr>
      </w:pPr>
    </w:p>
    <w:p w14:paraId="1BAA0B54" w14:textId="77777777" w:rsidR="00961773" w:rsidRPr="007657BF" w:rsidRDefault="00961773" w:rsidP="00961773">
      <w:pPr>
        <w:pStyle w:val="EndNoteBibliography"/>
        <w:spacing w:line="276" w:lineRule="auto"/>
        <w:rPr>
          <w:rFonts w:ascii="Garamond" w:hAnsi="Garamond" w:cs="Times New Roman"/>
          <w:b/>
          <w:bCs/>
          <w:noProof/>
          <w:sz w:val="24"/>
          <w:szCs w:val="24"/>
        </w:rPr>
      </w:pPr>
    </w:p>
    <w:p w14:paraId="65815A00" w14:textId="77777777" w:rsidR="00961773" w:rsidRPr="007657BF" w:rsidRDefault="00961773" w:rsidP="00961773">
      <w:pPr>
        <w:pStyle w:val="EndNoteBibliography"/>
        <w:spacing w:line="276" w:lineRule="auto"/>
        <w:rPr>
          <w:rFonts w:ascii="Garamond" w:hAnsi="Garamond" w:cs="Times New Roman"/>
          <w:b/>
          <w:bCs/>
          <w:noProof/>
          <w:sz w:val="24"/>
          <w:szCs w:val="24"/>
        </w:rPr>
      </w:pPr>
    </w:p>
    <w:p w14:paraId="2E668C97" w14:textId="77777777" w:rsidR="00961773" w:rsidRPr="007657BF" w:rsidRDefault="00961773" w:rsidP="00961773">
      <w:pPr>
        <w:pStyle w:val="EndNoteBibliography"/>
        <w:spacing w:line="276" w:lineRule="auto"/>
        <w:rPr>
          <w:rFonts w:ascii="Garamond" w:hAnsi="Garamond" w:cs="Times New Roman"/>
          <w:b/>
          <w:bCs/>
          <w:noProof/>
          <w:sz w:val="24"/>
          <w:szCs w:val="24"/>
        </w:rPr>
      </w:pPr>
    </w:p>
    <w:p w14:paraId="2F2C477C" w14:textId="77777777" w:rsidR="00961773" w:rsidRPr="007657BF" w:rsidRDefault="00961773" w:rsidP="00961773">
      <w:pPr>
        <w:pStyle w:val="EndNoteBibliography"/>
        <w:spacing w:line="276" w:lineRule="auto"/>
        <w:rPr>
          <w:rFonts w:ascii="Garamond" w:hAnsi="Garamond" w:cs="Times New Roman"/>
          <w:b/>
          <w:bCs/>
          <w:noProof/>
          <w:sz w:val="24"/>
          <w:szCs w:val="24"/>
        </w:rPr>
      </w:pPr>
    </w:p>
    <w:p w14:paraId="50BF3697" w14:textId="77777777" w:rsidR="00961773" w:rsidRPr="007657BF" w:rsidRDefault="00961773" w:rsidP="00961773">
      <w:pPr>
        <w:pStyle w:val="EndNoteBibliography"/>
        <w:spacing w:line="276" w:lineRule="auto"/>
        <w:rPr>
          <w:rFonts w:ascii="Garamond" w:hAnsi="Garamond" w:cs="Times New Roman"/>
          <w:b/>
          <w:bCs/>
          <w:noProof/>
          <w:sz w:val="24"/>
          <w:szCs w:val="24"/>
        </w:rPr>
      </w:pPr>
    </w:p>
    <w:p w14:paraId="529E10D4" w14:textId="77777777" w:rsidR="00961773" w:rsidRPr="007657BF" w:rsidRDefault="00961773" w:rsidP="00961773">
      <w:pPr>
        <w:pStyle w:val="EndNoteBibliography"/>
        <w:spacing w:line="276" w:lineRule="auto"/>
        <w:rPr>
          <w:rFonts w:ascii="Garamond" w:hAnsi="Garamond" w:cs="Times New Roman"/>
          <w:b/>
          <w:bCs/>
          <w:noProof/>
          <w:sz w:val="24"/>
          <w:szCs w:val="24"/>
        </w:rPr>
      </w:pPr>
    </w:p>
    <w:p w14:paraId="14F863EB" w14:textId="77777777" w:rsidR="00961773" w:rsidRPr="007657BF" w:rsidRDefault="00961773" w:rsidP="00961773">
      <w:pPr>
        <w:pStyle w:val="EndNoteBibliography"/>
        <w:spacing w:line="276" w:lineRule="auto"/>
        <w:rPr>
          <w:rFonts w:ascii="Garamond" w:hAnsi="Garamond" w:cs="Times New Roman"/>
          <w:b/>
          <w:bCs/>
          <w:noProof/>
          <w:sz w:val="24"/>
          <w:szCs w:val="24"/>
        </w:rPr>
      </w:pPr>
    </w:p>
    <w:p w14:paraId="181DEC1D" w14:textId="77777777" w:rsidR="00961773" w:rsidRPr="007657BF" w:rsidRDefault="00961773" w:rsidP="00961773">
      <w:pPr>
        <w:pStyle w:val="EndNoteBibliography"/>
        <w:spacing w:line="276" w:lineRule="auto"/>
        <w:rPr>
          <w:rFonts w:ascii="Garamond" w:hAnsi="Garamond" w:cs="Times New Roman"/>
          <w:b/>
          <w:bCs/>
          <w:noProof/>
          <w:sz w:val="24"/>
          <w:szCs w:val="24"/>
        </w:rPr>
      </w:pPr>
    </w:p>
    <w:p w14:paraId="4EF7E1C9" w14:textId="77777777" w:rsidR="00961773" w:rsidRPr="007657BF" w:rsidRDefault="00961773" w:rsidP="00961773">
      <w:pPr>
        <w:pStyle w:val="EndNoteBibliography"/>
        <w:spacing w:line="276" w:lineRule="auto"/>
        <w:rPr>
          <w:rFonts w:ascii="Garamond" w:hAnsi="Garamond" w:cs="Times New Roman"/>
          <w:b/>
          <w:bCs/>
          <w:noProof/>
          <w:sz w:val="24"/>
          <w:szCs w:val="24"/>
        </w:rPr>
      </w:pPr>
    </w:p>
    <w:p w14:paraId="169DC047" w14:textId="77777777" w:rsidR="00961773" w:rsidRPr="007657BF" w:rsidRDefault="00961773" w:rsidP="00961773">
      <w:pPr>
        <w:pStyle w:val="EndNoteBibliography"/>
        <w:spacing w:line="276" w:lineRule="auto"/>
        <w:rPr>
          <w:rFonts w:ascii="Garamond" w:hAnsi="Garamond" w:cs="Times New Roman"/>
          <w:b/>
          <w:bCs/>
          <w:noProof/>
          <w:sz w:val="24"/>
          <w:szCs w:val="24"/>
        </w:rPr>
      </w:pPr>
    </w:p>
    <w:p w14:paraId="3CE6189E" w14:textId="77777777" w:rsidR="00961773" w:rsidRPr="007657BF" w:rsidRDefault="00961773" w:rsidP="00961773">
      <w:pPr>
        <w:pStyle w:val="EndNoteBibliography"/>
        <w:spacing w:line="276" w:lineRule="auto"/>
        <w:rPr>
          <w:rFonts w:ascii="Garamond" w:hAnsi="Garamond" w:cs="Times New Roman"/>
          <w:b/>
          <w:bCs/>
          <w:noProof/>
          <w:sz w:val="24"/>
          <w:szCs w:val="24"/>
        </w:rPr>
      </w:pPr>
    </w:p>
    <w:p w14:paraId="624B4169" w14:textId="77777777" w:rsidR="00961773" w:rsidRPr="007657BF" w:rsidRDefault="00961773" w:rsidP="00961773">
      <w:pPr>
        <w:pStyle w:val="EndNoteBibliography"/>
        <w:spacing w:line="276" w:lineRule="auto"/>
        <w:rPr>
          <w:rFonts w:ascii="Garamond" w:hAnsi="Garamond" w:cs="Times New Roman"/>
          <w:b/>
          <w:bCs/>
          <w:noProof/>
          <w:sz w:val="24"/>
          <w:szCs w:val="24"/>
        </w:rPr>
      </w:pPr>
    </w:p>
    <w:p w14:paraId="7C193514" w14:textId="77777777" w:rsidR="00961773" w:rsidRPr="007657BF" w:rsidRDefault="00961773" w:rsidP="00961773">
      <w:pPr>
        <w:pStyle w:val="EndNoteBibliography"/>
        <w:spacing w:line="276" w:lineRule="auto"/>
        <w:rPr>
          <w:rFonts w:ascii="Garamond" w:hAnsi="Garamond" w:cs="Times New Roman"/>
          <w:b/>
          <w:bCs/>
          <w:noProof/>
          <w:sz w:val="24"/>
          <w:szCs w:val="24"/>
        </w:rPr>
      </w:pPr>
    </w:p>
    <w:p w14:paraId="6E163B98" w14:textId="77777777" w:rsidR="00961773" w:rsidRPr="007657BF" w:rsidRDefault="00961773" w:rsidP="00961773">
      <w:pPr>
        <w:pStyle w:val="EndNoteBibliography"/>
        <w:spacing w:line="276" w:lineRule="auto"/>
        <w:rPr>
          <w:rFonts w:ascii="Garamond" w:hAnsi="Garamond" w:cs="Times New Roman"/>
          <w:b/>
          <w:bCs/>
          <w:noProof/>
          <w:sz w:val="24"/>
          <w:szCs w:val="24"/>
        </w:rPr>
      </w:pPr>
    </w:p>
    <w:p w14:paraId="65F935D2" w14:textId="77777777" w:rsidR="00961773" w:rsidRPr="007657BF" w:rsidRDefault="00961773" w:rsidP="00961773">
      <w:pPr>
        <w:pStyle w:val="EndNoteBibliography"/>
        <w:spacing w:line="276" w:lineRule="auto"/>
        <w:rPr>
          <w:rFonts w:ascii="Garamond" w:hAnsi="Garamond" w:cs="Times New Roman"/>
          <w:b/>
          <w:bCs/>
          <w:noProof/>
          <w:sz w:val="24"/>
          <w:szCs w:val="24"/>
        </w:rPr>
      </w:pPr>
    </w:p>
    <w:p w14:paraId="2492A005" w14:textId="77777777" w:rsidR="00961773" w:rsidRPr="007657BF" w:rsidRDefault="00961773" w:rsidP="00961773">
      <w:pPr>
        <w:pStyle w:val="EndNoteBibliography"/>
        <w:spacing w:line="276" w:lineRule="auto"/>
        <w:rPr>
          <w:rFonts w:ascii="Garamond" w:hAnsi="Garamond" w:cs="Times New Roman"/>
          <w:b/>
          <w:bCs/>
          <w:noProof/>
          <w:sz w:val="24"/>
          <w:szCs w:val="24"/>
        </w:rPr>
      </w:pPr>
    </w:p>
    <w:p w14:paraId="2811946B" w14:textId="77777777" w:rsidR="00961773" w:rsidRPr="007657BF" w:rsidRDefault="00961773" w:rsidP="00961773">
      <w:pPr>
        <w:pStyle w:val="EndNoteBibliography"/>
        <w:spacing w:line="276" w:lineRule="auto"/>
        <w:rPr>
          <w:rFonts w:ascii="Garamond" w:hAnsi="Garamond" w:cs="Times New Roman"/>
          <w:b/>
          <w:bCs/>
          <w:noProof/>
          <w:sz w:val="24"/>
          <w:szCs w:val="24"/>
        </w:rPr>
      </w:pPr>
    </w:p>
    <w:p w14:paraId="457793FA" w14:textId="77777777" w:rsidR="00961773" w:rsidRPr="007657BF" w:rsidRDefault="00961773" w:rsidP="00961773">
      <w:pPr>
        <w:pStyle w:val="EndNoteBibliography"/>
        <w:spacing w:line="276" w:lineRule="auto"/>
        <w:rPr>
          <w:rFonts w:ascii="Garamond" w:hAnsi="Garamond" w:cs="Times New Roman"/>
          <w:b/>
          <w:bCs/>
          <w:noProof/>
          <w:sz w:val="24"/>
          <w:szCs w:val="24"/>
        </w:rPr>
      </w:pPr>
    </w:p>
    <w:p w14:paraId="1774C620" w14:textId="77777777" w:rsidR="00961773" w:rsidRPr="007657BF" w:rsidRDefault="00961773" w:rsidP="00961773">
      <w:pPr>
        <w:pStyle w:val="EndNoteBibliography"/>
        <w:spacing w:line="276" w:lineRule="auto"/>
        <w:rPr>
          <w:rFonts w:ascii="Garamond" w:hAnsi="Garamond" w:cs="Times New Roman"/>
          <w:b/>
          <w:bCs/>
          <w:noProof/>
          <w:sz w:val="24"/>
          <w:szCs w:val="24"/>
        </w:rPr>
      </w:pPr>
      <w:r w:rsidRPr="007657BF">
        <w:rPr>
          <w:rFonts w:ascii="Garamond" w:hAnsi="Garamond" w:cs="Times New Roman"/>
          <w:b/>
          <w:bCs/>
          <w:noProof/>
          <w:sz w:val="24"/>
          <w:szCs w:val="24"/>
        </w:rPr>
        <w:t>Table S2. Univariable analysis and overall morbidity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779"/>
        <w:gridCol w:w="1665"/>
        <w:gridCol w:w="1529"/>
        <w:gridCol w:w="703"/>
        <w:gridCol w:w="92"/>
        <w:gridCol w:w="1232"/>
        <w:gridCol w:w="795"/>
      </w:tblGrid>
      <w:tr w:rsidR="00961773" w:rsidRPr="007657BF" w14:paraId="7ACD5D2F" w14:textId="77777777" w:rsidTr="00F604A9">
        <w:trPr>
          <w:gridAfter w:val="2"/>
          <w:wAfter w:w="2027" w:type="dxa"/>
        </w:trPr>
        <w:tc>
          <w:tcPr>
            <w:tcW w:w="2779" w:type="dxa"/>
            <w:vMerge w:val="restart"/>
          </w:tcPr>
          <w:p w14:paraId="75E1671A" w14:textId="77777777" w:rsidR="00961773" w:rsidRPr="007657BF" w:rsidRDefault="00961773" w:rsidP="00F604A9">
            <w:pPr>
              <w:pStyle w:val="EndNoteBibliography"/>
              <w:spacing w:line="276" w:lineRule="auto"/>
              <w:rPr>
                <w:rFonts w:ascii="Garamond" w:hAnsi="Garamond" w:cs="Times New Roman"/>
                <w:noProof/>
                <w:sz w:val="20"/>
                <w:szCs w:val="20"/>
              </w:rPr>
            </w:pPr>
          </w:p>
          <w:p w14:paraId="633D5A76" w14:textId="77777777" w:rsidR="00961773" w:rsidRPr="007657BF" w:rsidRDefault="00961773" w:rsidP="00F604A9">
            <w:pPr>
              <w:pStyle w:val="EndNoteBibliography"/>
              <w:spacing w:line="276" w:lineRule="auto"/>
              <w:rPr>
                <w:rFonts w:ascii="Garamond" w:hAnsi="Garamond" w:cs="Times New Roman"/>
                <w:b/>
                <w:bCs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b/>
                <w:bCs/>
                <w:noProof/>
                <w:sz w:val="20"/>
                <w:szCs w:val="20"/>
              </w:rPr>
              <w:t>Variable</w:t>
            </w:r>
          </w:p>
        </w:tc>
        <w:tc>
          <w:tcPr>
            <w:tcW w:w="3194" w:type="dxa"/>
            <w:gridSpan w:val="2"/>
          </w:tcPr>
          <w:p w14:paraId="43C4512F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b/>
                <w:bCs/>
                <w:i/>
                <w:iCs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b/>
                <w:bCs/>
                <w:i/>
                <w:iCs/>
                <w:noProof/>
                <w:sz w:val="20"/>
                <w:szCs w:val="20"/>
              </w:rPr>
              <w:t>Overall morbidity</w:t>
            </w:r>
          </w:p>
        </w:tc>
        <w:tc>
          <w:tcPr>
            <w:tcW w:w="795" w:type="dxa"/>
            <w:gridSpan w:val="2"/>
          </w:tcPr>
          <w:p w14:paraId="5D6B5CA0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b/>
                <w:bCs/>
                <w:i/>
                <w:iCs/>
                <w:noProof/>
                <w:sz w:val="20"/>
                <w:szCs w:val="20"/>
              </w:rPr>
            </w:pPr>
          </w:p>
        </w:tc>
      </w:tr>
      <w:tr w:rsidR="00961773" w:rsidRPr="007657BF" w14:paraId="27E515AE" w14:textId="77777777" w:rsidTr="00F604A9">
        <w:tc>
          <w:tcPr>
            <w:tcW w:w="2779" w:type="dxa"/>
            <w:vMerge/>
          </w:tcPr>
          <w:p w14:paraId="337CC5F7" w14:textId="77777777" w:rsidR="00961773" w:rsidRPr="007657BF" w:rsidRDefault="00961773" w:rsidP="00F604A9">
            <w:pPr>
              <w:pStyle w:val="EndNoteBibliography"/>
              <w:spacing w:line="276" w:lineRule="auto"/>
              <w:rPr>
                <w:rFonts w:ascii="Garamond" w:hAnsi="Garamond" w:cs="Times New Roman"/>
                <w:noProof/>
                <w:sz w:val="20"/>
                <w:szCs w:val="20"/>
              </w:rPr>
            </w:pPr>
          </w:p>
        </w:tc>
        <w:tc>
          <w:tcPr>
            <w:tcW w:w="1665" w:type="dxa"/>
          </w:tcPr>
          <w:p w14:paraId="54C3722A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i/>
                <w:iCs/>
                <w:noProof/>
                <w:sz w:val="20"/>
                <w:szCs w:val="20"/>
                <w:vertAlign w:val="superscript"/>
              </w:rPr>
            </w:pPr>
            <w:r w:rsidRPr="007657BF">
              <w:rPr>
                <w:rFonts w:ascii="Garamond" w:hAnsi="Garamond" w:cs="Times New Roman"/>
                <w:i/>
                <w:iCs/>
                <w:noProof/>
                <w:sz w:val="20"/>
                <w:szCs w:val="20"/>
              </w:rPr>
              <w:t>No = 60</w:t>
            </w:r>
            <w:r w:rsidRPr="007657BF">
              <w:rPr>
                <w:rFonts w:ascii="Garamond" w:hAnsi="Garamond" w:cs="Times New Roman"/>
                <w:i/>
                <w:iCs/>
                <w:noProof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29" w:type="dxa"/>
          </w:tcPr>
          <w:p w14:paraId="68FFA280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i/>
                <w:iCs/>
                <w:noProof/>
                <w:sz w:val="20"/>
                <w:szCs w:val="20"/>
                <w:vertAlign w:val="superscript"/>
              </w:rPr>
            </w:pPr>
            <w:r w:rsidRPr="007657BF">
              <w:rPr>
                <w:rFonts w:ascii="Garamond" w:hAnsi="Garamond" w:cs="Times New Roman"/>
                <w:i/>
                <w:iCs/>
                <w:noProof/>
                <w:sz w:val="20"/>
                <w:szCs w:val="20"/>
              </w:rPr>
              <w:t>Yes = 61</w:t>
            </w:r>
            <w:r w:rsidRPr="007657BF">
              <w:rPr>
                <w:rFonts w:ascii="Garamond" w:hAnsi="Garamond" w:cs="Times New Roman"/>
                <w:i/>
                <w:iCs/>
                <w:noProof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03" w:type="dxa"/>
          </w:tcPr>
          <w:p w14:paraId="320A0242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i/>
                <w:iCs/>
                <w:noProof/>
                <w:sz w:val="20"/>
                <w:szCs w:val="20"/>
                <w:vertAlign w:val="superscript"/>
              </w:rPr>
            </w:pPr>
            <w:r w:rsidRPr="007657BF">
              <w:rPr>
                <w:rFonts w:ascii="Garamond" w:hAnsi="Garamond" w:cs="Times New Roman"/>
                <w:i/>
                <w:iCs/>
                <w:noProof/>
                <w:sz w:val="20"/>
                <w:szCs w:val="20"/>
              </w:rPr>
              <w:t>OR</w:t>
            </w:r>
          </w:p>
        </w:tc>
        <w:tc>
          <w:tcPr>
            <w:tcW w:w="1324" w:type="dxa"/>
            <w:gridSpan w:val="2"/>
          </w:tcPr>
          <w:p w14:paraId="45057E2F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i/>
                <w:iCs/>
                <w:noProof/>
                <w:sz w:val="20"/>
                <w:szCs w:val="20"/>
                <w:vertAlign w:val="superscript"/>
              </w:rPr>
            </w:pPr>
            <w:r w:rsidRPr="007657BF">
              <w:rPr>
                <w:rFonts w:ascii="Garamond" w:hAnsi="Garamond" w:cs="Times New Roman"/>
                <w:i/>
                <w:iCs/>
                <w:noProof/>
                <w:sz w:val="20"/>
                <w:szCs w:val="20"/>
              </w:rPr>
              <w:t>95%CI</w:t>
            </w:r>
          </w:p>
        </w:tc>
        <w:tc>
          <w:tcPr>
            <w:tcW w:w="795" w:type="dxa"/>
          </w:tcPr>
          <w:p w14:paraId="7EC6B39A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i/>
                <w:iCs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i/>
                <w:iCs/>
                <w:noProof/>
                <w:sz w:val="20"/>
                <w:szCs w:val="20"/>
              </w:rPr>
              <w:t>p-value</w:t>
            </w:r>
          </w:p>
        </w:tc>
      </w:tr>
      <w:tr w:rsidR="00961773" w:rsidRPr="007657BF" w14:paraId="0ACD5273" w14:textId="77777777" w:rsidTr="00F604A9">
        <w:tc>
          <w:tcPr>
            <w:tcW w:w="2779" w:type="dxa"/>
          </w:tcPr>
          <w:p w14:paraId="1A7D7C12" w14:textId="77777777" w:rsidR="00961773" w:rsidRPr="007657BF" w:rsidRDefault="00961773" w:rsidP="00F604A9">
            <w:pPr>
              <w:pStyle w:val="EndNoteBibliography"/>
              <w:spacing w:line="276" w:lineRule="auto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Age</w:t>
            </w:r>
          </w:p>
        </w:tc>
        <w:tc>
          <w:tcPr>
            <w:tcW w:w="1665" w:type="dxa"/>
          </w:tcPr>
          <w:p w14:paraId="5B0D796E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60 (17)</w:t>
            </w:r>
          </w:p>
        </w:tc>
        <w:tc>
          <w:tcPr>
            <w:tcW w:w="1529" w:type="dxa"/>
          </w:tcPr>
          <w:p w14:paraId="2EF86853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66 (15)</w:t>
            </w:r>
          </w:p>
        </w:tc>
        <w:tc>
          <w:tcPr>
            <w:tcW w:w="703" w:type="dxa"/>
          </w:tcPr>
          <w:p w14:paraId="0AC6F932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1.00</w:t>
            </w:r>
          </w:p>
        </w:tc>
        <w:tc>
          <w:tcPr>
            <w:tcW w:w="1324" w:type="dxa"/>
            <w:gridSpan w:val="2"/>
          </w:tcPr>
          <w:p w14:paraId="0E5299C1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0.99, 1.00</w:t>
            </w:r>
          </w:p>
        </w:tc>
        <w:tc>
          <w:tcPr>
            <w:tcW w:w="795" w:type="dxa"/>
          </w:tcPr>
          <w:p w14:paraId="11E1497F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b/>
                <w:bCs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b/>
                <w:bCs/>
                <w:noProof/>
                <w:sz w:val="20"/>
                <w:szCs w:val="20"/>
              </w:rPr>
              <w:t>0.007</w:t>
            </w:r>
          </w:p>
        </w:tc>
      </w:tr>
      <w:tr w:rsidR="00961773" w:rsidRPr="007657BF" w14:paraId="444DDF3C" w14:textId="77777777" w:rsidTr="00F604A9">
        <w:tc>
          <w:tcPr>
            <w:tcW w:w="2779" w:type="dxa"/>
          </w:tcPr>
          <w:p w14:paraId="01E0B9EE" w14:textId="77777777" w:rsidR="00961773" w:rsidRPr="007657BF" w:rsidRDefault="00961773" w:rsidP="00F604A9">
            <w:pPr>
              <w:pStyle w:val="EndNoteBibliography"/>
              <w:spacing w:line="276" w:lineRule="auto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Sex, female</w:t>
            </w:r>
          </w:p>
        </w:tc>
        <w:tc>
          <w:tcPr>
            <w:tcW w:w="1665" w:type="dxa"/>
          </w:tcPr>
          <w:p w14:paraId="2549A320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53%</w:t>
            </w:r>
          </w:p>
        </w:tc>
        <w:tc>
          <w:tcPr>
            <w:tcW w:w="1529" w:type="dxa"/>
          </w:tcPr>
          <w:p w14:paraId="1503B6EE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46%</w:t>
            </w:r>
          </w:p>
        </w:tc>
        <w:tc>
          <w:tcPr>
            <w:tcW w:w="703" w:type="dxa"/>
          </w:tcPr>
          <w:p w14:paraId="4A8D8AB2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1.05</w:t>
            </w:r>
          </w:p>
        </w:tc>
        <w:tc>
          <w:tcPr>
            <w:tcW w:w="1324" w:type="dxa"/>
            <w:gridSpan w:val="2"/>
          </w:tcPr>
          <w:p w14:paraId="330EBE62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1.02, 1.10</w:t>
            </w:r>
          </w:p>
        </w:tc>
        <w:tc>
          <w:tcPr>
            <w:tcW w:w="795" w:type="dxa"/>
          </w:tcPr>
          <w:p w14:paraId="57AA88C5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0.4</w:t>
            </w:r>
          </w:p>
        </w:tc>
      </w:tr>
      <w:tr w:rsidR="00961773" w:rsidRPr="007657BF" w14:paraId="1C2505EC" w14:textId="77777777" w:rsidTr="00F604A9">
        <w:tc>
          <w:tcPr>
            <w:tcW w:w="2779" w:type="dxa"/>
          </w:tcPr>
          <w:p w14:paraId="7A79C953" w14:textId="77777777" w:rsidR="00961773" w:rsidRPr="007657BF" w:rsidRDefault="00961773" w:rsidP="00F604A9">
            <w:pPr>
              <w:pStyle w:val="EndNoteBibliography"/>
              <w:spacing w:line="276" w:lineRule="auto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ASA Score</w:t>
            </w:r>
          </w:p>
          <w:p w14:paraId="2D2D6EC3" w14:textId="77777777" w:rsidR="00961773" w:rsidRPr="007657BF" w:rsidRDefault="00961773" w:rsidP="00F604A9">
            <w:pPr>
              <w:pStyle w:val="EndNoteBibliography"/>
              <w:spacing w:line="276" w:lineRule="auto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 xml:space="preserve">    0</w:t>
            </w:r>
          </w:p>
          <w:p w14:paraId="42FF0130" w14:textId="77777777" w:rsidR="00961773" w:rsidRPr="007657BF" w:rsidRDefault="00961773" w:rsidP="00F604A9">
            <w:pPr>
              <w:pStyle w:val="EndNoteBibliography"/>
              <w:spacing w:line="276" w:lineRule="auto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 xml:space="preserve">    1</w:t>
            </w:r>
          </w:p>
          <w:p w14:paraId="4BDD59D1" w14:textId="77777777" w:rsidR="00961773" w:rsidRPr="007657BF" w:rsidRDefault="00961773" w:rsidP="00F604A9">
            <w:pPr>
              <w:pStyle w:val="EndNoteBibliography"/>
              <w:spacing w:line="276" w:lineRule="auto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 xml:space="preserve">    2</w:t>
            </w:r>
          </w:p>
          <w:p w14:paraId="05CB766E" w14:textId="77777777" w:rsidR="00961773" w:rsidRPr="007657BF" w:rsidRDefault="00961773" w:rsidP="00F604A9">
            <w:pPr>
              <w:pStyle w:val="EndNoteBibliography"/>
              <w:spacing w:line="276" w:lineRule="auto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 xml:space="preserve">    3</w:t>
            </w:r>
          </w:p>
        </w:tc>
        <w:tc>
          <w:tcPr>
            <w:tcW w:w="1665" w:type="dxa"/>
          </w:tcPr>
          <w:p w14:paraId="698B02B8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</w:p>
          <w:p w14:paraId="14F445DB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38 (63%)</w:t>
            </w:r>
          </w:p>
          <w:p w14:paraId="7A28A371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10 (17%)</w:t>
            </w:r>
          </w:p>
          <w:p w14:paraId="041331CC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7 (12%)</w:t>
            </w:r>
          </w:p>
          <w:p w14:paraId="6F6A0971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5 (8.3%)</w:t>
            </w:r>
          </w:p>
        </w:tc>
        <w:tc>
          <w:tcPr>
            <w:tcW w:w="1529" w:type="dxa"/>
          </w:tcPr>
          <w:p w14:paraId="51F925F1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</w:p>
          <w:p w14:paraId="5E316BFC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23 (38%)</w:t>
            </w:r>
          </w:p>
          <w:p w14:paraId="29088FCB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14 (23%)</w:t>
            </w:r>
          </w:p>
          <w:p w14:paraId="48813224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13 (21%)</w:t>
            </w:r>
          </w:p>
          <w:p w14:paraId="1F6D6F4A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11 (18%)</w:t>
            </w:r>
          </w:p>
        </w:tc>
        <w:tc>
          <w:tcPr>
            <w:tcW w:w="703" w:type="dxa"/>
          </w:tcPr>
          <w:p w14:paraId="4453260D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1.62</w:t>
            </w:r>
          </w:p>
        </w:tc>
        <w:tc>
          <w:tcPr>
            <w:tcW w:w="1324" w:type="dxa"/>
            <w:gridSpan w:val="2"/>
          </w:tcPr>
          <w:p w14:paraId="44E79518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1.15, 2.33</w:t>
            </w:r>
          </w:p>
        </w:tc>
        <w:tc>
          <w:tcPr>
            <w:tcW w:w="795" w:type="dxa"/>
          </w:tcPr>
          <w:p w14:paraId="034F816E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b/>
                <w:bCs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b/>
                <w:bCs/>
                <w:noProof/>
                <w:sz w:val="20"/>
                <w:szCs w:val="20"/>
              </w:rPr>
              <w:t>0.007</w:t>
            </w:r>
          </w:p>
        </w:tc>
      </w:tr>
      <w:tr w:rsidR="00961773" w:rsidRPr="007657BF" w14:paraId="101F3A90" w14:textId="77777777" w:rsidTr="00F604A9">
        <w:tc>
          <w:tcPr>
            <w:tcW w:w="2779" w:type="dxa"/>
          </w:tcPr>
          <w:p w14:paraId="5360E19D" w14:textId="77777777" w:rsidR="00961773" w:rsidRPr="007657BF" w:rsidRDefault="00961773" w:rsidP="00F604A9">
            <w:pPr>
              <w:pStyle w:val="EndNoteBibliography"/>
              <w:spacing w:line="276" w:lineRule="auto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Diabetes, yes</w:t>
            </w:r>
          </w:p>
        </w:tc>
        <w:tc>
          <w:tcPr>
            <w:tcW w:w="1665" w:type="dxa"/>
          </w:tcPr>
          <w:p w14:paraId="46BC1B54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25%</w:t>
            </w:r>
          </w:p>
        </w:tc>
        <w:tc>
          <w:tcPr>
            <w:tcW w:w="1529" w:type="dxa"/>
          </w:tcPr>
          <w:p w14:paraId="39713072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20%</w:t>
            </w:r>
          </w:p>
        </w:tc>
        <w:tc>
          <w:tcPr>
            <w:tcW w:w="703" w:type="dxa"/>
          </w:tcPr>
          <w:p w14:paraId="465C5177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0.73</w:t>
            </w:r>
          </w:p>
        </w:tc>
        <w:tc>
          <w:tcPr>
            <w:tcW w:w="1324" w:type="dxa"/>
            <w:gridSpan w:val="2"/>
          </w:tcPr>
          <w:p w14:paraId="5EAE2A14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0.31, 1.73</w:t>
            </w:r>
          </w:p>
        </w:tc>
        <w:tc>
          <w:tcPr>
            <w:tcW w:w="795" w:type="dxa"/>
          </w:tcPr>
          <w:p w14:paraId="5A913807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0.5</w:t>
            </w:r>
          </w:p>
        </w:tc>
      </w:tr>
      <w:tr w:rsidR="00961773" w:rsidRPr="007657BF" w14:paraId="3FA1165E" w14:textId="77777777" w:rsidTr="00F604A9">
        <w:tc>
          <w:tcPr>
            <w:tcW w:w="2779" w:type="dxa"/>
          </w:tcPr>
          <w:p w14:paraId="19166DDF" w14:textId="77777777" w:rsidR="00961773" w:rsidRPr="007657BF" w:rsidRDefault="00961773" w:rsidP="00F604A9">
            <w:pPr>
              <w:pStyle w:val="EndNoteBibliography"/>
              <w:spacing w:line="276" w:lineRule="auto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CACI ≥ 4</w:t>
            </w:r>
          </w:p>
        </w:tc>
        <w:tc>
          <w:tcPr>
            <w:tcW w:w="1665" w:type="dxa"/>
          </w:tcPr>
          <w:p w14:paraId="0C81C966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53%</w:t>
            </w:r>
          </w:p>
        </w:tc>
        <w:tc>
          <w:tcPr>
            <w:tcW w:w="1529" w:type="dxa"/>
          </w:tcPr>
          <w:p w14:paraId="6A18092C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64%</w:t>
            </w:r>
          </w:p>
        </w:tc>
        <w:tc>
          <w:tcPr>
            <w:tcW w:w="703" w:type="dxa"/>
          </w:tcPr>
          <w:p w14:paraId="3724C2E3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1.55</w:t>
            </w:r>
          </w:p>
        </w:tc>
        <w:tc>
          <w:tcPr>
            <w:tcW w:w="1324" w:type="dxa"/>
            <w:gridSpan w:val="2"/>
          </w:tcPr>
          <w:p w14:paraId="18555981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0.75, 3.24</w:t>
            </w:r>
          </w:p>
        </w:tc>
        <w:tc>
          <w:tcPr>
            <w:tcW w:w="795" w:type="dxa"/>
          </w:tcPr>
          <w:p w14:paraId="1D5777F1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0.2</w:t>
            </w:r>
          </w:p>
        </w:tc>
      </w:tr>
      <w:tr w:rsidR="00961773" w:rsidRPr="007657BF" w14:paraId="5DCF8A5E" w14:textId="77777777" w:rsidTr="00F604A9">
        <w:tc>
          <w:tcPr>
            <w:tcW w:w="2779" w:type="dxa"/>
          </w:tcPr>
          <w:p w14:paraId="21E3E85F" w14:textId="77777777" w:rsidR="00961773" w:rsidRPr="007657BF" w:rsidRDefault="00961773" w:rsidP="00F604A9">
            <w:pPr>
              <w:pStyle w:val="EndNoteBibliography"/>
              <w:spacing w:line="276" w:lineRule="auto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Jaundice, yes</w:t>
            </w:r>
          </w:p>
        </w:tc>
        <w:tc>
          <w:tcPr>
            <w:tcW w:w="1665" w:type="dxa"/>
          </w:tcPr>
          <w:p w14:paraId="3F563E48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70%</w:t>
            </w:r>
          </w:p>
        </w:tc>
        <w:tc>
          <w:tcPr>
            <w:tcW w:w="1529" w:type="dxa"/>
          </w:tcPr>
          <w:p w14:paraId="6AA02BB7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57%</w:t>
            </w:r>
          </w:p>
        </w:tc>
        <w:tc>
          <w:tcPr>
            <w:tcW w:w="703" w:type="dxa"/>
          </w:tcPr>
          <w:p w14:paraId="1DBA0A56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0.58</w:t>
            </w:r>
          </w:p>
        </w:tc>
        <w:tc>
          <w:tcPr>
            <w:tcW w:w="1324" w:type="dxa"/>
            <w:gridSpan w:val="2"/>
          </w:tcPr>
          <w:p w14:paraId="052B4C94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0.27, 1.21</w:t>
            </w:r>
          </w:p>
        </w:tc>
        <w:tc>
          <w:tcPr>
            <w:tcW w:w="795" w:type="dxa"/>
          </w:tcPr>
          <w:p w14:paraId="69257A3E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0.2</w:t>
            </w:r>
          </w:p>
        </w:tc>
      </w:tr>
      <w:tr w:rsidR="00961773" w:rsidRPr="007657BF" w14:paraId="6E54F080" w14:textId="77777777" w:rsidTr="00F604A9">
        <w:tc>
          <w:tcPr>
            <w:tcW w:w="2779" w:type="dxa"/>
          </w:tcPr>
          <w:p w14:paraId="7DFC1CEC" w14:textId="77777777" w:rsidR="00961773" w:rsidRPr="007657BF" w:rsidRDefault="00961773" w:rsidP="00F604A9">
            <w:pPr>
              <w:pStyle w:val="EndNoteBibliography"/>
              <w:spacing w:line="276" w:lineRule="auto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Albumin (g/L)</w:t>
            </w:r>
          </w:p>
        </w:tc>
        <w:tc>
          <w:tcPr>
            <w:tcW w:w="1665" w:type="dxa"/>
          </w:tcPr>
          <w:p w14:paraId="4BEE95B3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41.2 (4.7)</w:t>
            </w:r>
          </w:p>
        </w:tc>
        <w:tc>
          <w:tcPr>
            <w:tcW w:w="1529" w:type="dxa"/>
          </w:tcPr>
          <w:p w14:paraId="1AF1D98F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40.7 (5.5)</w:t>
            </w:r>
          </w:p>
        </w:tc>
        <w:tc>
          <w:tcPr>
            <w:tcW w:w="703" w:type="dxa"/>
          </w:tcPr>
          <w:p w14:paraId="4B33FB25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0.98</w:t>
            </w:r>
          </w:p>
        </w:tc>
        <w:tc>
          <w:tcPr>
            <w:tcW w:w="1324" w:type="dxa"/>
            <w:gridSpan w:val="2"/>
          </w:tcPr>
          <w:p w14:paraId="24369D20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0.93, 1.03</w:t>
            </w:r>
          </w:p>
        </w:tc>
        <w:tc>
          <w:tcPr>
            <w:tcW w:w="795" w:type="dxa"/>
          </w:tcPr>
          <w:p w14:paraId="5E369091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0.4</w:t>
            </w:r>
          </w:p>
        </w:tc>
      </w:tr>
      <w:tr w:rsidR="00961773" w:rsidRPr="007657BF" w14:paraId="7A0441D1" w14:textId="77777777" w:rsidTr="00F604A9">
        <w:tc>
          <w:tcPr>
            <w:tcW w:w="2779" w:type="dxa"/>
          </w:tcPr>
          <w:p w14:paraId="4B9B58EF" w14:textId="77777777" w:rsidR="00961773" w:rsidRPr="007657BF" w:rsidRDefault="00961773" w:rsidP="00F604A9">
            <w:pPr>
              <w:pStyle w:val="EndNoteBibliography"/>
              <w:spacing w:line="276" w:lineRule="auto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NLR, median (IQR)</w:t>
            </w:r>
          </w:p>
        </w:tc>
        <w:tc>
          <w:tcPr>
            <w:tcW w:w="1665" w:type="dxa"/>
          </w:tcPr>
          <w:p w14:paraId="21AF9B2C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2.09 (1.65)</w:t>
            </w:r>
          </w:p>
        </w:tc>
        <w:tc>
          <w:tcPr>
            <w:tcW w:w="1529" w:type="dxa"/>
          </w:tcPr>
          <w:p w14:paraId="68E0B25C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2.39 (2.15)</w:t>
            </w:r>
          </w:p>
        </w:tc>
        <w:tc>
          <w:tcPr>
            <w:tcW w:w="703" w:type="dxa"/>
          </w:tcPr>
          <w:p w14:paraId="0F27694A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1.00</w:t>
            </w:r>
          </w:p>
        </w:tc>
        <w:tc>
          <w:tcPr>
            <w:tcW w:w="1324" w:type="dxa"/>
            <w:gridSpan w:val="2"/>
          </w:tcPr>
          <w:p w14:paraId="75FEE4A4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0.85, 1.17</w:t>
            </w:r>
          </w:p>
        </w:tc>
        <w:tc>
          <w:tcPr>
            <w:tcW w:w="795" w:type="dxa"/>
          </w:tcPr>
          <w:p w14:paraId="4E966096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&gt;0.9</w:t>
            </w:r>
          </w:p>
        </w:tc>
      </w:tr>
      <w:tr w:rsidR="00961773" w:rsidRPr="007657BF" w14:paraId="3C9FD9CC" w14:textId="77777777" w:rsidTr="00F604A9">
        <w:tc>
          <w:tcPr>
            <w:tcW w:w="2779" w:type="dxa"/>
          </w:tcPr>
          <w:p w14:paraId="105DDB46" w14:textId="77777777" w:rsidR="00961773" w:rsidRPr="007657BF" w:rsidRDefault="00961773" w:rsidP="00F604A9">
            <w:pPr>
              <w:pStyle w:val="EndNoteBibliography"/>
              <w:spacing w:line="276" w:lineRule="auto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PNI, median (IQR)</w:t>
            </w:r>
          </w:p>
        </w:tc>
        <w:tc>
          <w:tcPr>
            <w:tcW w:w="1665" w:type="dxa"/>
          </w:tcPr>
          <w:p w14:paraId="7BB1D914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40.9 (4.5)</w:t>
            </w:r>
          </w:p>
        </w:tc>
        <w:tc>
          <w:tcPr>
            <w:tcW w:w="1529" w:type="dxa"/>
          </w:tcPr>
          <w:p w14:paraId="70E1CD7F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41 (4.9)</w:t>
            </w:r>
          </w:p>
        </w:tc>
        <w:tc>
          <w:tcPr>
            <w:tcW w:w="703" w:type="dxa"/>
          </w:tcPr>
          <w:p w14:paraId="21957D72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1.03</w:t>
            </w:r>
          </w:p>
        </w:tc>
        <w:tc>
          <w:tcPr>
            <w:tcW w:w="1324" w:type="dxa"/>
            <w:gridSpan w:val="2"/>
          </w:tcPr>
          <w:p w14:paraId="7EFA3F13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0.96, 1.11</w:t>
            </w:r>
          </w:p>
        </w:tc>
        <w:tc>
          <w:tcPr>
            <w:tcW w:w="795" w:type="dxa"/>
          </w:tcPr>
          <w:p w14:paraId="6152B2BD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0.4</w:t>
            </w:r>
          </w:p>
        </w:tc>
      </w:tr>
      <w:tr w:rsidR="00961773" w:rsidRPr="007657BF" w14:paraId="4CEFFE86" w14:textId="77777777" w:rsidTr="00F604A9">
        <w:tc>
          <w:tcPr>
            <w:tcW w:w="2779" w:type="dxa"/>
          </w:tcPr>
          <w:p w14:paraId="5B73387B" w14:textId="77777777" w:rsidR="00961773" w:rsidRPr="007657BF" w:rsidRDefault="00961773" w:rsidP="00F604A9">
            <w:pPr>
              <w:pStyle w:val="EndNoteBibliography"/>
              <w:spacing w:line="276" w:lineRule="auto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PLR, median (IQR)</w:t>
            </w:r>
          </w:p>
        </w:tc>
        <w:tc>
          <w:tcPr>
            <w:tcW w:w="1665" w:type="dxa"/>
          </w:tcPr>
          <w:p w14:paraId="6E4AAA8F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141 (63)</w:t>
            </w:r>
          </w:p>
        </w:tc>
        <w:tc>
          <w:tcPr>
            <w:tcW w:w="1529" w:type="dxa"/>
          </w:tcPr>
          <w:p w14:paraId="417E3506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140 (128)</w:t>
            </w:r>
          </w:p>
        </w:tc>
        <w:tc>
          <w:tcPr>
            <w:tcW w:w="703" w:type="dxa"/>
          </w:tcPr>
          <w:p w14:paraId="21C4F170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0.59</w:t>
            </w:r>
          </w:p>
        </w:tc>
        <w:tc>
          <w:tcPr>
            <w:tcW w:w="1324" w:type="dxa"/>
            <w:gridSpan w:val="2"/>
          </w:tcPr>
          <w:p w14:paraId="1B6F0964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0.23, 1.48</w:t>
            </w:r>
          </w:p>
        </w:tc>
        <w:tc>
          <w:tcPr>
            <w:tcW w:w="795" w:type="dxa"/>
          </w:tcPr>
          <w:p w14:paraId="0DC8018C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0.3</w:t>
            </w:r>
          </w:p>
        </w:tc>
      </w:tr>
      <w:tr w:rsidR="00961773" w:rsidRPr="007657BF" w14:paraId="0DF473D1" w14:textId="77777777" w:rsidTr="00F604A9">
        <w:tc>
          <w:tcPr>
            <w:tcW w:w="2779" w:type="dxa"/>
            <w:tcBorders>
              <w:top w:val="single" w:sz="4" w:space="0" w:color="auto"/>
              <w:bottom w:val="single" w:sz="4" w:space="0" w:color="auto"/>
            </w:tcBorders>
          </w:tcPr>
          <w:p w14:paraId="2E042A08" w14:textId="77777777" w:rsidR="00961773" w:rsidRPr="007657BF" w:rsidRDefault="00961773" w:rsidP="00F604A9">
            <w:pPr>
              <w:pStyle w:val="EndNoteBibliography"/>
              <w:spacing w:line="276" w:lineRule="auto"/>
              <w:rPr>
                <w:rFonts w:ascii="Garamond" w:hAnsi="Garamond" w:cs="Times New Roman"/>
                <w:noProof/>
                <w:sz w:val="20"/>
                <w:szCs w:val="20"/>
                <w:highlight w:val="yellow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LMR, median (IQR)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</w:tcPr>
          <w:p w14:paraId="70CD3617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2.69 (2.25)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0BA1119C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2.66 (2.03)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14:paraId="3D2D4DE3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0.90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11CA7F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0.72, 1.09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</w:tcPr>
          <w:p w14:paraId="5B92131F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0.3</w:t>
            </w:r>
          </w:p>
        </w:tc>
      </w:tr>
      <w:tr w:rsidR="00961773" w:rsidRPr="007657BF" w14:paraId="49B33077" w14:textId="77777777" w:rsidTr="00F604A9">
        <w:tc>
          <w:tcPr>
            <w:tcW w:w="2779" w:type="dxa"/>
            <w:tcBorders>
              <w:top w:val="single" w:sz="4" w:space="0" w:color="auto"/>
              <w:bottom w:val="single" w:sz="4" w:space="0" w:color="auto"/>
            </w:tcBorders>
          </w:tcPr>
          <w:p w14:paraId="760BCD73" w14:textId="77E8A05A" w:rsidR="00961773" w:rsidRPr="007657BF" w:rsidRDefault="00961773" w:rsidP="00F604A9">
            <w:pPr>
              <w:pStyle w:val="EndNoteBibliography"/>
              <w:spacing w:line="276" w:lineRule="auto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/>
              </w:rPr>
              <w:t>Low muscle mass</w:t>
            </w:r>
            <w:r w:rsidR="00E25A7C">
              <w:rPr>
                <w:rFonts w:ascii="Garamond" w:hAnsi="Garamond"/>
                <w:vertAlign w:val="superscript"/>
              </w:rPr>
              <w:t>1</w:t>
            </w: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 xml:space="preserve"> pre-NAT yes 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</w:tcPr>
          <w:p w14:paraId="3DD59B48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  <w:lang w:val="it-IT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  <w:lang w:val="it-IT"/>
              </w:rPr>
              <w:t>35%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46B2DF37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  <w:lang w:val="it-IT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  <w:lang w:val="it-IT"/>
              </w:rPr>
              <w:t>25%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14:paraId="572A1473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  <w:lang w:val="it-IT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1.04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5F66F5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  <w:lang w:val="it-IT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0.94, 1.13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</w:tcPr>
          <w:p w14:paraId="5AFD7D0D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  <w:lang w:val="it-IT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0.5</w:t>
            </w:r>
          </w:p>
        </w:tc>
      </w:tr>
      <w:tr w:rsidR="00961773" w:rsidRPr="007657BF" w14:paraId="24EE3B05" w14:textId="77777777" w:rsidTr="00F604A9">
        <w:tc>
          <w:tcPr>
            <w:tcW w:w="2779" w:type="dxa"/>
            <w:tcBorders>
              <w:top w:val="single" w:sz="4" w:space="0" w:color="auto"/>
              <w:bottom w:val="single" w:sz="4" w:space="0" w:color="auto"/>
            </w:tcBorders>
          </w:tcPr>
          <w:p w14:paraId="7A572FC6" w14:textId="325CA43E" w:rsidR="00961773" w:rsidRPr="007657BF" w:rsidRDefault="00961773" w:rsidP="00F604A9">
            <w:pPr>
              <w:pStyle w:val="EndNoteBibliography"/>
              <w:spacing w:line="276" w:lineRule="auto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/>
              </w:rPr>
              <w:t>Low muscle mass</w:t>
            </w:r>
            <w:r w:rsidR="00E25A7C">
              <w:rPr>
                <w:rFonts w:ascii="Garamond" w:hAnsi="Garamond"/>
                <w:vertAlign w:val="superscript"/>
              </w:rPr>
              <w:t>1</w:t>
            </w: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 xml:space="preserve"> post-NAT, yes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</w:tcPr>
          <w:p w14:paraId="7DD0CA5E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  <w:lang w:val="it-IT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  <w:lang w:val="it-IT"/>
              </w:rPr>
              <w:t>35%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4DF079B3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  <w:lang w:val="it-IT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  <w:lang w:val="it-IT"/>
              </w:rPr>
              <w:t>33%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14:paraId="1D79A41E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  <w:lang w:val="it-IT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1.38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99CF70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  <w:lang w:val="it-IT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0.6, 3.12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</w:tcPr>
          <w:p w14:paraId="4DB7F2E6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  <w:lang w:val="it-IT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0.2</w:t>
            </w:r>
          </w:p>
        </w:tc>
      </w:tr>
      <w:tr w:rsidR="00961773" w:rsidRPr="007657BF" w14:paraId="5CECD8FA" w14:textId="77777777" w:rsidTr="00F604A9">
        <w:tc>
          <w:tcPr>
            <w:tcW w:w="2779" w:type="dxa"/>
            <w:tcBorders>
              <w:top w:val="single" w:sz="4" w:space="0" w:color="auto"/>
              <w:bottom w:val="single" w:sz="4" w:space="0" w:color="auto"/>
            </w:tcBorders>
          </w:tcPr>
          <w:p w14:paraId="625B0402" w14:textId="77777777" w:rsidR="00961773" w:rsidRPr="007657BF" w:rsidRDefault="00961773" w:rsidP="00F604A9">
            <w:pPr>
              <w:pStyle w:val="EndNoteBibliography"/>
              <w:spacing w:line="276" w:lineRule="auto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Resectability at diagnosis</w:t>
            </w:r>
          </w:p>
          <w:p w14:paraId="58B5AEB8" w14:textId="77777777" w:rsidR="00961773" w:rsidRPr="007657BF" w:rsidRDefault="00961773" w:rsidP="00F604A9">
            <w:pPr>
              <w:pStyle w:val="EndNoteBibliography"/>
              <w:spacing w:line="276" w:lineRule="auto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 xml:space="preserve">    Borderline</w:t>
            </w:r>
          </w:p>
          <w:p w14:paraId="4CFCBB8F" w14:textId="77777777" w:rsidR="00961773" w:rsidRPr="007657BF" w:rsidRDefault="00961773" w:rsidP="00F604A9">
            <w:pPr>
              <w:pStyle w:val="EndNoteBibliography"/>
              <w:spacing w:line="276" w:lineRule="auto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 xml:space="preserve">    Locally advanced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</w:tcPr>
          <w:p w14:paraId="16B43A50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</w:p>
          <w:p w14:paraId="1B2DCEFB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45 (75%)</w:t>
            </w:r>
          </w:p>
          <w:p w14:paraId="476A2456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15 (25%)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4E00D713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</w:p>
          <w:p w14:paraId="1147D9F5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48 (79%)</w:t>
            </w:r>
          </w:p>
          <w:p w14:paraId="0C814E9E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13 (21%)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14:paraId="57B1C93B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0.81</w:t>
            </w:r>
          </w:p>
          <w:p w14:paraId="5A81C15C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</w:p>
        </w:tc>
        <w:tc>
          <w:tcPr>
            <w:tcW w:w="13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E3D9F6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0.34, 1.90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</w:tcPr>
          <w:p w14:paraId="462D8FA7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0.6</w:t>
            </w:r>
          </w:p>
        </w:tc>
      </w:tr>
      <w:tr w:rsidR="00961773" w:rsidRPr="007657BF" w14:paraId="52BA5B15" w14:textId="77777777" w:rsidTr="00F604A9">
        <w:tc>
          <w:tcPr>
            <w:tcW w:w="2779" w:type="dxa"/>
            <w:tcBorders>
              <w:top w:val="single" w:sz="4" w:space="0" w:color="auto"/>
              <w:bottom w:val="single" w:sz="4" w:space="0" w:color="auto"/>
            </w:tcBorders>
          </w:tcPr>
          <w:p w14:paraId="054CCA76" w14:textId="77777777" w:rsidR="00961773" w:rsidRPr="007657BF" w:rsidRDefault="00961773" w:rsidP="00F604A9">
            <w:pPr>
              <w:pStyle w:val="EndNoteBibliography"/>
              <w:spacing w:line="276" w:lineRule="auto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Neoadjuvant, type</w:t>
            </w:r>
          </w:p>
          <w:p w14:paraId="6DFFC9F6" w14:textId="77777777" w:rsidR="00961773" w:rsidRPr="007657BF" w:rsidRDefault="00961773" w:rsidP="00F604A9">
            <w:pPr>
              <w:pStyle w:val="EndNoteBibliography"/>
              <w:spacing w:line="276" w:lineRule="auto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 xml:space="preserve">    Chemotherapy</w:t>
            </w:r>
          </w:p>
          <w:p w14:paraId="08F3CBF2" w14:textId="77777777" w:rsidR="00961773" w:rsidRPr="007657BF" w:rsidRDefault="00961773" w:rsidP="00F604A9">
            <w:pPr>
              <w:pStyle w:val="EndNoteBibliography"/>
              <w:spacing w:line="276" w:lineRule="auto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 xml:space="preserve">    Chemo- and radiotherapy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</w:tcPr>
          <w:p w14:paraId="0BE3B3D9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</w:p>
          <w:p w14:paraId="39773066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45 (75%)</w:t>
            </w:r>
          </w:p>
          <w:p w14:paraId="2C88851C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15 (25%)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0C6744AA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</w:p>
          <w:p w14:paraId="70C1D7CA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46 (75%)</w:t>
            </w:r>
          </w:p>
          <w:p w14:paraId="57805CC3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15 (25%)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14:paraId="727392C2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0.98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D20839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0.43, 2.24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</w:tcPr>
          <w:p w14:paraId="52925456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&gt;0.9</w:t>
            </w:r>
          </w:p>
        </w:tc>
      </w:tr>
      <w:tr w:rsidR="00961773" w:rsidRPr="007657BF" w14:paraId="25C7493C" w14:textId="77777777" w:rsidTr="00F604A9">
        <w:tc>
          <w:tcPr>
            <w:tcW w:w="2779" w:type="dxa"/>
            <w:tcBorders>
              <w:top w:val="single" w:sz="4" w:space="0" w:color="auto"/>
              <w:bottom w:val="single" w:sz="4" w:space="0" w:color="auto"/>
            </w:tcBorders>
          </w:tcPr>
          <w:p w14:paraId="5245076D" w14:textId="77777777" w:rsidR="00961773" w:rsidRPr="007657BF" w:rsidRDefault="00961773" w:rsidP="00F604A9">
            <w:pPr>
              <w:pStyle w:val="EndNoteBibliography"/>
              <w:spacing w:line="276" w:lineRule="auto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Type of chemotherapy</w:t>
            </w:r>
          </w:p>
          <w:p w14:paraId="3D3AAF6C" w14:textId="77777777" w:rsidR="00961773" w:rsidRPr="007657BF" w:rsidRDefault="00961773" w:rsidP="00F604A9">
            <w:pPr>
              <w:pStyle w:val="EndNoteBibliography"/>
              <w:spacing w:line="276" w:lineRule="auto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 xml:space="preserve">    FOLFIRINOX</w:t>
            </w:r>
          </w:p>
          <w:p w14:paraId="0F689F60" w14:textId="77777777" w:rsidR="00961773" w:rsidRPr="007657BF" w:rsidRDefault="00961773" w:rsidP="00F604A9">
            <w:pPr>
              <w:pStyle w:val="EndNoteBibliography"/>
              <w:spacing w:line="276" w:lineRule="auto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 xml:space="preserve">    Gemcitabine and Abraxane</w:t>
            </w:r>
          </w:p>
          <w:p w14:paraId="3BB6D0E2" w14:textId="77777777" w:rsidR="00961773" w:rsidRPr="007657BF" w:rsidRDefault="00961773" w:rsidP="00F604A9">
            <w:pPr>
              <w:pStyle w:val="EndNoteBibliography"/>
              <w:spacing w:line="276" w:lineRule="auto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 xml:space="preserve">    Other Gem-based regimens</w:t>
            </w:r>
          </w:p>
          <w:p w14:paraId="6F7851FA" w14:textId="77777777" w:rsidR="00961773" w:rsidRPr="007657BF" w:rsidRDefault="00961773" w:rsidP="00F604A9">
            <w:pPr>
              <w:pStyle w:val="EndNoteBibliography"/>
              <w:spacing w:line="276" w:lineRule="auto"/>
              <w:rPr>
                <w:rFonts w:ascii="Garamond" w:hAnsi="Garamond" w:cs="Times New Roman"/>
                <w:noProof/>
                <w:sz w:val="20"/>
                <w:szCs w:val="20"/>
                <w:vertAlign w:val="superscript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 xml:space="preserve">    NiTRO</w:t>
            </w:r>
            <w:r w:rsidRPr="007657BF">
              <w:rPr>
                <w:rFonts w:ascii="Garamond" w:hAnsi="Garamond" w:cs="Times New Roman"/>
                <w:i/>
                <w:iCs/>
                <w:noProof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</w:tcPr>
          <w:p w14:paraId="75EDE8E4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</w:p>
          <w:p w14:paraId="430C6372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32 (53%)</w:t>
            </w:r>
          </w:p>
          <w:p w14:paraId="4D4FE68D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15 (25%)</w:t>
            </w:r>
          </w:p>
          <w:p w14:paraId="0D4C9CC5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13 (22%)</w:t>
            </w:r>
          </w:p>
          <w:p w14:paraId="4F26FA79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0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2563C3AF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</w:p>
          <w:p w14:paraId="7F56CE3D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27 (44%)</w:t>
            </w:r>
          </w:p>
          <w:p w14:paraId="4032E6CE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18 (30%)</w:t>
            </w:r>
          </w:p>
          <w:p w14:paraId="7BCD555C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15 (25%)</w:t>
            </w:r>
          </w:p>
          <w:p w14:paraId="0F50932D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1 (1.6%)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14:paraId="212AD66E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1.26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70EC77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0.83, 1.94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</w:tcPr>
          <w:p w14:paraId="1E2C550B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0.3</w:t>
            </w:r>
          </w:p>
        </w:tc>
      </w:tr>
      <w:tr w:rsidR="00961773" w:rsidRPr="007657BF" w14:paraId="522FB263" w14:textId="77777777" w:rsidTr="00F604A9">
        <w:tc>
          <w:tcPr>
            <w:tcW w:w="2779" w:type="dxa"/>
            <w:tcBorders>
              <w:top w:val="single" w:sz="4" w:space="0" w:color="auto"/>
              <w:bottom w:val="single" w:sz="4" w:space="0" w:color="auto"/>
            </w:tcBorders>
          </w:tcPr>
          <w:p w14:paraId="69514C26" w14:textId="77777777" w:rsidR="00961773" w:rsidRPr="007657BF" w:rsidRDefault="00961773" w:rsidP="00F604A9">
            <w:pPr>
              <w:pStyle w:val="EndNoteBibliography"/>
              <w:spacing w:line="276" w:lineRule="auto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Chemotherapy length (cycles)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</w:tcPr>
          <w:p w14:paraId="6EE34756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5 (7)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20349FE9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5 (4)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14:paraId="1DE77641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0.9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B04F76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0.79, 1.00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</w:tcPr>
          <w:p w14:paraId="2DE55662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0.064</w:t>
            </w:r>
          </w:p>
        </w:tc>
      </w:tr>
      <w:tr w:rsidR="00961773" w:rsidRPr="007657BF" w14:paraId="43B29949" w14:textId="77777777" w:rsidTr="00F604A9">
        <w:tc>
          <w:tcPr>
            <w:tcW w:w="2779" w:type="dxa"/>
            <w:tcBorders>
              <w:top w:val="single" w:sz="4" w:space="0" w:color="auto"/>
              <w:bottom w:val="single" w:sz="4" w:space="0" w:color="auto"/>
            </w:tcBorders>
          </w:tcPr>
          <w:p w14:paraId="0ADB5011" w14:textId="77777777" w:rsidR="00961773" w:rsidRPr="007657BF" w:rsidRDefault="00961773" w:rsidP="00F604A9">
            <w:pPr>
              <w:pStyle w:val="EndNoteBibliography"/>
              <w:spacing w:line="276" w:lineRule="auto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Vascular resection (any kind of)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</w:tcPr>
          <w:p w14:paraId="1A9B5653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22%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544B5FD4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18%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14:paraId="6AA83243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0.8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9D23E8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0.32, 1.95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</w:tcPr>
          <w:p w14:paraId="147766E2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0.6</w:t>
            </w:r>
          </w:p>
        </w:tc>
      </w:tr>
      <w:tr w:rsidR="00961773" w:rsidRPr="007657BF" w14:paraId="63B13314" w14:textId="77777777" w:rsidTr="00F604A9">
        <w:tc>
          <w:tcPr>
            <w:tcW w:w="2779" w:type="dxa"/>
            <w:tcBorders>
              <w:top w:val="single" w:sz="4" w:space="0" w:color="auto"/>
              <w:bottom w:val="single" w:sz="4" w:space="0" w:color="auto"/>
            </w:tcBorders>
          </w:tcPr>
          <w:p w14:paraId="35AF4D4D" w14:textId="77777777" w:rsidR="00961773" w:rsidRPr="007657BF" w:rsidRDefault="00961773" w:rsidP="00F604A9">
            <w:pPr>
              <w:pStyle w:val="EndNoteBibliography"/>
              <w:spacing w:line="276" w:lineRule="auto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Intraoperative blood losses, mL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</w:tcPr>
          <w:p w14:paraId="21355D43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478 (378)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1747A876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400 (400)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14:paraId="33167788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1.00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F46CE0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1.00, 1.00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</w:tcPr>
          <w:p w14:paraId="5F01D0B9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0.8</w:t>
            </w:r>
          </w:p>
        </w:tc>
      </w:tr>
      <w:tr w:rsidR="00961773" w:rsidRPr="007657BF" w14:paraId="68FBEF56" w14:textId="77777777" w:rsidTr="00F604A9">
        <w:tc>
          <w:tcPr>
            <w:tcW w:w="2779" w:type="dxa"/>
            <w:tcBorders>
              <w:top w:val="single" w:sz="4" w:space="0" w:color="auto"/>
              <w:bottom w:val="single" w:sz="4" w:space="0" w:color="auto"/>
            </w:tcBorders>
          </w:tcPr>
          <w:p w14:paraId="2001795C" w14:textId="77777777" w:rsidR="00961773" w:rsidRPr="007657BF" w:rsidRDefault="00961773" w:rsidP="00F604A9">
            <w:pPr>
              <w:pStyle w:val="EndNoteBibliography"/>
              <w:spacing w:line="276" w:lineRule="auto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Surgery duration (minutes)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</w:tcPr>
          <w:p w14:paraId="739971E5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430 (166)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60B3563A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445 (154)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14:paraId="5AFFC89C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1.00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BFE4D6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1.00, 1.00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</w:tcPr>
          <w:p w14:paraId="59BAA940" w14:textId="77777777" w:rsidR="00961773" w:rsidRPr="007657BF" w:rsidRDefault="00961773" w:rsidP="00F604A9">
            <w:pPr>
              <w:pStyle w:val="EndNoteBibliography"/>
              <w:spacing w:line="276" w:lineRule="auto"/>
              <w:jc w:val="center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0.7</w:t>
            </w:r>
          </w:p>
        </w:tc>
      </w:tr>
    </w:tbl>
    <w:p w14:paraId="2419B672" w14:textId="77777777" w:rsidR="00961773" w:rsidRPr="007657BF" w:rsidRDefault="00961773" w:rsidP="00961773">
      <w:pPr>
        <w:pStyle w:val="EndNoteBibliography"/>
        <w:spacing w:line="276" w:lineRule="auto"/>
        <w:rPr>
          <w:rFonts w:ascii="Garamond" w:hAnsi="Garamond" w:cs="Times New Roman"/>
          <w:noProof/>
          <w:sz w:val="20"/>
          <w:szCs w:val="20"/>
        </w:rPr>
      </w:pPr>
      <w:r w:rsidRPr="007657BF">
        <w:rPr>
          <w:rFonts w:ascii="Garamond" w:hAnsi="Garamond" w:cs="Times New Roman"/>
          <w:i/>
          <w:iCs/>
          <w:noProof/>
          <w:sz w:val="20"/>
          <w:szCs w:val="20"/>
          <w:vertAlign w:val="superscript"/>
        </w:rPr>
        <w:t>†‡</w:t>
      </w:r>
      <w:r w:rsidRPr="007657BF">
        <w:rPr>
          <w:rFonts w:ascii="Garamond" w:hAnsi="Garamond" w:cs="Times New Roman"/>
          <w:noProof/>
          <w:sz w:val="20"/>
          <w:szCs w:val="20"/>
        </w:rPr>
        <w:t>Median (IQR); %; n (%)</w:t>
      </w:r>
    </w:p>
    <w:p w14:paraId="09790517" w14:textId="77777777" w:rsidR="00961773" w:rsidRPr="007657BF" w:rsidRDefault="00961773" w:rsidP="00961773">
      <w:pPr>
        <w:pStyle w:val="EndNoteBibliography"/>
        <w:spacing w:line="276" w:lineRule="auto"/>
        <w:rPr>
          <w:rFonts w:ascii="Garamond" w:hAnsi="Garamond" w:cs="Times New Roman"/>
          <w:noProof/>
          <w:sz w:val="20"/>
          <w:szCs w:val="20"/>
        </w:rPr>
      </w:pPr>
      <w:r w:rsidRPr="007657BF">
        <w:rPr>
          <w:rFonts w:ascii="Garamond" w:hAnsi="Garamond" w:cs="Times New Roman"/>
          <w:i/>
          <w:iCs/>
          <w:noProof/>
          <w:sz w:val="20"/>
          <w:szCs w:val="20"/>
          <w:vertAlign w:val="superscript"/>
        </w:rPr>
        <w:t>‡</w:t>
      </w:r>
      <w:r w:rsidRPr="007657BF">
        <w:rPr>
          <w:rFonts w:ascii="Garamond" w:hAnsi="Garamond" w:cs="Times New Roman"/>
          <w:noProof/>
          <w:sz w:val="20"/>
          <w:szCs w:val="20"/>
          <w:vertAlign w:val="superscript"/>
        </w:rPr>
        <w:t xml:space="preserve"> </w:t>
      </w:r>
      <w:r w:rsidRPr="007657BF">
        <w:rPr>
          <w:rFonts w:ascii="Garamond" w:hAnsi="Garamond" w:cs="Times New Roman"/>
          <w:noProof/>
          <w:sz w:val="20"/>
          <w:szCs w:val="20"/>
        </w:rPr>
        <w:t>NiTRO: liposomal irinotecan with 5-fluorouracil, leucovorin and oxaliplatin</w:t>
      </w:r>
    </w:p>
    <w:p w14:paraId="02C4F663" w14:textId="77777777" w:rsidR="00961773" w:rsidRPr="007657BF" w:rsidRDefault="00961773" w:rsidP="00961773">
      <w:pPr>
        <w:rPr>
          <w:rFonts w:ascii="Garamond" w:hAnsi="Garamond"/>
          <w:sz w:val="20"/>
          <w:szCs w:val="20"/>
        </w:rPr>
      </w:pPr>
      <w:r w:rsidRPr="007657BF">
        <w:rPr>
          <w:rFonts w:ascii="Garamond" w:hAnsi="Garamond"/>
          <w:sz w:val="20"/>
          <w:szCs w:val="20"/>
        </w:rPr>
        <w:t>NLR: neutrophil-to-lymphocyte ratio; PLR: platelet-to-lymphocyte ratio; LMR: lymphocyte-to-monocyte ratio; PNI: prognostic nutritional index.</w:t>
      </w:r>
    </w:p>
    <w:p w14:paraId="592CDBD3" w14:textId="77777777" w:rsidR="00961773" w:rsidRPr="007657BF" w:rsidRDefault="00961773" w:rsidP="00961773">
      <w:pPr>
        <w:pStyle w:val="EndNoteBibliography"/>
        <w:spacing w:line="276" w:lineRule="auto"/>
        <w:rPr>
          <w:rFonts w:ascii="Garamond" w:hAnsi="Garamond" w:cs="Times New Roman"/>
          <w:noProof/>
          <w:sz w:val="20"/>
          <w:szCs w:val="20"/>
        </w:rPr>
      </w:pPr>
    </w:p>
    <w:p w14:paraId="28FA1FC6" w14:textId="77777777" w:rsidR="00961773" w:rsidRPr="007657BF" w:rsidRDefault="00961773" w:rsidP="00961773">
      <w:pPr>
        <w:pStyle w:val="EndNoteBibliography"/>
        <w:spacing w:line="360" w:lineRule="auto"/>
        <w:rPr>
          <w:rFonts w:ascii="Garamond" w:hAnsi="Garamond" w:cs="Times New Roman"/>
          <w:noProof/>
          <w:sz w:val="20"/>
          <w:szCs w:val="20"/>
        </w:rPr>
      </w:pPr>
    </w:p>
    <w:p w14:paraId="1EA1AB8D" w14:textId="77777777" w:rsidR="00961773" w:rsidRPr="007657BF" w:rsidRDefault="00961773" w:rsidP="00961773">
      <w:pPr>
        <w:pStyle w:val="EndNoteBibliography"/>
        <w:spacing w:line="360" w:lineRule="auto"/>
        <w:rPr>
          <w:rFonts w:ascii="Garamond" w:hAnsi="Garamond" w:cs="Times New Roman"/>
          <w:noProof/>
          <w:sz w:val="20"/>
          <w:szCs w:val="20"/>
        </w:rPr>
      </w:pPr>
    </w:p>
    <w:p w14:paraId="3B3EF1AD" w14:textId="77777777" w:rsidR="00961773" w:rsidRPr="007657BF" w:rsidRDefault="00961773" w:rsidP="00961773">
      <w:pPr>
        <w:pStyle w:val="EndNoteBibliography"/>
        <w:spacing w:line="360" w:lineRule="auto"/>
        <w:rPr>
          <w:rFonts w:ascii="Garamond" w:hAnsi="Garamond" w:cs="Times New Roman"/>
          <w:noProof/>
          <w:sz w:val="20"/>
          <w:szCs w:val="20"/>
        </w:rPr>
      </w:pPr>
    </w:p>
    <w:p w14:paraId="78CA4F30" w14:textId="77777777" w:rsidR="00961773" w:rsidRPr="007657BF" w:rsidRDefault="00961773" w:rsidP="00961773">
      <w:pPr>
        <w:pStyle w:val="EndNoteBibliography"/>
        <w:spacing w:line="360" w:lineRule="auto"/>
        <w:rPr>
          <w:rFonts w:ascii="Garamond" w:hAnsi="Garamond" w:cs="Times New Roman"/>
          <w:noProof/>
          <w:sz w:val="20"/>
          <w:szCs w:val="20"/>
        </w:rPr>
      </w:pPr>
    </w:p>
    <w:p w14:paraId="044CE05F" w14:textId="77777777" w:rsidR="00961773" w:rsidRPr="007657BF" w:rsidRDefault="00961773" w:rsidP="00961773">
      <w:pPr>
        <w:pStyle w:val="EndNoteBibliography"/>
        <w:spacing w:line="360" w:lineRule="auto"/>
        <w:rPr>
          <w:rFonts w:ascii="Garamond" w:hAnsi="Garamond" w:cs="Times New Roman"/>
          <w:noProof/>
          <w:sz w:val="20"/>
          <w:szCs w:val="20"/>
        </w:rPr>
      </w:pPr>
    </w:p>
    <w:p w14:paraId="144860C6" w14:textId="77777777" w:rsidR="00961773" w:rsidRPr="007657BF" w:rsidRDefault="00961773" w:rsidP="00961773">
      <w:pPr>
        <w:pStyle w:val="EndNoteBibliography"/>
        <w:spacing w:line="360" w:lineRule="auto"/>
        <w:rPr>
          <w:rFonts w:ascii="Garamond" w:hAnsi="Garamond" w:cs="Times New Roman"/>
          <w:noProof/>
          <w:sz w:val="20"/>
          <w:szCs w:val="20"/>
        </w:rPr>
      </w:pPr>
    </w:p>
    <w:p w14:paraId="37B5519D" w14:textId="77777777" w:rsidR="00961773" w:rsidRPr="007657BF" w:rsidRDefault="00961773" w:rsidP="00961773">
      <w:pPr>
        <w:pStyle w:val="EndNoteBibliography"/>
        <w:spacing w:line="360" w:lineRule="auto"/>
        <w:rPr>
          <w:rFonts w:ascii="Garamond" w:hAnsi="Garamond" w:cs="Times New Roman"/>
          <w:noProof/>
          <w:sz w:val="20"/>
          <w:szCs w:val="20"/>
        </w:rPr>
      </w:pPr>
    </w:p>
    <w:p w14:paraId="4208CB07" w14:textId="77777777" w:rsidR="00961773" w:rsidRPr="007657BF" w:rsidRDefault="00961773" w:rsidP="00961773">
      <w:pPr>
        <w:pStyle w:val="EndNoteBibliography"/>
        <w:spacing w:line="360" w:lineRule="auto"/>
        <w:rPr>
          <w:rFonts w:ascii="Garamond" w:hAnsi="Garamond" w:cs="Times New Roman"/>
          <w:noProof/>
          <w:sz w:val="20"/>
          <w:szCs w:val="20"/>
        </w:rPr>
      </w:pPr>
    </w:p>
    <w:p w14:paraId="6661A0F6" w14:textId="77777777" w:rsidR="00961773" w:rsidRPr="007657BF" w:rsidRDefault="00961773" w:rsidP="00961773">
      <w:pPr>
        <w:pStyle w:val="EndNoteBibliography"/>
        <w:spacing w:line="360" w:lineRule="auto"/>
        <w:rPr>
          <w:rFonts w:ascii="Garamond" w:hAnsi="Garamond" w:cs="Times New Roman"/>
          <w:noProof/>
          <w:sz w:val="20"/>
          <w:szCs w:val="20"/>
        </w:rPr>
      </w:pPr>
    </w:p>
    <w:p w14:paraId="4A68D9E7" w14:textId="77777777" w:rsidR="00961773" w:rsidRPr="007657BF" w:rsidRDefault="00961773" w:rsidP="00961773">
      <w:pPr>
        <w:pStyle w:val="EndNoteBibliography"/>
        <w:spacing w:line="276" w:lineRule="auto"/>
        <w:rPr>
          <w:rFonts w:ascii="Garamond" w:hAnsi="Garamond" w:cs="Times New Roman"/>
          <w:b/>
          <w:bCs/>
          <w:noProof/>
          <w:sz w:val="24"/>
          <w:szCs w:val="24"/>
        </w:rPr>
      </w:pPr>
      <w:r w:rsidRPr="007657BF">
        <w:rPr>
          <w:rFonts w:ascii="Garamond" w:hAnsi="Garamond" w:cs="Times New Roman"/>
          <w:b/>
          <w:bCs/>
          <w:noProof/>
          <w:sz w:val="24"/>
          <w:szCs w:val="24"/>
        </w:rPr>
        <w:t>Table S3. Univariable analysis and length of stay</w:t>
      </w:r>
    </w:p>
    <w:p w14:paraId="337C5945" w14:textId="77777777" w:rsidR="00961773" w:rsidRPr="007657BF" w:rsidRDefault="00961773" w:rsidP="00961773">
      <w:pPr>
        <w:pStyle w:val="EndNoteBibliography"/>
        <w:spacing w:line="276" w:lineRule="auto"/>
        <w:rPr>
          <w:rFonts w:ascii="Garamond" w:hAnsi="Garamond" w:cs="Times New Roman"/>
          <w:noProof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79"/>
        <w:gridCol w:w="538"/>
        <w:gridCol w:w="1019"/>
        <w:gridCol w:w="771"/>
      </w:tblGrid>
      <w:tr w:rsidR="00961773" w:rsidRPr="007657BF" w14:paraId="785F2221" w14:textId="77777777" w:rsidTr="00F604A9">
        <w:trPr>
          <w:tblHeader/>
        </w:trPr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4798A8D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b/>
                <w:bCs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b/>
                <w:bCs/>
                <w:noProof/>
                <w:sz w:val="20"/>
                <w:szCs w:val="20"/>
              </w:rPr>
              <w:t>Variable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5C51EF0" w14:textId="77777777" w:rsidR="00961773" w:rsidRPr="007657BF" w:rsidRDefault="00961773" w:rsidP="00F604A9">
            <w:pPr>
              <w:jc w:val="center"/>
              <w:rPr>
                <w:rFonts w:ascii="Garamond" w:hAnsi="Garamond" w:cs="Times New Roman"/>
                <w:b/>
                <w:bCs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b/>
                <w:bCs/>
                <w:noProof/>
                <w:sz w:val="20"/>
                <w:szCs w:val="20"/>
              </w:rPr>
              <w:t>Beta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6409D40" w14:textId="77777777" w:rsidR="00961773" w:rsidRPr="007657BF" w:rsidRDefault="00961773" w:rsidP="00F604A9">
            <w:pPr>
              <w:jc w:val="center"/>
              <w:rPr>
                <w:rFonts w:ascii="Garamond" w:hAnsi="Garamond" w:cs="Times New Roman"/>
                <w:b/>
                <w:bCs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b/>
                <w:bCs/>
                <w:noProof/>
                <w:sz w:val="20"/>
                <w:szCs w:val="20"/>
              </w:rPr>
              <w:t>95% CI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7DD85B4" w14:textId="77777777" w:rsidR="00961773" w:rsidRPr="007657BF" w:rsidRDefault="00961773" w:rsidP="00F604A9">
            <w:pPr>
              <w:jc w:val="center"/>
              <w:rPr>
                <w:rFonts w:ascii="Garamond" w:hAnsi="Garamond" w:cs="Times New Roman"/>
                <w:b/>
                <w:bCs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b/>
                <w:bCs/>
                <w:noProof/>
                <w:sz w:val="20"/>
                <w:szCs w:val="20"/>
              </w:rPr>
              <w:t>p-value</w:t>
            </w:r>
          </w:p>
        </w:tc>
      </w:tr>
      <w:tr w:rsidR="00961773" w:rsidRPr="007657BF" w14:paraId="50D58C8A" w14:textId="77777777" w:rsidTr="00F604A9">
        <w:trPr>
          <w:trHeight w:val="174"/>
        </w:trPr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AD40B9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Age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98F969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0.15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A502E4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-0.03, 0.32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6CC52F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0.10</w:t>
            </w:r>
          </w:p>
        </w:tc>
      </w:tr>
      <w:tr w:rsidR="00961773" w:rsidRPr="007657BF" w14:paraId="73E1BBC0" w14:textId="77777777" w:rsidTr="00F604A9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7D7CB3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Sex, female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25AE74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-1.3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A2604C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-4.8, 2.2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551A60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0.5</w:t>
            </w:r>
          </w:p>
        </w:tc>
      </w:tr>
      <w:tr w:rsidR="00961773" w:rsidRPr="007657BF" w14:paraId="5869B9B7" w14:textId="77777777" w:rsidTr="00F604A9">
        <w:trPr>
          <w:trHeight w:val="17"/>
        </w:trPr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EC9DBA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 xml:space="preserve">ASA Score 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6BAE7A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0.45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116A38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-1.2, 2.1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24AF66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0.6</w:t>
            </w:r>
          </w:p>
        </w:tc>
      </w:tr>
      <w:tr w:rsidR="00961773" w:rsidRPr="007657BF" w14:paraId="0BD5BA30" w14:textId="77777777" w:rsidTr="00F604A9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067D44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 xml:space="preserve">Diabetes, yes 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008718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-1.4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4BAB69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-5.7, 2.8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FBD98C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0.5</w:t>
            </w:r>
          </w:p>
        </w:tc>
      </w:tr>
      <w:tr w:rsidR="00961773" w:rsidRPr="007657BF" w14:paraId="3D550323" w14:textId="77777777" w:rsidTr="00F604A9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546D40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CACI ≥ 4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EFF15D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-0.80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0B50B5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-4.4, 2.8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23F403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0.7</w:t>
            </w:r>
          </w:p>
        </w:tc>
      </w:tr>
      <w:tr w:rsidR="00961773" w:rsidRPr="007657BF" w14:paraId="707B17D1" w14:textId="77777777" w:rsidTr="00F604A9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662CB6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 xml:space="preserve">Jaundice, yes 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CDF12C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-0.80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AA0186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-4.5, 2.9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093D23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0.7</w:t>
            </w:r>
          </w:p>
        </w:tc>
      </w:tr>
      <w:tr w:rsidR="00961773" w:rsidRPr="007657BF" w14:paraId="1CECAAC9" w14:textId="77777777" w:rsidTr="00F604A9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4D9E4B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Albumin, g/L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BE7657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-0.24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CED24D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-0.47, -0.02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66C6FD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b/>
                <w:bCs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b/>
                <w:bCs/>
                <w:noProof/>
                <w:sz w:val="20"/>
                <w:szCs w:val="20"/>
              </w:rPr>
              <w:t>0.039</w:t>
            </w:r>
          </w:p>
        </w:tc>
      </w:tr>
      <w:tr w:rsidR="00961773" w:rsidRPr="007657BF" w14:paraId="3A5F3575" w14:textId="77777777" w:rsidTr="00F604A9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609073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NLR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9264CB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0.58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31917F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-0.17, 1.3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A76F22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0.13</w:t>
            </w:r>
          </w:p>
        </w:tc>
      </w:tr>
      <w:tr w:rsidR="00961773" w:rsidRPr="007657BF" w14:paraId="611086E8" w14:textId="77777777" w:rsidTr="00F604A9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9295A1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 xml:space="preserve">PNI 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83304F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-0.07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E1130E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-0.42, 0.27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A4B716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0.7</w:t>
            </w:r>
          </w:p>
        </w:tc>
      </w:tr>
      <w:tr w:rsidR="00961773" w:rsidRPr="007657BF" w14:paraId="7B72984E" w14:textId="77777777" w:rsidTr="00F604A9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1449CC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PLR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5FF6F1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91619A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-0.01, 0.02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5A3A13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0.4</w:t>
            </w:r>
          </w:p>
        </w:tc>
      </w:tr>
      <w:tr w:rsidR="00961773" w:rsidRPr="007657BF" w14:paraId="22ED5F7B" w14:textId="77777777" w:rsidTr="00F604A9"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49EB62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LM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D802F8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-0.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F69B04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-1.5, 0.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A5C7C2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0.3</w:t>
            </w:r>
          </w:p>
        </w:tc>
      </w:tr>
      <w:tr w:rsidR="00961773" w:rsidRPr="007657BF" w14:paraId="2E629437" w14:textId="77777777" w:rsidTr="00F604A9">
        <w:trPr>
          <w:trHeight w:val="4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774AADC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 xml:space="preserve">SMA pre-NAT, </w:t>
            </w:r>
            <w:r w:rsidRPr="007657BF">
              <w:rPr>
                <w:rFonts w:ascii="Garamond" w:hAnsi="Garamond" w:cs="Times New Roman"/>
                <w:sz w:val="20"/>
                <w:szCs w:val="20"/>
                <w:lang w:eastAsia="it-IT"/>
              </w:rPr>
              <w:t>cm</w:t>
            </w:r>
            <w:r w:rsidRPr="007657BF">
              <w:rPr>
                <w:rFonts w:ascii="Garamond" w:hAnsi="Garamond" w:cs="Times New Roman"/>
                <w:sz w:val="20"/>
                <w:szCs w:val="20"/>
                <w:vertAlign w:val="superscript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1CB5DBD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1D7EEC2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-0.03, 0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3EF4CD0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0.6</w:t>
            </w:r>
          </w:p>
        </w:tc>
      </w:tr>
      <w:tr w:rsidR="00961773" w:rsidRPr="007657BF" w14:paraId="51E705D3" w14:textId="77777777" w:rsidTr="00F604A9">
        <w:trPr>
          <w:trHeight w:val="4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6DCD4DB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  <w:vertAlign w:val="superscript"/>
                <w:lang w:val="it-IT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  <w:lang w:val="it-IT"/>
              </w:rPr>
              <w:t xml:space="preserve">SMI pre-NAT, </w:t>
            </w:r>
            <w:r w:rsidRPr="007657BF">
              <w:rPr>
                <w:rFonts w:ascii="Garamond" w:hAnsi="Garamond" w:cs="Times New Roman"/>
                <w:sz w:val="20"/>
                <w:szCs w:val="20"/>
                <w:lang w:val="it-IT" w:eastAsia="it-IT"/>
              </w:rPr>
              <w:t>cm</w:t>
            </w:r>
            <w:r w:rsidRPr="007657BF">
              <w:rPr>
                <w:rFonts w:ascii="Garamond" w:hAnsi="Garamond" w:cs="Times New Roman"/>
                <w:sz w:val="20"/>
                <w:szCs w:val="20"/>
                <w:vertAlign w:val="superscript"/>
                <w:lang w:val="it-IT" w:eastAsia="it-IT"/>
              </w:rPr>
              <w:t>2</w:t>
            </w:r>
            <w:r w:rsidRPr="007657BF">
              <w:rPr>
                <w:rFonts w:ascii="Garamond" w:hAnsi="Garamond" w:cs="Times New Roman"/>
                <w:sz w:val="20"/>
                <w:szCs w:val="20"/>
                <w:lang w:val="it-IT" w:eastAsia="it-IT"/>
              </w:rPr>
              <w:t>/m</w:t>
            </w:r>
            <w:r w:rsidRPr="007657BF">
              <w:rPr>
                <w:rFonts w:ascii="Garamond" w:hAnsi="Garamond" w:cs="Times New Roman"/>
                <w:sz w:val="20"/>
                <w:szCs w:val="20"/>
                <w:vertAlign w:val="superscript"/>
                <w:lang w:val="it-IT" w:eastAsia="it-I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0DE84FD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-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3A0B6EC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-0.09, 0.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79673D9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0.8</w:t>
            </w:r>
          </w:p>
        </w:tc>
      </w:tr>
      <w:tr w:rsidR="00961773" w:rsidRPr="007657BF" w14:paraId="05271201" w14:textId="77777777" w:rsidTr="00F604A9">
        <w:trPr>
          <w:trHeight w:val="4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6D7601F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 xml:space="preserve">VAT pre-NAT, </w:t>
            </w:r>
            <w:r w:rsidRPr="007657BF">
              <w:rPr>
                <w:rFonts w:ascii="Garamond" w:hAnsi="Garamond" w:cs="Times New Roman"/>
                <w:sz w:val="20"/>
                <w:szCs w:val="20"/>
                <w:lang w:eastAsia="it-IT"/>
              </w:rPr>
              <w:t>cm</w:t>
            </w:r>
            <w:r w:rsidRPr="007657BF">
              <w:rPr>
                <w:rFonts w:ascii="Garamond" w:hAnsi="Garamond" w:cs="Times New Roman"/>
                <w:sz w:val="20"/>
                <w:szCs w:val="20"/>
                <w:vertAlign w:val="superscript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F8F5164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83231C9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0.01, 0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8ACB84C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b/>
                <w:bCs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b/>
                <w:bCs/>
                <w:noProof/>
                <w:sz w:val="20"/>
                <w:szCs w:val="20"/>
              </w:rPr>
              <w:t>0.010</w:t>
            </w:r>
          </w:p>
        </w:tc>
      </w:tr>
      <w:tr w:rsidR="00961773" w:rsidRPr="007657BF" w14:paraId="1B153EDA" w14:textId="77777777" w:rsidTr="00F604A9">
        <w:trPr>
          <w:trHeight w:val="4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6EA7466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 xml:space="preserve">SAT pre-NAT, </w:t>
            </w:r>
            <w:r w:rsidRPr="007657BF">
              <w:rPr>
                <w:rFonts w:ascii="Garamond" w:hAnsi="Garamond" w:cs="Times New Roman"/>
                <w:sz w:val="20"/>
                <w:szCs w:val="20"/>
                <w:lang w:eastAsia="it-IT"/>
              </w:rPr>
              <w:t>cm</w:t>
            </w:r>
            <w:r w:rsidRPr="007657BF">
              <w:rPr>
                <w:rFonts w:ascii="Garamond" w:hAnsi="Garamond" w:cs="Times New Roman"/>
                <w:sz w:val="20"/>
                <w:szCs w:val="20"/>
                <w:vertAlign w:val="superscript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B804433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2C51584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-0.02, 0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DD7639D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&gt;0.9</w:t>
            </w:r>
          </w:p>
        </w:tc>
      </w:tr>
      <w:tr w:rsidR="00961773" w:rsidRPr="007657BF" w14:paraId="4181445F" w14:textId="77777777" w:rsidTr="00F604A9">
        <w:trPr>
          <w:trHeight w:val="4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918E93F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 xml:space="preserve">SMA post-NAT, </w:t>
            </w:r>
            <w:r w:rsidRPr="007657BF">
              <w:rPr>
                <w:rFonts w:ascii="Garamond" w:hAnsi="Garamond" w:cs="Times New Roman"/>
                <w:sz w:val="20"/>
                <w:szCs w:val="20"/>
                <w:lang w:eastAsia="it-IT"/>
              </w:rPr>
              <w:t>cm</w:t>
            </w:r>
            <w:r w:rsidRPr="007657BF">
              <w:rPr>
                <w:rFonts w:ascii="Garamond" w:hAnsi="Garamond" w:cs="Times New Roman"/>
                <w:sz w:val="20"/>
                <w:szCs w:val="20"/>
                <w:vertAlign w:val="superscript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BB8C444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-0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A4E4F41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-0.07, 0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9432F7B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0.2</w:t>
            </w:r>
          </w:p>
        </w:tc>
      </w:tr>
      <w:tr w:rsidR="00961773" w:rsidRPr="007657BF" w14:paraId="58F955F8" w14:textId="77777777" w:rsidTr="00F604A9">
        <w:trPr>
          <w:trHeight w:val="4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728BD51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 xml:space="preserve">SMI post-NAT, </w:t>
            </w:r>
            <w:r w:rsidRPr="007657BF">
              <w:rPr>
                <w:rFonts w:ascii="Garamond" w:hAnsi="Garamond" w:cs="Times New Roman"/>
                <w:sz w:val="20"/>
                <w:szCs w:val="20"/>
                <w:lang w:eastAsia="it-IT"/>
              </w:rPr>
              <w:t>cm</w:t>
            </w:r>
            <w:r w:rsidRPr="007657BF">
              <w:rPr>
                <w:rFonts w:ascii="Garamond" w:hAnsi="Garamond" w:cs="Times New Roman"/>
                <w:sz w:val="20"/>
                <w:szCs w:val="20"/>
                <w:vertAlign w:val="superscript"/>
                <w:lang w:eastAsia="it-IT"/>
              </w:rPr>
              <w:t>2</w:t>
            </w:r>
            <w:r w:rsidRPr="007657BF">
              <w:rPr>
                <w:rFonts w:ascii="Garamond" w:hAnsi="Garamond" w:cs="Times New Roman"/>
                <w:sz w:val="20"/>
                <w:szCs w:val="20"/>
                <w:lang w:eastAsia="it-IT"/>
              </w:rPr>
              <w:t>/m</w:t>
            </w:r>
            <w:r w:rsidRPr="007657BF">
              <w:rPr>
                <w:rFonts w:ascii="Garamond" w:hAnsi="Garamond" w:cs="Times New Roman"/>
                <w:sz w:val="20"/>
                <w:szCs w:val="20"/>
                <w:vertAlign w:val="superscript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0F386E0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-0.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989E68F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-0.17, 0.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A5EFC13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0.2</w:t>
            </w:r>
          </w:p>
        </w:tc>
      </w:tr>
      <w:tr w:rsidR="00961773" w:rsidRPr="007657BF" w14:paraId="436E01CA" w14:textId="77777777" w:rsidTr="00F604A9">
        <w:trPr>
          <w:trHeight w:val="4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063E89A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 xml:space="preserve">VAT post-NAT, </w:t>
            </w:r>
            <w:r w:rsidRPr="007657BF">
              <w:rPr>
                <w:rFonts w:ascii="Garamond" w:hAnsi="Garamond" w:cs="Times New Roman"/>
                <w:sz w:val="20"/>
                <w:szCs w:val="20"/>
                <w:lang w:eastAsia="it-IT"/>
              </w:rPr>
              <w:t>cm</w:t>
            </w:r>
            <w:r w:rsidRPr="007657BF">
              <w:rPr>
                <w:rFonts w:ascii="Garamond" w:hAnsi="Garamond" w:cs="Times New Roman"/>
                <w:sz w:val="20"/>
                <w:szCs w:val="20"/>
                <w:vertAlign w:val="superscript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3DF5029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913043E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0.02, 0.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996A614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b/>
                <w:bCs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b/>
                <w:bCs/>
                <w:noProof/>
                <w:sz w:val="20"/>
                <w:szCs w:val="20"/>
              </w:rPr>
              <w:t>0.019</w:t>
            </w:r>
          </w:p>
        </w:tc>
      </w:tr>
      <w:tr w:rsidR="00961773" w:rsidRPr="007657BF" w14:paraId="35C03F7C" w14:textId="77777777" w:rsidTr="00F604A9">
        <w:trPr>
          <w:trHeight w:val="4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E4788E2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 xml:space="preserve">SAT post-NAT, </w:t>
            </w:r>
            <w:r w:rsidRPr="007657BF">
              <w:rPr>
                <w:rFonts w:ascii="Garamond" w:hAnsi="Garamond" w:cs="Times New Roman"/>
                <w:sz w:val="20"/>
                <w:szCs w:val="20"/>
                <w:lang w:eastAsia="it-IT"/>
              </w:rPr>
              <w:t>cm</w:t>
            </w:r>
            <w:r w:rsidRPr="007657BF">
              <w:rPr>
                <w:rFonts w:ascii="Garamond" w:hAnsi="Garamond" w:cs="Times New Roman"/>
                <w:sz w:val="20"/>
                <w:szCs w:val="20"/>
                <w:vertAlign w:val="superscript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95B3286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AAE1239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-0.01, 0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2FE02DB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0.4</w:t>
            </w:r>
          </w:p>
        </w:tc>
      </w:tr>
      <w:tr w:rsidR="00961773" w:rsidRPr="007657BF" w14:paraId="22247DC7" w14:textId="77777777" w:rsidTr="00F604A9">
        <w:trPr>
          <w:trHeight w:val="4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B504D2B" w14:textId="2715A8A1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/>
              </w:rPr>
              <w:t>Low muscle mass</w:t>
            </w:r>
            <w:r w:rsidR="00E25A7C">
              <w:rPr>
                <w:rFonts w:ascii="Garamond" w:hAnsi="Garamond"/>
                <w:vertAlign w:val="superscript"/>
              </w:rPr>
              <w:t>1</w:t>
            </w:r>
            <w:r w:rsidR="00E25A7C" w:rsidRPr="00E25A7C">
              <w:rPr>
                <w:rFonts w:ascii="Garamond" w:hAnsi="Garamond" w:cs="Times New Roman"/>
                <w:noProof/>
                <w:sz w:val="20"/>
                <w:szCs w:val="20"/>
                <w:vertAlign w:val="superscript"/>
              </w:rPr>
              <w:t xml:space="preserve"> </w:t>
            </w: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pre-NAT, 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2AD2B49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2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8625FFF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-1.5, 6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1097042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0.2</w:t>
            </w:r>
          </w:p>
        </w:tc>
      </w:tr>
      <w:tr w:rsidR="00961773" w:rsidRPr="007657BF" w14:paraId="086B9A5A" w14:textId="77777777" w:rsidTr="00F604A9">
        <w:trPr>
          <w:trHeight w:val="4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CFA010C" w14:textId="04F2F49F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/>
              </w:rPr>
              <w:t>Low muscle mass</w:t>
            </w:r>
            <w:r w:rsidR="00E25A7C">
              <w:rPr>
                <w:rFonts w:ascii="Garamond" w:hAnsi="Garamond"/>
                <w:vertAlign w:val="superscript"/>
              </w:rPr>
              <w:t>1</w:t>
            </w: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 xml:space="preserve"> post-NAT, 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E072DAF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5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4706406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1.5, 8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6B9FEAA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b/>
                <w:bCs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b/>
                <w:bCs/>
                <w:noProof/>
                <w:sz w:val="20"/>
                <w:szCs w:val="20"/>
              </w:rPr>
              <w:t>0.006</w:t>
            </w:r>
          </w:p>
        </w:tc>
      </w:tr>
      <w:tr w:rsidR="00961773" w:rsidRPr="007657BF" w14:paraId="40C220CA" w14:textId="77777777" w:rsidTr="00F604A9">
        <w:trPr>
          <w:trHeight w:val="4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0D12F6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Resectability (borderline vs. locally advanc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9D3DE9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-1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5CE59D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-5.7, 2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E1AD4C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0.5</w:t>
            </w:r>
          </w:p>
        </w:tc>
      </w:tr>
      <w:tr w:rsidR="00961773" w:rsidRPr="007657BF" w14:paraId="4417AC73" w14:textId="77777777" w:rsidTr="00F604A9">
        <w:trPr>
          <w:trHeight w:val="4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70B999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lastRenderedPageBreak/>
              <w:t>Neoadjuvant, type (chemo- vs. chemo- and radiotherapy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8D2913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6DBFE7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-3.8, 4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67E060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0.9</w:t>
            </w:r>
          </w:p>
        </w:tc>
      </w:tr>
      <w:tr w:rsidR="00961773" w:rsidRPr="007657BF" w14:paraId="2434284C" w14:textId="77777777" w:rsidTr="00F604A9">
        <w:trPr>
          <w:trHeight w:val="4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3F8F11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Type of chemotherap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607078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C777A4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-1.9, 2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45DCCB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0.8</w:t>
            </w:r>
          </w:p>
        </w:tc>
      </w:tr>
      <w:tr w:rsidR="00961773" w:rsidRPr="007657BF" w14:paraId="5CCA065D" w14:textId="77777777" w:rsidTr="00F604A9">
        <w:trPr>
          <w:trHeight w:val="4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FAA932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Chemotherapy length (cycle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39EF34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-0.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9A8A77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-1.0, 0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BEB247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0.12</w:t>
            </w:r>
          </w:p>
        </w:tc>
      </w:tr>
      <w:tr w:rsidR="00961773" w:rsidRPr="007657BF" w14:paraId="3A5D9386" w14:textId="77777777" w:rsidTr="00F604A9">
        <w:trPr>
          <w:trHeight w:val="4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62FCF2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Vascular resection (any kind of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8E9D9D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4177BD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-2.5, 6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9B501F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0.4</w:t>
            </w:r>
          </w:p>
        </w:tc>
      </w:tr>
      <w:tr w:rsidR="00961773" w:rsidRPr="007657BF" w14:paraId="2850D381" w14:textId="77777777" w:rsidTr="00F604A9">
        <w:trPr>
          <w:trHeight w:val="4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2F1427D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Intraoperative blood losses, m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9081D6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D1D311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0.00, 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9B3BC5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0.5</w:t>
            </w:r>
          </w:p>
        </w:tc>
      </w:tr>
      <w:tr w:rsidR="00961773" w:rsidRPr="007657BF" w14:paraId="759930EC" w14:textId="77777777" w:rsidTr="00F604A9">
        <w:trPr>
          <w:trHeight w:val="4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CEB4A9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Surgery duration, minut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F58518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FFD16C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-0.02, 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11DEB3" w14:textId="77777777" w:rsidR="00961773" w:rsidRPr="007657BF" w:rsidRDefault="00961773" w:rsidP="00F604A9">
            <w:pPr>
              <w:pStyle w:val="EndNoteBibliography"/>
              <w:rPr>
                <w:rFonts w:ascii="Garamond" w:hAnsi="Garamond" w:cs="Times New Roman"/>
                <w:noProof/>
                <w:sz w:val="20"/>
                <w:szCs w:val="20"/>
              </w:rPr>
            </w:pPr>
            <w:r w:rsidRPr="007657BF">
              <w:rPr>
                <w:rFonts w:ascii="Garamond" w:hAnsi="Garamond" w:cs="Times New Roman"/>
                <w:noProof/>
                <w:sz w:val="20"/>
                <w:szCs w:val="20"/>
              </w:rPr>
              <w:t>0.9</w:t>
            </w:r>
          </w:p>
        </w:tc>
      </w:tr>
    </w:tbl>
    <w:p w14:paraId="10F6BAE8" w14:textId="77777777" w:rsidR="00961773" w:rsidRPr="007657BF" w:rsidRDefault="00961773" w:rsidP="00961773">
      <w:pPr>
        <w:rPr>
          <w:rFonts w:ascii="Garamond" w:hAnsi="Garamond"/>
          <w:sz w:val="20"/>
          <w:szCs w:val="20"/>
        </w:rPr>
      </w:pPr>
      <w:r w:rsidRPr="007657BF">
        <w:rPr>
          <w:rFonts w:ascii="Garamond" w:hAnsi="Garamond"/>
          <w:sz w:val="20"/>
          <w:szCs w:val="20"/>
        </w:rPr>
        <w:t>NLR: neutrophil-to-lymphocyte ratio; PLR: platelet-to-lymphocyte ratio; LMR: lymphocyte-to</w:t>
      </w:r>
    </w:p>
    <w:p w14:paraId="646D22C8" w14:textId="77777777" w:rsidR="00961773" w:rsidRPr="007657BF" w:rsidRDefault="00961773" w:rsidP="00961773">
      <w:pPr>
        <w:rPr>
          <w:rFonts w:ascii="Garamond" w:eastAsiaTheme="minorEastAsia" w:hAnsi="Garamond" w:cs="Times New Roman"/>
          <w:sz w:val="20"/>
          <w:szCs w:val="20"/>
          <w:lang w:val="it-IT" w:eastAsia="it-IT"/>
        </w:rPr>
      </w:pPr>
      <w:r w:rsidRPr="007657BF">
        <w:rPr>
          <w:rFonts w:ascii="Garamond" w:hAnsi="Garamond"/>
          <w:sz w:val="20"/>
          <w:szCs w:val="20"/>
          <w:lang w:val="it-IT"/>
        </w:rPr>
        <w:t>-</w:t>
      </w:r>
      <w:proofErr w:type="spellStart"/>
      <w:r w:rsidRPr="007657BF">
        <w:rPr>
          <w:rFonts w:ascii="Garamond" w:hAnsi="Garamond"/>
          <w:sz w:val="20"/>
          <w:szCs w:val="20"/>
          <w:lang w:val="it-IT"/>
        </w:rPr>
        <w:t>monocyte</w:t>
      </w:r>
      <w:proofErr w:type="spellEnd"/>
      <w:r w:rsidRPr="007657BF">
        <w:rPr>
          <w:rFonts w:ascii="Garamond" w:hAnsi="Garamond"/>
          <w:sz w:val="20"/>
          <w:szCs w:val="20"/>
          <w:lang w:val="it-IT"/>
        </w:rPr>
        <w:t xml:space="preserve"> ratio; PNI: </w:t>
      </w:r>
      <w:proofErr w:type="spellStart"/>
      <w:r w:rsidRPr="007657BF">
        <w:rPr>
          <w:rFonts w:ascii="Garamond" w:hAnsi="Garamond"/>
          <w:sz w:val="20"/>
          <w:szCs w:val="20"/>
          <w:lang w:val="it-IT"/>
        </w:rPr>
        <w:t>prognostic</w:t>
      </w:r>
      <w:proofErr w:type="spellEnd"/>
      <w:r w:rsidRPr="007657BF">
        <w:rPr>
          <w:rFonts w:ascii="Garamond" w:hAnsi="Garamond"/>
          <w:sz w:val="20"/>
          <w:szCs w:val="20"/>
          <w:lang w:val="it-IT"/>
        </w:rPr>
        <w:t xml:space="preserve"> </w:t>
      </w:r>
      <w:proofErr w:type="spellStart"/>
      <w:r w:rsidRPr="007657BF">
        <w:rPr>
          <w:rFonts w:ascii="Garamond" w:hAnsi="Garamond"/>
          <w:sz w:val="20"/>
          <w:szCs w:val="20"/>
          <w:lang w:val="it-IT"/>
        </w:rPr>
        <w:t>nutritional</w:t>
      </w:r>
      <w:proofErr w:type="spellEnd"/>
      <w:r w:rsidRPr="007657BF">
        <w:rPr>
          <w:rFonts w:ascii="Garamond" w:hAnsi="Garamond"/>
          <w:sz w:val="20"/>
          <w:szCs w:val="20"/>
          <w:lang w:val="it-IT"/>
        </w:rPr>
        <w:t xml:space="preserve"> </w:t>
      </w:r>
      <w:proofErr w:type="spellStart"/>
      <w:r w:rsidRPr="007657BF">
        <w:rPr>
          <w:rFonts w:ascii="Garamond" w:hAnsi="Garamond"/>
          <w:sz w:val="20"/>
          <w:szCs w:val="20"/>
          <w:lang w:val="it-IT"/>
        </w:rPr>
        <w:t>index</w:t>
      </w:r>
      <w:proofErr w:type="spellEnd"/>
      <w:r w:rsidRPr="007657BF">
        <w:rPr>
          <w:rFonts w:ascii="Garamond" w:hAnsi="Garamond"/>
          <w:sz w:val="20"/>
          <w:szCs w:val="20"/>
          <w:lang w:val="it-IT"/>
        </w:rPr>
        <w:t xml:space="preserve">. </w:t>
      </w:r>
      <w:r w:rsidRPr="007657BF">
        <w:rPr>
          <w:rFonts w:ascii="Garamond" w:eastAsiaTheme="minorEastAsia" w:hAnsi="Garamond" w:cs="Times New Roman"/>
          <w:sz w:val="20"/>
          <w:szCs w:val="20"/>
          <w:lang w:val="it-IT" w:eastAsia="it-IT"/>
        </w:rPr>
        <w:t xml:space="preserve">SMA: </w:t>
      </w:r>
      <w:proofErr w:type="spellStart"/>
      <w:r w:rsidRPr="007657BF">
        <w:rPr>
          <w:rFonts w:ascii="Garamond" w:eastAsiaTheme="minorEastAsia" w:hAnsi="Garamond" w:cs="Times New Roman"/>
          <w:sz w:val="20"/>
          <w:szCs w:val="20"/>
          <w:lang w:val="it-IT" w:eastAsia="it-IT"/>
        </w:rPr>
        <w:t>skeletal</w:t>
      </w:r>
      <w:proofErr w:type="spellEnd"/>
      <w:r w:rsidRPr="007657BF">
        <w:rPr>
          <w:rFonts w:ascii="Garamond" w:eastAsiaTheme="minorEastAsia" w:hAnsi="Garamond" w:cs="Times New Roman"/>
          <w:sz w:val="20"/>
          <w:szCs w:val="20"/>
          <w:lang w:val="it-IT" w:eastAsia="it-IT"/>
        </w:rPr>
        <w:t xml:space="preserve"> </w:t>
      </w:r>
      <w:proofErr w:type="spellStart"/>
      <w:r w:rsidRPr="007657BF">
        <w:rPr>
          <w:rFonts w:ascii="Garamond" w:eastAsiaTheme="minorEastAsia" w:hAnsi="Garamond" w:cs="Times New Roman"/>
          <w:sz w:val="20"/>
          <w:szCs w:val="20"/>
          <w:lang w:val="it-IT" w:eastAsia="it-IT"/>
        </w:rPr>
        <w:t>muscle</w:t>
      </w:r>
      <w:proofErr w:type="spellEnd"/>
      <w:r w:rsidRPr="007657BF">
        <w:rPr>
          <w:rFonts w:ascii="Garamond" w:eastAsiaTheme="minorEastAsia" w:hAnsi="Garamond" w:cs="Times New Roman"/>
          <w:sz w:val="20"/>
          <w:szCs w:val="20"/>
          <w:lang w:val="it-IT" w:eastAsia="it-IT"/>
        </w:rPr>
        <w:t xml:space="preserve"> </w:t>
      </w:r>
      <w:proofErr w:type="spellStart"/>
      <w:r w:rsidRPr="007657BF">
        <w:rPr>
          <w:rFonts w:ascii="Garamond" w:eastAsiaTheme="minorEastAsia" w:hAnsi="Garamond" w:cs="Times New Roman"/>
          <w:sz w:val="20"/>
          <w:szCs w:val="20"/>
          <w:lang w:val="it-IT" w:eastAsia="it-IT"/>
        </w:rPr>
        <w:t>index</w:t>
      </w:r>
      <w:proofErr w:type="spellEnd"/>
      <w:r w:rsidRPr="007657BF">
        <w:rPr>
          <w:rFonts w:ascii="Garamond" w:eastAsiaTheme="minorEastAsia" w:hAnsi="Garamond" w:cs="Times New Roman"/>
          <w:sz w:val="20"/>
          <w:szCs w:val="20"/>
          <w:lang w:val="it-IT" w:eastAsia="it-IT"/>
        </w:rPr>
        <w:t xml:space="preserve">; SMI: </w:t>
      </w:r>
      <w:proofErr w:type="spellStart"/>
      <w:r w:rsidRPr="007657BF">
        <w:rPr>
          <w:rFonts w:ascii="Garamond" w:eastAsiaTheme="minorEastAsia" w:hAnsi="Garamond" w:cs="Times New Roman"/>
          <w:sz w:val="20"/>
          <w:szCs w:val="20"/>
          <w:lang w:val="it-IT" w:eastAsia="it-IT"/>
        </w:rPr>
        <w:t>skele</w:t>
      </w:r>
      <w:proofErr w:type="spellEnd"/>
      <w:r w:rsidRPr="007657BF">
        <w:rPr>
          <w:rFonts w:ascii="Garamond" w:eastAsiaTheme="minorEastAsia" w:hAnsi="Garamond" w:cs="Times New Roman"/>
          <w:sz w:val="20"/>
          <w:szCs w:val="20"/>
          <w:lang w:val="it-IT" w:eastAsia="it-IT"/>
        </w:rPr>
        <w:t>-</w:t>
      </w:r>
    </w:p>
    <w:p w14:paraId="49DC3DF4" w14:textId="77777777" w:rsidR="00961773" w:rsidRPr="007657BF" w:rsidRDefault="00961773" w:rsidP="00961773">
      <w:pPr>
        <w:rPr>
          <w:rFonts w:ascii="Garamond" w:hAnsi="Garamond" w:cs="Times New Roman"/>
          <w:sz w:val="20"/>
          <w:szCs w:val="20"/>
          <w:lang w:eastAsia="it-IT"/>
        </w:rPr>
      </w:pPr>
      <w:proofErr w:type="spellStart"/>
      <w:r w:rsidRPr="007657BF">
        <w:rPr>
          <w:rFonts w:ascii="Garamond" w:eastAsiaTheme="minorEastAsia" w:hAnsi="Garamond" w:cs="Times New Roman"/>
          <w:sz w:val="20"/>
          <w:szCs w:val="20"/>
          <w:lang w:eastAsia="it-IT"/>
        </w:rPr>
        <w:t>tal</w:t>
      </w:r>
      <w:proofErr w:type="spellEnd"/>
      <w:r w:rsidRPr="007657BF">
        <w:rPr>
          <w:rFonts w:ascii="Garamond" w:eastAsiaTheme="minorEastAsia" w:hAnsi="Garamond" w:cs="Times New Roman"/>
          <w:sz w:val="20"/>
          <w:szCs w:val="20"/>
          <w:lang w:eastAsia="it-IT"/>
        </w:rPr>
        <w:t xml:space="preserve"> muscle index; SAT: subcutaneous adipose tissue; VAT: visceral adipose tissue.</w:t>
      </w:r>
    </w:p>
    <w:p w14:paraId="5008120B" w14:textId="3BB938ED" w:rsidR="000A4095" w:rsidRDefault="00E25A7C" w:rsidP="00961773"/>
    <w:p w14:paraId="4BC99D49" w14:textId="00601474" w:rsidR="00E25A7C" w:rsidRDefault="00E25A7C" w:rsidP="00961773">
      <w:pPr>
        <w:rPr>
          <w:b/>
          <w:bCs/>
        </w:rPr>
      </w:pPr>
      <w:r w:rsidRPr="00E25A7C">
        <w:rPr>
          <w:b/>
          <w:bCs/>
        </w:rPr>
        <w:t>Supplementary Material References</w:t>
      </w:r>
    </w:p>
    <w:p w14:paraId="00FD562D" w14:textId="6C95CCAC" w:rsidR="00E25A7C" w:rsidRDefault="00E25A7C" w:rsidP="00961773">
      <w:pPr>
        <w:rPr>
          <w:b/>
          <w:bCs/>
        </w:rPr>
      </w:pPr>
    </w:p>
    <w:p w14:paraId="49D9C697" w14:textId="6EE905E5" w:rsidR="00E25A7C" w:rsidRPr="00E25A7C" w:rsidRDefault="00E25A7C" w:rsidP="00961773">
      <w:r w:rsidRPr="00E25A7C">
        <w:t xml:space="preserve">1. </w:t>
      </w:r>
      <w:r w:rsidRPr="00E25A7C">
        <w:t xml:space="preserve">Martin L, </w:t>
      </w:r>
      <w:proofErr w:type="spellStart"/>
      <w:r w:rsidRPr="00E25A7C">
        <w:t>Birdsell</w:t>
      </w:r>
      <w:proofErr w:type="spellEnd"/>
      <w:r w:rsidRPr="00E25A7C">
        <w:t xml:space="preserve"> L, Macdonald N, et al. Cancer cachexia in the age of obesity: skeletal muscle depletion is a powerful prognostic factor, independent of body mass index. J Clin Oncol 2013;31:1539-47.</w:t>
      </w:r>
    </w:p>
    <w:sectPr w:rsidR="00E25A7C" w:rsidRPr="00E25A7C" w:rsidSect="00AD519B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TimesNewRoman,Italic">
    <w:altName w:val="MS Mincho"/>
    <w:panose1 w:val="020B0604020202020204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773"/>
    <w:rsid w:val="00000E3D"/>
    <w:rsid w:val="000028C5"/>
    <w:rsid w:val="00003F2C"/>
    <w:rsid w:val="00004B70"/>
    <w:rsid w:val="00014EEC"/>
    <w:rsid w:val="00016122"/>
    <w:rsid w:val="00020384"/>
    <w:rsid w:val="00021A99"/>
    <w:rsid w:val="000227D4"/>
    <w:rsid w:val="00022CCF"/>
    <w:rsid w:val="000246A7"/>
    <w:rsid w:val="00024EED"/>
    <w:rsid w:val="000264BB"/>
    <w:rsid w:val="00031A2A"/>
    <w:rsid w:val="0003554D"/>
    <w:rsid w:val="00053FA3"/>
    <w:rsid w:val="00062CC5"/>
    <w:rsid w:val="00065C11"/>
    <w:rsid w:val="00065EB3"/>
    <w:rsid w:val="00071E46"/>
    <w:rsid w:val="00071F2D"/>
    <w:rsid w:val="00072AC7"/>
    <w:rsid w:val="0007510E"/>
    <w:rsid w:val="00080ABF"/>
    <w:rsid w:val="00081E86"/>
    <w:rsid w:val="00084CEF"/>
    <w:rsid w:val="000903B8"/>
    <w:rsid w:val="00090D05"/>
    <w:rsid w:val="000A0A0A"/>
    <w:rsid w:val="000A271A"/>
    <w:rsid w:val="000A6D74"/>
    <w:rsid w:val="000B16A0"/>
    <w:rsid w:val="000B2720"/>
    <w:rsid w:val="000B36F8"/>
    <w:rsid w:val="000B390E"/>
    <w:rsid w:val="000B3D90"/>
    <w:rsid w:val="000B5132"/>
    <w:rsid w:val="000B5DBB"/>
    <w:rsid w:val="000B5FC4"/>
    <w:rsid w:val="000C04DB"/>
    <w:rsid w:val="000C2617"/>
    <w:rsid w:val="000C2AA0"/>
    <w:rsid w:val="000D05DD"/>
    <w:rsid w:val="000D0873"/>
    <w:rsid w:val="000D1AA8"/>
    <w:rsid w:val="000E0066"/>
    <w:rsid w:val="000E28D4"/>
    <w:rsid w:val="000F0399"/>
    <w:rsid w:val="000F067B"/>
    <w:rsid w:val="000F0AC3"/>
    <w:rsid w:val="000F73D2"/>
    <w:rsid w:val="001023D6"/>
    <w:rsid w:val="00104B53"/>
    <w:rsid w:val="00111C33"/>
    <w:rsid w:val="0011693E"/>
    <w:rsid w:val="00116F01"/>
    <w:rsid w:val="00120495"/>
    <w:rsid w:val="001237B5"/>
    <w:rsid w:val="00123AE5"/>
    <w:rsid w:val="00124803"/>
    <w:rsid w:val="00125952"/>
    <w:rsid w:val="00126830"/>
    <w:rsid w:val="00126DB1"/>
    <w:rsid w:val="001277D3"/>
    <w:rsid w:val="00130E97"/>
    <w:rsid w:val="0013318E"/>
    <w:rsid w:val="00133C20"/>
    <w:rsid w:val="00134B97"/>
    <w:rsid w:val="00134DCF"/>
    <w:rsid w:val="00135906"/>
    <w:rsid w:val="0014017C"/>
    <w:rsid w:val="00141E26"/>
    <w:rsid w:val="0014204A"/>
    <w:rsid w:val="00144EFE"/>
    <w:rsid w:val="001457F7"/>
    <w:rsid w:val="00146566"/>
    <w:rsid w:val="00147DF5"/>
    <w:rsid w:val="00150542"/>
    <w:rsid w:val="00155E15"/>
    <w:rsid w:val="001561C2"/>
    <w:rsid w:val="00157B8C"/>
    <w:rsid w:val="00161DE9"/>
    <w:rsid w:val="00163CA1"/>
    <w:rsid w:val="001672C1"/>
    <w:rsid w:val="001672D7"/>
    <w:rsid w:val="0016784D"/>
    <w:rsid w:val="00177A16"/>
    <w:rsid w:val="00180F74"/>
    <w:rsid w:val="00184BC2"/>
    <w:rsid w:val="00187E7F"/>
    <w:rsid w:val="00190A8C"/>
    <w:rsid w:val="00191503"/>
    <w:rsid w:val="001A07CA"/>
    <w:rsid w:val="001A74DE"/>
    <w:rsid w:val="001B0062"/>
    <w:rsid w:val="001B0B2D"/>
    <w:rsid w:val="001B797C"/>
    <w:rsid w:val="001C14C0"/>
    <w:rsid w:val="001C187F"/>
    <w:rsid w:val="001C1F63"/>
    <w:rsid w:val="001C2F2A"/>
    <w:rsid w:val="001C373C"/>
    <w:rsid w:val="001C5E5A"/>
    <w:rsid w:val="001D4366"/>
    <w:rsid w:val="001D4BB4"/>
    <w:rsid w:val="001D5F3E"/>
    <w:rsid w:val="001D74D3"/>
    <w:rsid w:val="001E5AB2"/>
    <w:rsid w:val="001F28EC"/>
    <w:rsid w:val="001F2A3E"/>
    <w:rsid w:val="00205429"/>
    <w:rsid w:val="002068A7"/>
    <w:rsid w:val="002078F8"/>
    <w:rsid w:val="00214AE5"/>
    <w:rsid w:val="00220CB2"/>
    <w:rsid w:val="00221AE0"/>
    <w:rsid w:val="00230A43"/>
    <w:rsid w:val="00236F5C"/>
    <w:rsid w:val="002413DE"/>
    <w:rsid w:val="00246761"/>
    <w:rsid w:val="00251051"/>
    <w:rsid w:val="00252098"/>
    <w:rsid w:val="002523B1"/>
    <w:rsid w:val="002543B4"/>
    <w:rsid w:val="00254F25"/>
    <w:rsid w:val="002625E4"/>
    <w:rsid w:val="00262911"/>
    <w:rsid w:val="0026463E"/>
    <w:rsid w:val="002720D5"/>
    <w:rsid w:val="00273C9A"/>
    <w:rsid w:val="00274256"/>
    <w:rsid w:val="0027599D"/>
    <w:rsid w:val="0028032F"/>
    <w:rsid w:val="002840A1"/>
    <w:rsid w:val="00284B49"/>
    <w:rsid w:val="002923B0"/>
    <w:rsid w:val="00294429"/>
    <w:rsid w:val="00294863"/>
    <w:rsid w:val="002964E9"/>
    <w:rsid w:val="002A24BE"/>
    <w:rsid w:val="002A2B0C"/>
    <w:rsid w:val="002A30D6"/>
    <w:rsid w:val="002A3DC6"/>
    <w:rsid w:val="002A3F2C"/>
    <w:rsid w:val="002A4ED0"/>
    <w:rsid w:val="002A7B04"/>
    <w:rsid w:val="002B5B87"/>
    <w:rsid w:val="002B64AA"/>
    <w:rsid w:val="002B7B27"/>
    <w:rsid w:val="002C36BC"/>
    <w:rsid w:val="002C37AB"/>
    <w:rsid w:val="002C50FC"/>
    <w:rsid w:val="002C5E77"/>
    <w:rsid w:val="002D54CC"/>
    <w:rsid w:val="002E23F5"/>
    <w:rsid w:val="002E347E"/>
    <w:rsid w:val="002E50AE"/>
    <w:rsid w:val="002E6094"/>
    <w:rsid w:val="002E716C"/>
    <w:rsid w:val="002E74B7"/>
    <w:rsid w:val="002F057F"/>
    <w:rsid w:val="00302063"/>
    <w:rsid w:val="0030210C"/>
    <w:rsid w:val="003022AA"/>
    <w:rsid w:val="003023E7"/>
    <w:rsid w:val="00303F20"/>
    <w:rsid w:val="003075A8"/>
    <w:rsid w:val="00314359"/>
    <w:rsid w:val="00316E59"/>
    <w:rsid w:val="00322716"/>
    <w:rsid w:val="00324CEE"/>
    <w:rsid w:val="00330510"/>
    <w:rsid w:val="00330F80"/>
    <w:rsid w:val="003326BD"/>
    <w:rsid w:val="00332896"/>
    <w:rsid w:val="00334247"/>
    <w:rsid w:val="00334F05"/>
    <w:rsid w:val="00345124"/>
    <w:rsid w:val="0034578F"/>
    <w:rsid w:val="0035337D"/>
    <w:rsid w:val="0035392B"/>
    <w:rsid w:val="003544D9"/>
    <w:rsid w:val="00356B41"/>
    <w:rsid w:val="00356BBE"/>
    <w:rsid w:val="00357CE7"/>
    <w:rsid w:val="00363663"/>
    <w:rsid w:val="00367AEA"/>
    <w:rsid w:val="003705EF"/>
    <w:rsid w:val="0037470D"/>
    <w:rsid w:val="00376149"/>
    <w:rsid w:val="00385710"/>
    <w:rsid w:val="00391F20"/>
    <w:rsid w:val="00394E24"/>
    <w:rsid w:val="00394F47"/>
    <w:rsid w:val="00395BAC"/>
    <w:rsid w:val="003A20C0"/>
    <w:rsid w:val="003B3276"/>
    <w:rsid w:val="003B64F5"/>
    <w:rsid w:val="003C29D1"/>
    <w:rsid w:val="003C2A0D"/>
    <w:rsid w:val="003C4EEB"/>
    <w:rsid w:val="003D0911"/>
    <w:rsid w:val="003D0913"/>
    <w:rsid w:val="003D146C"/>
    <w:rsid w:val="003D206D"/>
    <w:rsid w:val="003D32F5"/>
    <w:rsid w:val="003D52F4"/>
    <w:rsid w:val="003D706A"/>
    <w:rsid w:val="003E06CC"/>
    <w:rsid w:val="003E4538"/>
    <w:rsid w:val="003E77B8"/>
    <w:rsid w:val="003F00B0"/>
    <w:rsid w:val="00402CAD"/>
    <w:rsid w:val="0040475B"/>
    <w:rsid w:val="00405E46"/>
    <w:rsid w:val="00407E2F"/>
    <w:rsid w:val="00410919"/>
    <w:rsid w:val="004131A5"/>
    <w:rsid w:val="00413C52"/>
    <w:rsid w:val="0041793A"/>
    <w:rsid w:val="00421564"/>
    <w:rsid w:val="0042175E"/>
    <w:rsid w:val="00421789"/>
    <w:rsid w:val="0042191A"/>
    <w:rsid w:val="0042198C"/>
    <w:rsid w:val="004267BB"/>
    <w:rsid w:val="004311AF"/>
    <w:rsid w:val="004317B4"/>
    <w:rsid w:val="00434EB6"/>
    <w:rsid w:val="00436516"/>
    <w:rsid w:val="004431B4"/>
    <w:rsid w:val="004432EE"/>
    <w:rsid w:val="00447E54"/>
    <w:rsid w:val="004524CB"/>
    <w:rsid w:val="00453060"/>
    <w:rsid w:val="00455F84"/>
    <w:rsid w:val="0045644F"/>
    <w:rsid w:val="00457E3B"/>
    <w:rsid w:val="00461E2F"/>
    <w:rsid w:val="004628E1"/>
    <w:rsid w:val="00462991"/>
    <w:rsid w:val="00465029"/>
    <w:rsid w:val="0046727D"/>
    <w:rsid w:val="00470CFC"/>
    <w:rsid w:val="004710CD"/>
    <w:rsid w:val="0047555F"/>
    <w:rsid w:val="00480FC9"/>
    <w:rsid w:val="00481387"/>
    <w:rsid w:val="00483586"/>
    <w:rsid w:val="004876FB"/>
    <w:rsid w:val="00490480"/>
    <w:rsid w:val="004A544A"/>
    <w:rsid w:val="004A6E8D"/>
    <w:rsid w:val="004B1CF6"/>
    <w:rsid w:val="004C0D33"/>
    <w:rsid w:val="004C3A28"/>
    <w:rsid w:val="004C4758"/>
    <w:rsid w:val="004D15BB"/>
    <w:rsid w:val="004D5456"/>
    <w:rsid w:val="004D7DB3"/>
    <w:rsid w:val="004E1875"/>
    <w:rsid w:val="004E34FA"/>
    <w:rsid w:val="004E40B7"/>
    <w:rsid w:val="004E5609"/>
    <w:rsid w:val="004F37A6"/>
    <w:rsid w:val="004F3B3F"/>
    <w:rsid w:val="004F5AD5"/>
    <w:rsid w:val="004F7833"/>
    <w:rsid w:val="00504300"/>
    <w:rsid w:val="0050669C"/>
    <w:rsid w:val="005068B3"/>
    <w:rsid w:val="00506D6A"/>
    <w:rsid w:val="00507A6E"/>
    <w:rsid w:val="00511671"/>
    <w:rsid w:val="00513896"/>
    <w:rsid w:val="005167F2"/>
    <w:rsid w:val="005208EB"/>
    <w:rsid w:val="0052343E"/>
    <w:rsid w:val="005258D4"/>
    <w:rsid w:val="00527FC3"/>
    <w:rsid w:val="00536C2A"/>
    <w:rsid w:val="0054257B"/>
    <w:rsid w:val="00544C99"/>
    <w:rsid w:val="005524F0"/>
    <w:rsid w:val="00553705"/>
    <w:rsid w:val="00554EDA"/>
    <w:rsid w:val="00555F11"/>
    <w:rsid w:val="00557887"/>
    <w:rsid w:val="005614BF"/>
    <w:rsid w:val="00563AFD"/>
    <w:rsid w:val="00566499"/>
    <w:rsid w:val="00571DB1"/>
    <w:rsid w:val="00574B78"/>
    <w:rsid w:val="00581471"/>
    <w:rsid w:val="005848ED"/>
    <w:rsid w:val="00585661"/>
    <w:rsid w:val="005903B6"/>
    <w:rsid w:val="00591344"/>
    <w:rsid w:val="00592F65"/>
    <w:rsid w:val="00593018"/>
    <w:rsid w:val="005932F8"/>
    <w:rsid w:val="005A1E7D"/>
    <w:rsid w:val="005A2F59"/>
    <w:rsid w:val="005B239B"/>
    <w:rsid w:val="005B271C"/>
    <w:rsid w:val="005B5335"/>
    <w:rsid w:val="005C1156"/>
    <w:rsid w:val="005C551E"/>
    <w:rsid w:val="005C5B91"/>
    <w:rsid w:val="005D0B58"/>
    <w:rsid w:val="005D32C3"/>
    <w:rsid w:val="005D5F74"/>
    <w:rsid w:val="005D60B2"/>
    <w:rsid w:val="005D6DB8"/>
    <w:rsid w:val="005E3CF1"/>
    <w:rsid w:val="005F10B6"/>
    <w:rsid w:val="0060365D"/>
    <w:rsid w:val="00616EDC"/>
    <w:rsid w:val="00627314"/>
    <w:rsid w:val="00627541"/>
    <w:rsid w:val="006302ED"/>
    <w:rsid w:val="0063141A"/>
    <w:rsid w:val="0064104A"/>
    <w:rsid w:val="00642384"/>
    <w:rsid w:val="006432FC"/>
    <w:rsid w:val="00643B8C"/>
    <w:rsid w:val="00645869"/>
    <w:rsid w:val="006504D7"/>
    <w:rsid w:val="006633AC"/>
    <w:rsid w:val="00664791"/>
    <w:rsid w:val="00665207"/>
    <w:rsid w:val="006663B0"/>
    <w:rsid w:val="00670E52"/>
    <w:rsid w:val="00674034"/>
    <w:rsid w:val="00676512"/>
    <w:rsid w:val="006768FC"/>
    <w:rsid w:val="006774CB"/>
    <w:rsid w:val="006811C0"/>
    <w:rsid w:val="006834C3"/>
    <w:rsid w:val="006846D0"/>
    <w:rsid w:val="00687756"/>
    <w:rsid w:val="006908FA"/>
    <w:rsid w:val="006920F0"/>
    <w:rsid w:val="00692958"/>
    <w:rsid w:val="006A05DB"/>
    <w:rsid w:val="006A1249"/>
    <w:rsid w:val="006A287C"/>
    <w:rsid w:val="006A3B5F"/>
    <w:rsid w:val="006A5E51"/>
    <w:rsid w:val="006B1C5B"/>
    <w:rsid w:val="006B2995"/>
    <w:rsid w:val="006B47EF"/>
    <w:rsid w:val="006B79B6"/>
    <w:rsid w:val="006C02C0"/>
    <w:rsid w:val="006C26BC"/>
    <w:rsid w:val="006C2B7B"/>
    <w:rsid w:val="006C73EF"/>
    <w:rsid w:val="006D5FA3"/>
    <w:rsid w:val="006D6337"/>
    <w:rsid w:val="006E6614"/>
    <w:rsid w:val="006F27A0"/>
    <w:rsid w:val="006F29DA"/>
    <w:rsid w:val="006F4ED3"/>
    <w:rsid w:val="006F7A38"/>
    <w:rsid w:val="007004D4"/>
    <w:rsid w:val="00702F50"/>
    <w:rsid w:val="00704F26"/>
    <w:rsid w:val="00706311"/>
    <w:rsid w:val="00710651"/>
    <w:rsid w:val="00710890"/>
    <w:rsid w:val="00715CF2"/>
    <w:rsid w:val="00722573"/>
    <w:rsid w:val="0072470B"/>
    <w:rsid w:val="00725555"/>
    <w:rsid w:val="007302FE"/>
    <w:rsid w:val="00731757"/>
    <w:rsid w:val="0073366D"/>
    <w:rsid w:val="00740696"/>
    <w:rsid w:val="00746178"/>
    <w:rsid w:val="0075191E"/>
    <w:rsid w:val="00752EAF"/>
    <w:rsid w:val="00756EE1"/>
    <w:rsid w:val="00760088"/>
    <w:rsid w:val="00760BDA"/>
    <w:rsid w:val="007613FF"/>
    <w:rsid w:val="00765F03"/>
    <w:rsid w:val="00773875"/>
    <w:rsid w:val="00777D24"/>
    <w:rsid w:val="0078431E"/>
    <w:rsid w:val="00787F02"/>
    <w:rsid w:val="00791753"/>
    <w:rsid w:val="007936B6"/>
    <w:rsid w:val="00794CB4"/>
    <w:rsid w:val="00797E6A"/>
    <w:rsid w:val="007A7EC6"/>
    <w:rsid w:val="007B3463"/>
    <w:rsid w:val="007B5B3F"/>
    <w:rsid w:val="007B5B69"/>
    <w:rsid w:val="007B7032"/>
    <w:rsid w:val="007C0BE3"/>
    <w:rsid w:val="007C5A1E"/>
    <w:rsid w:val="007D06E6"/>
    <w:rsid w:val="007D4929"/>
    <w:rsid w:val="007D65F9"/>
    <w:rsid w:val="007D7FB2"/>
    <w:rsid w:val="007E4BCC"/>
    <w:rsid w:val="007E745D"/>
    <w:rsid w:val="007F2274"/>
    <w:rsid w:val="007F325B"/>
    <w:rsid w:val="007F3E9A"/>
    <w:rsid w:val="007F3F0B"/>
    <w:rsid w:val="007F556F"/>
    <w:rsid w:val="007F7445"/>
    <w:rsid w:val="00803966"/>
    <w:rsid w:val="0080460F"/>
    <w:rsid w:val="00806166"/>
    <w:rsid w:val="00806B00"/>
    <w:rsid w:val="008100EB"/>
    <w:rsid w:val="00813C1E"/>
    <w:rsid w:val="00816270"/>
    <w:rsid w:val="0082093D"/>
    <w:rsid w:val="008209DE"/>
    <w:rsid w:val="008214A2"/>
    <w:rsid w:val="00821562"/>
    <w:rsid w:val="00822328"/>
    <w:rsid w:val="00823709"/>
    <w:rsid w:val="00825239"/>
    <w:rsid w:val="00825A34"/>
    <w:rsid w:val="00826D13"/>
    <w:rsid w:val="008278D5"/>
    <w:rsid w:val="008340AD"/>
    <w:rsid w:val="00842834"/>
    <w:rsid w:val="00842CE9"/>
    <w:rsid w:val="0084598C"/>
    <w:rsid w:val="00851F91"/>
    <w:rsid w:val="00853DD7"/>
    <w:rsid w:val="00861698"/>
    <w:rsid w:val="00861A57"/>
    <w:rsid w:val="008700C7"/>
    <w:rsid w:val="008778C2"/>
    <w:rsid w:val="0088209F"/>
    <w:rsid w:val="00886EEF"/>
    <w:rsid w:val="0088740B"/>
    <w:rsid w:val="00890604"/>
    <w:rsid w:val="00890ACF"/>
    <w:rsid w:val="00891831"/>
    <w:rsid w:val="0089196B"/>
    <w:rsid w:val="00895D3F"/>
    <w:rsid w:val="008A4A36"/>
    <w:rsid w:val="008A558C"/>
    <w:rsid w:val="008A7529"/>
    <w:rsid w:val="008A777C"/>
    <w:rsid w:val="008B0799"/>
    <w:rsid w:val="008B0EBF"/>
    <w:rsid w:val="008B6D03"/>
    <w:rsid w:val="008B734C"/>
    <w:rsid w:val="008C3B27"/>
    <w:rsid w:val="008D276B"/>
    <w:rsid w:val="008E62CB"/>
    <w:rsid w:val="008F0AFC"/>
    <w:rsid w:val="008F3AE4"/>
    <w:rsid w:val="008F5BA4"/>
    <w:rsid w:val="008F7D6B"/>
    <w:rsid w:val="00900E40"/>
    <w:rsid w:val="00904926"/>
    <w:rsid w:val="00904E01"/>
    <w:rsid w:val="00904E4F"/>
    <w:rsid w:val="00905617"/>
    <w:rsid w:val="00911D7C"/>
    <w:rsid w:val="00921074"/>
    <w:rsid w:val="00932243"/>
    <w:rsid w:val="00934D34"/>
    <w:rsid w:val="00935F3F"/>
    <w:rsid w:val="009363E4"/>
    <w:rsid w:val="00937A5A"/>
    <w:rsid w:val="00946201"/>
    <w:rsid w:val="009549A8"/>
    <w:rsid w:val="00957C1E"/>
    <w:rsid w:val="00961773"/>
    <w:rsid w:val="00962D20"/>
    <w:rsid w:val="00963963"/>
    <w:rsid w:val="00966E61"/>
    <w:rsid w:val="0096779E"/>
    <w:rsid w:val="00971B3E"/>
    <w:rsid w:val="00975669"/>
    <w:rsid w:val="00977E3A"/>
    <w:rsid w:val="00983F4C"/>
    <w:rsid w:val="009916DA"/>
    <w:rsid w:val="00994675"/>
    <w:rsid w:val="009A010C"/>
    <w:rsid w:val="009A15C0"/>
    <w:rsid w:val="009B4493"/>
    <w:rsid w:val="009B45CF"/>
    <w:rsid w:val="009C5703"/>
    <w:rsid w:val="009D23F4"/>
    <w:rsid w:val="009D53BB"/>
    <w:rsid w:val="009D6323"/>
    <w:rsid w:val="009E33AC"/>
    <w:rsid w:val="009E474A"/>
    <w:rsid w:val="009E53EA"/>
    <w:rsid w:val="009E6A00"/>
    <w:rsid w:val="009F2D6D"/>
    <w:rsid w:val="009F593B"/>
    <w:rsid w:val="009F651B"/>
    <w:rsid w:val="00A012E5"/>
    <w:rsid w:val="00A01761"/>
    <w:rsid w:val="00A05CC7"/>
    <w:rsid w:val="00A066D2"/>
    <w:rsid w:val="00A11C2E"/>
    <w:rsid w:val="00A14F8E"/>
    <w:rsid w:val="00A16CB7"/>
    <w:rsid w:val="00A1762B"/>
    <w:rsid w:val="00A2571C"/>
    <w:rsid w:val="00A33A16"/>
    <w:rsid w:val="00A372DA"/>
    <w:rsid w:val="00A40A90"/>
    <w:rsid w:val="00A415D3"/>
    <w:rsid w:val="00A45085"/>
    <w:rsid w:val="00A5091D"/>
    <w:rsid w:val="00A5110E"/>
    <w:rsid w:val="00A53CB0"/>
    <w:rsid w:val="00A627C0"/>
    <w:rsid w:val="00A70726"/>
    <w:rsid w:val="00A71791"/>
    <w:rsid w:val="00A719B7"/>
    <w:rsid w:val="00A74A9A"/>
    <w:rsid w:val="00A77418"/>
    <w:rsid w:val="00A802AA"/>
    <w:rsid w:val="00A81D1E"/>
    <w:rsid w:val="00A863D7"/>
    <w:rsid w:val="00A87716"/>
    <w:rsid w:val="00A94327"/>
    <w:rsid w:val="00A97802"/>
    <w:rsid w:val="00AA0553"/>
    <w:rsid w:val="00AA3C03"/>
    <w:rsid w:val="00AA5607"/>
    <w:rsid w:val="00AB1659"/>
    <w:rsid w:val="00AB25C4"/>
    <w:rsid w:val="00AB370F"/>
    <w:rsid w:val="00AB5971"/>
    <w:rsid w:val="00AB66DE"/>
    <w:rsid w:val="00AC25DF"/>
    <w:rsid w:val="00AC46AD"/>
    <w:rsid w:val="00AC6C17"/>
    <w:rsid w:val="00AC708E"/>
    <w:rsid w:val="00AD519B"/>
    <w:rsid w:val="00AE2435"/>
    <w:rsid w:val="00AE5ACF"/>
    <w:rsid w:val="00AF2152"/>
    <w:rsid w:val="00B02F01"/>
    <w:rsid w:val="00B116EB"/>
    <w:rsid w:val="00B11CA3"/>
    <w:rsid w:val="00B17F7C"/>
    <w:rsid w:val="00B20576"/>
    <w:rsid w:val="00B208FA"/>
    <w:rsid w:val="00B252EC"/>
    <w:rsid w:val="00B261BA"/>
    <w:rsid w:val="00B3037C"/>
    <w:rsid w:val="00B31974"/>
    <w:rsid w:val="00B34B7D"/>
    <w:rsid w:val="00B361DB"/>
    <w:rsid w:val="00B36382"/>
    <w:rsid w:val="00B405D0"/>
    <w:rsid w:val="00B514F9"/>
    <w:rsid w:val="00B51C47"/>
    <w:rsid w:val="00B554E0"/>
    <w:rsid w:val="00B63794"/>
    <w:rsid w:val="00B63FC5"/>
    <w:rsid w:val="00B63FE6"/>
    <w:rsid w:val="00B66760"/>
    <w:rsid w:val="00B66C3D"/>
    <w:rsid w:val="00B72CA9"/>
    <w:rsid w:val="00B73BCB"/>
    <w:rsid w:val="00B73DAF"/>
    <w:rsid w:val="00B75EF4"/>
    <w:rsid w:val="00B768A1"/>
    <w:rsid w:val="00B76E6F"/>
    <w:rsid w:val="00B821CD"/>
    <w:rsid w:val="00B83BB7"/>
    <w:rsid w:val="00B8423A"/>
    <w:rsid w:val="00B860C4"/>
    <w:rsid w:val="00B8658F"/>
    <w:rsid w:val="00B901D0"/>
    <w:rsid w:val="00B9286D"/>
    <w:rsid w:val="00B94ACC"/>
    <w:rsid w:val="00BA57F8"/>
    <w:rsid w:val="00BB07D7"/>
    <w:rsid w:val="00BB1DF8"/>
    <w:rsid w:val="00BB3A8C"/>
    <w:rsid w:val="00BB3BEF"/>
    <w:rsid w:val="00BB53DF"/>
    <w:rsid w:val="00BB6F2D"/>
    <w:rsid w:val="00BB7555"/>
    <w:rsid w:val="00BC261C"/>
    <w:rsid w:val="00BD147D"/>
    <w:rsid w:val="00BD261D"/>
    <w:rsid w:val="00BD3BF1"/>
    <w:rsid w:val="00BD586C"/>
    <w:rsid w:val="00BD5E8A"/>
    <w:rsid w:val="00BD7929"/>
    <w:rsid w:val="00BE070D"/>
    <w:rsid w:val="00BE26CE"/>
    <w:rsid w:val="00BE4145"/>
    <w:rsid w:val="00BE4562"/>
    <w:rsid w:val="00BE5A2D"/>
    <w:rsid w:val="00BE69E0"/>
    <w:rsid w:val="00BE6FFE"/>
    <w:rsid w:val="00BE71E4"/>
    <w:rsid w:val="00BF11C0"/>
    <w:rsid w:val="00BF2F2B"/>
    <w:rsid w:val="00BF44B4"/>
    <w:rsid w:val="00BF5AE8"/>
    <w:rsid w:val="00BF6937"/>
    <w:rsid w:val="00BF7943"/>
    <w:rsid w:val="00C02AD8"/>
    <w:rsid w:val="00C02D9D"/>
    <w:rsid w:val="00C06D48"/>
    <w:rsid w:val="00C07A96"/>
    <w:rsid w:val="00C07D21"/>
    <w:rsid w:val="00C1221D"/>
    <w:rsid w:val="00C147AB"/>
    <w:rsid w:val="00C177E8"/>
    <w:rsid w:val="00C20423"/>
    <w:rsid w:val="00C26C57"/>
    <w:rsid w:val="00C37CDE"/>
    <w:rsid w:val="00C40C9B"/>
    <w:rsid w:val="00C426FA"/>
    <w:rsid w:val="00C4460C"/>
    <w:rsid w:val="00C50E6F"/>
    <w:rsid w:val="00C517E4"/>
    <w:rsid w:val="00C5484F"/>
    <w:rsid w:val="00C615F6"/>
    <w:rsid w:val="00C729FD"/>
    <w:rsid w:val="00C75707"/>
    <w:rsid w:val="00C843E4"/>
    <w:rsid w:val="00C95DB8"/>
    <w:rsid w:val="00C96AFF"/>
    <w:rsid w:val="00CA6334"/>
    <w:rsid w:val="00CB27C9"/>
    <w:rsid w:val="00CB3CE8"/>
    <w:rsid w:val="00CB3DAA"/>
    <w:rsid w:val="00CB3E3C"/>
    <w:rsid w:val="00CB6913"/>
    <w:rsid w:val="00CC5FA4"/>
    <w:rsid w:val="00CD0F0E"/>
    <w:rsid w:val="00CD65B9"/>
    <w:rsid w:val="00CE4340"/>
    <w:rsid w:val="00CE667A"/>
    <w:rsid w:val="00CE697C"/>
    <w:rsid w:val="00CF66FD"/>
    <w:rsid w:val="00CF7CD9"/>
    <w:rsid w:val="00D00486"/>
    <w:rsid w:val="00D00E72"/>
    <w:rsid w:val="00D0127C"/>
    <w:rsid w:val="00D02FD5"/>
    <w:rsid w:val="00D06F00"/>
    <w:rsid w:val="00D12B3A"/>
    <w:rsid w:val="00D2124E"/>
    <w:rsid w:val="00D22E81"/>
    <w:rsid w:val="00D231F6"/>
    <w:rsid w:val="00D25A97"/>
    <w:rsid w:val="00D30E1A"/>
    <w:rsid w:val="00D3274B"/>
    <w:rsid w:val="00D33FA5"/>
    <w:rsid w:val="00D37FC0"/>
    <w:rsid w:val="00D4157C"/>
    <w:rsid w:val="00D43E52"/>
    <w:rsid w:val="00D43E71"/>
    <w:rsid w:val="00D47D1E"/>
    <w:rsid w:val="00D53826"/>
    <w:rsid w:val="00D548C1"/>
    <w:rsid w:val="00D55D88"/>
    <w:rsid w:val="00D564E6"/>
    <w:rsid w:val="00D57C37"/>
    <w:rsid w:val="00D64E90"/>
    <w:rsid w:val="00D65C7B"/>
    <w:rsid w:val="00D72BB7"/>
    <w:rsid w:val="00D759AD"/>
    <w:rsid w:val="00D76159"/>
    <w:rsid w:val="00D779A0"/>
    <w:rsid w:val="00D86017"/>
    <w:rsid w:val="00D86AA3"/>
    <w:rsid w:val="00D90CD9"/>
    <w:rsid w:val="00D919CB"/>
    <w:rsid w:val="00D9440E"/>
    <w:rsid w:val="00DA5D12"/>
    <w:rsid w:val="00DA7A55"/>
    <w:rsid w:val="00DB0687"/>
    <w:rsid w:val="00DB0D8B"/>
    <w:rsid w:val="00DB1107"/>
    <w:rsid w:val="00DC0B6E"/>
    <w:rsid w:val="00DC10A4"/>
    <w:rsid w:val="00DC4E9A"/>
    <w:rsid w:val="00DC5498"/>
    <w:rsid w:val="00DD1AF1"/>
    <w:rsid w:val="00DD3490"/>
    <w:rsid w:val="00DD5213"/>
    <w:rsid w:val="00DE114E"/>
    <w:rsid w:val="00DE3914"/>
    <w:rsid w:val="00DE45BA"/>
    <w:rsid w:val="00DE758E"/>
    <w:rsid w:val="00DF5E89"/>
    <w:rsid w:val="00DF64D3"/>
    <w:rsid w:val="00E018AA"/>
    <w:rsid w:val="00E02378"/>
    <w:rsid w:val="00E05DC1"/>
    <w:rsid w:val="00E11462"/>
    <w:rsid w:val="00E14FF4"/>
    <w:rsid w:val="00E17AB1"/>
    <w:rsid w:val="00E24849"/>
    <w:rsid w:val="00E254C5"/>
    <w:rsid w:val="00E25A7C"/>
    <w:rsid w:val="00E26FB3"/>
    <w:rsid w:val="00E2762E"/>
    <w:rsid w:val="00E44709"/>
    <w:rsid w:val="00E45060"/>
    <w:rsid w:val="00E452E2"/>
    <w:rsid w:val="00E478AD"/>
    <w:rsid w:val="00E5124D"/>
    <w:rsid w:val="00E53AE2"/>
    <w:rsid w:val="00E57E90"/>
    <w:rsid w:val="00E67D92"/>
    <w:rsid w:val="00E73827"/>
    <w:rsid w:val="00E7583F"/>
    <w:rsid w:val="00E764FA"/>
    <w:rsid w:val="00E7775F"/>
    <w:rsid w:val="00E81925"/>
    <w:rsid w:val="00E82764"/>
    <w:rsid w:val="00E84D91"/>
    <w:rsid w:val="00E872C6"/>
    <w:rsid w:val="00E87852"/>
    <w:rsid w:val="00E94792"/>
    <w:rsid w:val="00E95834"/>
    <w:rsid w:val="00E96A35"/>
    <w:rsid w:val="00E97FBC"/>
    <w:rsid w:val="00EA061C"/>
    <w:rsid w:val="00EA2D59"/>
    <w:rsid w:val="00EA4E29"/>
    <w:rsid w:val="00EA597A"/>
    <w:rsid w:val="00EB06EA"/>
    <w:rsid w:val="00EB10D7"/>
    <w:rsid w:val="00EB3AE0"/>
    <w:rsid w:val="00EC0443"/>
    <w:rsid w:val="00ED0A46"/>
    <w:rsid w:val="00ED4526"/>
    <w:rsid w:val="00EE0301"/>
    <w:rsid w:val="00EE3CC8"/>
    <w:rsid w:val="00EE6962"/>
    <w:rsid w:val="00EE7D87"/>
    <w:rsid w:val="00EF1EC2"/>
    <w:rsid w:val="00EF39D8"/>
    <w:rsid w:val="00F07FC1"/>
    <w:rsid w:val="00F17244"/>
    <w:rsid w:val="00F208F4"/>
    <w:rsid w:val="00F24A1E"/>
    <w:rsid w:val="00F274AC"/>
    <w:rsid w:val="00F30D10"/>
    <w:rsid w:val="00F310DB"/>
    <w:rsid w:val="00F33D35"/>
    <w:rsid w:val="00F376A6"/>
    <w:rsid w:val="00F42D89"/>
    <w:rsid w:val="00F4615D"/>
    <w:rsid w:val="00F47973"/>
    <w:rsid w:val="00F50C99"/>
    <w:rsid w:val="00F52648"/>
    <w:rsid w:val="00F5292E"/>
    <w:rsid w:val="00F5332E"/>
    <w:rsid w:val="00F56FB5"/>
    <w:rsid w:val="00F60A9E"/>
    <w:rsid w:val="00F632BC"/>
    <w:rsid w:val="00F63C0A"/>
    <w:rsid w:val="00F6410C"/>
    <w:rsid w:val="00F70789"/>
    <w:rsid w:val="00F715FD"/>
    <w:rsid w:val="00F719BF"/>
    <w:rsid w:val="00F75103"/>
    <w:rsid w:val="00F808A8"/>
    <w:rsid w:val="00F81EB6"/>
    <w:rsid w:val="00F83843"/>
    <w:rsid w:val="00F8411D"/>
    <w:rsid w:val="00F84561"/>
    <w:rsid w:val="00F84598"/>
    <w:rsid w:val="00F8625A"/>
    <w:rsid w:val="00F90C88"/>
    <w:rsid w:val="00F936AB"/>
    <w:rsid w:val="00F95441"/>
    <w:rsid w:val="00F96A6F"/>
    <w:rsid w:val="00F97D26"/>
    <w:rsid w:val="00FA04D7"/>
    <w:rsid w:val="00FA0895"/>
    <w:rsid w:val="00FA1871"/>
    <w:rsid w:val="00FA4FFA"/>
    <w:rsid w:val="00FA5491"/>
    <w:rsid w:val="00FB3876"/>
    <w:rsid w:val="00FB7D52"/>
    <w:rsid w:val="00FC47AD"/>
    <w:rsid w:val="00FD2E29"/>
    <w:rsid w:val="00FD6EE3"/>
    <w:rsid w:val="00FE4BA5"/>
    <w:rsid w:val="00FF272B"/>
    <w:rsid w:val="00FF5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21BAF32"/>
  <w15:chartTrackingRefBased/>
  <w15:docId w15:val="{CCBBF409-215B-6D4F-A1AB-1CEEB9AFC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61773"/>
    <w:pPr>
      <w:jc w:val="both"/>
    </w:pPr>
    <w:rPr>
      <w:rFonts w:ascii="Arial" w:eastAsia="MS Mincho" w:hAnsi="Arial" w:cs="Arial"/>
      <w:sz w:val="22"/>
      <w:szCs w:val="22"/>
      <w:lang w:val="en-US" w:eastAsia="ja-JP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EndNoteBibliographyCarattere">
    <w:name w:val="EndNote Bibliography Carattere"/>
    <w:basedOn w:val="Carpredefinitoparagrafo"/>
    <w:link w:val="EndNoteBibliography"/>
    <w:qFormat/>
    <w:rsid w:val="00961773"/>
    <w:rPr>
      <w:rFonts w:ascii="Arial" w:hAnsi="Arial" w:cs="Arial"/>
      <w:sz w:val="22"/>
      <w:szCs w:val="22"/>
      <w:lang w:val="en-US" w:eastAsia="ja-JP"/>
    </w:rPr>
  </w:style>
  <w:style w:type="paragraph" w:customStyle="1" w:styleId="EndNoteBibliography">
    <w:name w:val="EndNote Bibliography"/>
    <w:basedOn w:val="Normale"/>
    <w:link w:val="EndNoteBibliographyCarattere"/>
    <w:qFormat/>
    <w:rsid w:val="00961773"/>
    <w:rPr>
      <w:rFonts w:eastAsiaTheme="minorHAnsi"/>
    </w:rPr>
  </w:style>
  <w:style w:type="table" w:styleId="Grigliatabella">
    <w:name w:val="Table Grid"/>
    <w:basedOn w:val="Tabellanormale"/>
    <w:uiPriority w:val="39"/>
    <w:rsid w:val="00961773"/>
    <w:rPr>
      <w:rFonts w:ascii="Times New Roman" w:eastAsia="MS Mincho" w:hAnsi="Times New Roman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12</Words>
  <Characters>4065</Characters>
  <Application>Microsoft Office Word</Application>
  <DocSecurity>0</DocSecurity>
  <Lines>33</Lines>
  <Paragraphs>9</Paragraphs>
  <ScaleCrop>false</ScaleCrop>
  <Company/>
  <LinksUpToDate>false</LinksUpToDate>
  <CharactersWithSpaces>4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tore Paiella</dc:creator>
  <cp:keywords/>
  <dc:description/>
  <cp:lastModifiedBy>Salvatore Paiella</cp:lastModifiedBy>
  <cp:revision>2</cp:revision>
  <dcterms:created xsi:type="dcterms:W3CDTF">2022-10-04T15:31:00Z</dcterms:created>
  <dcterms:modified xsi:type="dcterms:W3CDTF">2022-10-04T15:36:00Z</dcterms:modified>
</cp:coreProperties>
</file>